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1624" w:type="dxa"/>
        <w:tblInd w:w="-1139" w:type="dxa"/>
        <w:tblLayout w:type="fixed"/>
        <w:tblCellMar>
          <w:right w:w="85" w:type="dxa"/>
        </w:tblCellMar>
        <w:tblLook w:val="04A0" w:firstRow="1" w:lastRow="0" w:firstColumn="1" w:lastColumn="0" w:noHBand="0" w:noVBand="1"/>
      </w:tblPr>
      <w:tblGrid>
        <w:gridCol w:w="2274"/>
        <w:gridCol w:w="415"/>
        <w:gridCol w:w="131"/>
        <w:gridCol w:w="61"/>
        <w:gridCol w:w="48"/>
        <w:gridCol w:w="32"/>
        <w:gridCol w:w="42"/>
        <w:gridCol w:w="49"/>
        <w:gridCol w:w="121"/>
        <w:gridCol w:w="214"/>
        <w:gridCol w:w="71"/>
        <w:gridCol w:w="209"/>
        <w:gridCol w:w="142"/>
        <w:gridCol w:w="142"/>
        <w:gridCol w:w="141"/>
        <w:gridCol w:w="747"/>
        <w:gridCol w:w="159"/>
        <w:gridCol w:w="48"/>
        <w:gridCol w:w="110"/>
        <w:gridCol w:w="79"/>
        <w:gridCol w:w="33"/>
        <w:gridCol w:w="61"/>
        <w:gridCol w:w="122"/>
        <w:gridCol w:w="16"/>
        <w:gridCol w:w="88"/>
        <w:gridCol w:w="154"/>
        <w:gridCol w:w="126"/>
        <w:gridCol w:w="183"/>
        <w:gridCol w:w="216"/>
        <w:gridCol w:w="14"/>
        <w:gridCol w:w="91"/>
        <w:gridCol w:w="137"/>
        <w:gridCol w:w="293"/>
        <w:gridCol w:w="337"/>
        <w:gridCol w:w="16"/>
        <w:gridCol w:w="128"/>
        <w:gridCol w:w="295"/>
        <w:gridCol w:w="329"/>
        <w:gridCol w:w="45"/>
        <w:gridCol w:w="348"/>
        <w:gridCol w:w="183"/>
        <w:gridCol w:w="260"/>
        <w:gridCol w:w="223"/>
        <w:gridCol w:w="74"/>
        <w:gridCol w:w="156"/>
        <w:gridCol w:w="127"/>
        <w:gridCol w:w="203"/>
        <w:gridCol w:w="225"/>
        <w:gridCol w:w="113"/>
        <w:gridCol w:w="162"/>
        <w:gridCol w:w="67"/>
        <w:gridCol w:w="131"/>
        <w:gridCol w:w="1433"/>
      </w:tblGrid>
      <w:tr w:rsidR="00A577ED" w:rsidRPr="00B07D69" w14:paraId="01FD9224" w14:textId="77777777" w:rsidTr="009D48E5">
        <w:trPr>
          <w:trHeight w:val="242"/>
        </w:trPr>
        <w:tc>
          <w:tcPr>
            <w:tcW w:w="11624" w:type="dxa"/>
            <w:gridSpan w:val="53"/>
            <w:tcBorders>
              <w:bottom w:val="single" w:sz="4" w:space="0" w:color="auto"/>
            </w:tcBorders>
          </w:tcPr>
          <w:p w14:paraId="7389A14A" w14:textId="2B3DEEBB" w:rsidR="00A577ED" w:rsidRPr="00F64C30" w:rsidRDefault="00C61686" w:rsidP="00FD15C7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pt-PT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pt-PT"/>
              </w:rPr>
              <w:t>Datos de la visita</w:t>
            </w:r>
          </w:p>
        </w:tc>
      </w:tr>
      <w:tr w:rsidR="00107FBE" w:rsidRPr="00B07D69" w14:paraId="32713C83" w14:textId="77777777" w:rsidTr="009D48E5">
        <w:trPr>
          <w:trHeight w:val="242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88354C" w14:textId="7EAD4D7B" w:rsidR="00107FBE" w:rsidRPr="001563DF" w:rsidRDefault="001563DF" w:rsidP="001F171C">
            <w:pPr>
              <w:rPr>
                <w:lang w:val="pt-PT"/>
              </w:rPr>
            </w:pPr>
            <w:r w:rsidRPr="005966BC">
              <w:rPr>
                <w:lang w:val="pt-PT"/>
              </w:rPr>
              <w:t>1.</w:t>
            </w:r>
            <w:r>
              <w:rPr>
                <w:lang w:val="pt-PT"/>
              </w:rPr>
              <w:t xml:space="preserve"> </w:t>
            </w:r>
            <w:r w:rsidR="00107FBE" w:rsidRPr="001563DF">
              <w:rPr>
                <w:lang w:val="pt-PT"/>
              </w:rPr>
              <w:t>Identificacion del paciente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E359D" w14:textId="77777777" w:rsidR="00107FBE" w:rsidRDefault="00107FBE" w:rsidP="00107FBE">
            <w:pPr>
              <w:spacing w:before="40"/>
              <w:jc w:val="right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|__|__|__| </w:t>
            </w:r>
            <w:r w:rsidRPr="00781BEB">
              <w:rPr>
                <w:rFonts w:cstheme="minorHAnsi"/>
                <w:bCs/>
                <w:sz w:val="20"/>
                <w:szCs w:val="20"/>
                <w:lang w:val="es-ES"/>
              </w:rPr>
              <w:t xml:space="preserve"> - </w:t>
            </w:r>
          </w:p>
          <w:p w14:paraId="0B718173" w14:textId="19EBBF2C" w:rsidR="00107FBE" w:rsidRPr="00C61686" w:rsidRDefault="00107FBE" w:rsidP="001F171C">
            <w:pPr>
              <w:pStyle w:val="Prrafodelista"/>
              <w:ind w:left="1080"/>
              <w:jc w:val="right"/>
              <w:rPr>
                <w:rFonts w:cstheme="minorHAnsi"/>
                <w:bCs/>
                <w:sz w:val="20"/>
                <w:szCs w:val="20"/>
                <w:lang w:val="pt-PT"/>
              </w:rPr>
            </w:pPr>
            <w:r w:rsidRPr="00CE1EC3">
              <w:rPr>
                <w:rFonts w:cstheme="minorHAnsi"/>
                <w:bCs/>
                <w:sz w:val="16"/>
                <w:szCs w:val="16"/>
                <w:lang w:val="es-ES"/>
              </w:rPr>
              <w:t>Prefijo centro NHEPACHA</w:t>
            </w:r>
            <w:r>
              <w:rPr>
                <w:rFonts w:cstheme="minorHAnsi"/>
                <w:bCs/>
                <w:sz w:val="16"/>
                <w:szCs w:val="16"/>
                <w:lang w:val="es-ES"/>
              </w:rPr>
              <w:t xml:space="preserve"> -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11CDA2" w14:textId="77777777" w:rsidR="00107FBE" w:rsidRPr="00194BDB" w:rsidRDefault="00107FBE" w:rsidP="00107FBE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194BDB">
              <w:rPr>
                <w:rFonts w:cstheme="minorHAnsi"/>
                <w:sz w:val="20"/>
                <w:szCs w:val="20"/>
                <w:lang w:val="es-ES"/>
              </w:rPr>
              <w:t>___________________________</w:t>
            </w:r>
          </w:p>
          <w:p w14:paraId="7CC526DF" w14:textId="3A0A80BD" w:rsidR="00107FBE" w:rsidRPr="004829AB" w:rsidRDefault="00107FBE" w:rsidP="00107FBE">
            <w:pPr>
              <w:pStyle w:val="Prrafodelista"/>
              <w:ind w:left="1080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194BDB">
              <w:rPr>
                <w:rFonts w:cstheme="minorHAnsi"/>
                <w:sz w:val="16"/>
                <w:szCs w:val="16"/>
                <w:lang w:val="es-ES"/>
              </w:rPr>
              <w:t>Identificador del paciente en el centro</w:t>
            </w:r>
          </w:p>
        </w:tc>
      </w:tr>
      <w:tr w:rsidR="009B5692" w:rsidRPr="00B07D69" w14:paraId="6C5E9817" w14:textId="77777777" w:rsidTr="009D48E5">
        <w:trPr>
          <w:trHeight w:val="242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4EEFDF" w14:textId="0855831D" w:rsidR="009B5692" w:rsidRPr="005966BC" w:rsidRDefault="001F171C" w:rsidP="00983054">
            <w:pPr>
              <w:rPr>
                <w:lang w:val="pt-PT"/>
              </w:rPr>
            </w:pPr>
            <w:r>
              <w:rPr>
                <w:lang w:val="pt-PT"/>
              </w:rPr>
              <w:t xml:space="preserve">2. </w:t>
            </w:r>
            <w:r w:rsidRPr="00C61686">
              <w:rPr>
                <w:rFonts w:cstheme="minorHAnsi"/>
                <w:bCs/>
                <w:sz w:val="20"/>
                <w:szCs w:val="20"/>
                <w:lang w:val="pt-PT"/>
              </w:rPr>
              <w:t>Fecha de la visita</w:t>
            </w:r>
          </w:p>
        </w:tc>
        <w:tc>
          <w:tcPr>
            <w:tcW w:w="8237" w:type="dxa"/>
            <w:gridSpan w:val="4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C40CC" w14:textId="5B011C18" w:rsidR="009B5692" w:rsidRPr="00194BDB" w:rsidRDefault="009B5692" w:rsidP="000E4EDD">
            <w:pPr>
              <w:spacing w:before="4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107FBE" w:rsidRPr="00B07D69" w14:paraId="7D334543" w14:textId="77777777" w:rsidTr="009D48E5">
        <w:trPr>
          <w:trHeight w:val="242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190C0547" w14:textId="28E20B4A" w:rsidR="00107FBE" w:rsidRPr="004829AB" w:rsidRDefault="00107FBE" w:rsidP="00107FB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829AB">
              <w:rPr>
                <w:rFonts w:cstheme="minorHAnsi"/>
                <w:b/>
                <w:bCs/>
                <w:sz w:val="20"/>
                <w:szCs w:val="20"/>
                <w:lang w:val="es-ES"/>
              </w:rPr>
              <w:t>Datos generales de la institución</w:t>
            </w:r>
          </w:p>
        </w:tc>
      </w:tr>
      <w:tr w:rsidR="00107FBE" w:rsidRPr="00B07D69" w14:paraId="1836815E" w14:textId="77777777" w:rsidTr="009D48E5">
        <w:trPr>
          <w:trHeight w:val="242"/>
        </w:trPr>
        <w:tc>
          <w:tcPr>
            <w:tcW w:w="305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DA3C5B" w14:textId="511FEE19" w:rsidR="00107FBE" w:rsidRPr="00FD15C7" w:rsidRDefault="001F2646" w:rsidP="00107FBE">
            <w:pPr>
              <w:rPr>
                <w:rFonts w:cstheme="minorHAnsi"/>
                <w:sz w:val="20"/>
                <w:szCs w:val="20"/>
                <w:lang w:val="pt-PT"/>
              </w:rPr>
            </w:pPr>
            <w:r>
              <w:rPr>
                <w:rFonts w:cstheme="minorHAnsi"/>
                <w:sz w:val="20"/>
                <w:szCs w:val="20"/>
                <w:lang w:val="pt-PT"/>
              </w:rPr>
              <w:t>3</w:t>
            </w:r>
            <w:r w:rsidR="00107FBE">
              <w:rPr>
                <w:rFonts w:cstheme="minorHAnsi"/>
                <w:sz w:val="20"/>
                <w:szCs w:val="20"/>
                <w:lang w:val="pt-PT"/>
              </w:rPr>
              <w:t xml:space="preserve">. </w:t>
            </w:r>
            <w:r w:rsidR="00107FBE" w:rsidRPr="00FD15C7">
              <w:rPr>
                <w:rFonts w:cstheme="minorHAnsi"/>
                <w:sz w:val="20"/>
                <w:szCs w:val="20"/>
                <w:lang w:val="pt-PT"/>
              </w:rPr>
              <w:t>Médico entrevistador:</w:t>
            </w:r>
          </w:p>
        </w:tc>
        <w:tc>
          <w:tcPr>
            <w:tcW w:w="8572" w:type="dxa"/>
            <w:gridSpan w:val="4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0A9659" w14:textId="1173C61E" w:rsidR="00107FBE" w:rsidRPr="00B07D69" w:rsidRDefault="00107FBE" w:rsidP="00107FBE">
            <w:pPr>
              <w:rPr>
                <w:rFonts w:cstheme="minorHAnsi"/>
                <w:sz w:val="20"/>
                <w:szCs w:val="20"/>
                <w:lang w:val="pt-PT"/>
              </w:rPr>
            </w:pPr>
            <w:r>
              <w:rPr>
                <w:rFonts w:cstheme="minorHAnsi"/>
                <w:sz w:val="20"/>
                <w:szCs w:val="20"/>
                <w:lang w:val="pt-PT"/>
              </w:rPr>
              <w:t>__________________________________________________________________________</w:t>
            </w:r>
          </w:p>
        </w:tc>
      </w:tr>
      <w:tr w:rsidR="00107FBE" w:rsidRPr="00275935" w14:paraId="0E2C4000" w14:textId="77777777" w:rsidTr="009D48E5">
        <w:trPr>
          <w:trHeight w:val="389"/>
        </w:trPr>
        <w:tc>
          <w:tcPr>
            <w:tcW w:w="3173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1CD69" w14:textId="52CF9AD2" w:rsidR="00107FBE" w:rsidRPr="00275935" w:rsidRDefault="00D90D9F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pt-PT"/>
              </w:rPr>
              <w:t>4</w:t>
            </w:r>
            <w:r w:rsidR="00107FBE">
              <w:rPr>
                <w:rFonts w:cstheme="minorHAnsi"/>
                <w:sz w:val="20"/>
                <w:szCs w:val="20"/>
                <w:lang w:val="pt-PT"/>
              </w:rPr>
              <w:t>. Nombre de la Institución:</w:t>
            </w:r>
          </w:p>
        </w:tc>
        <w:tc>
          <w:tcPr>
            <w:tcW w:w="8451" w:type="dxa"/>
            <w:gridSpan w:val="4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DFEFF" w14:textId="2CC5B1F8" w:rsidR="00107FBE" w:rsidRPr="00275935" w:rsidRDefault="00107FBE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____________________________________________________</w:t>
            </w:r>
          </w:p>
        </w:tc>
      </w:tr>
      <w:tr w:rsidR="00107FBE" w:rsidRPr="00275935" w14:paraId="176474A4" w14:textId="77777777" w:rsidTr="009D48E5">
        <w:trPr>
          <w:trHeight w:val="389"/>
        </w:trPr>
        <w:tc>
          <w:tcPr>
            <w:tcW w:w="3052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7B36F" w14:textId="7EC1AF92" w:rsidR="00107FBE" w:rsidRPr="000167CD" w:rsidRDefault="001F2646" w:rsidP="00107FBE">
            <w:pPr>
              <w:rPr>
                <w:rFonts w:cstheme="minorHAnsi"/>
                <w:sz w:val="20"/>
                <w:szCs w:val="20"/>
                <w:lang w:val="pt-PT"/>
              </w:rPr>
            </w:pPr>
            <w:r>
              <w:rPr>
                <w:rFonts w:cstheme="minorHAnsi"/>
                <w:sz w:val="20"/>
                <w:szCs w:val="20"/>
                <w:lang w:val="pt-PT"/>
              </w:rPr>
              <w:t>5</w:t>
            </w:r>
            <w:r w:rsidR="00107FBE">
              <w:rPr>
                <w:rFonts w:cstheme="minorHAnsi"/>
                <w:sz w:val="20"/>
                <w:szCs w:val="20"/>
                <w:lang w:val="pt-PT"/>
              </w:rPr>
              <w:t>. Localidad/Ciudad:</w:t>
            </w:r>
          </w:p>
        </w:tc>
        <w:tc>
          <w:tcPr>
            <w:tcW w:w="8572" w:type="dxa"/>
            <w:gridSpan w:val="4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5D54B" w14:textId="0D2E61CB" w:rsidR="00107FBE" w:rsidRPr="00275935" w:rsidRDefault="00107FBE" w:rsidP="00107FBE">
            <w:pPr>
              <w:tabs>
                <w:tab w:val="left" w:pos="1704"/>
              </w:tabs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</w:t>
            </w:r>
            <w:r>
              <w:rPr>
                <w:rFonts w:cstheme="minorHAnsi"/>
                <w:sz w:val="20"/>
                <w:szCs w:val="20"/>
                <w:lang w:val="es-ES"/>
              </w:rPr>
              <w:tab/>
              <w:t>_____________________________________________________</w:t>
            </w:r>
          </w:p>
        </w:tc>
      </w:tr>
      <w:tr w:rsidR="00107FBE" w:rsidRPr="00275935" w14:paraId="086ADE0E" w14:textId="77777777" w:rsidTr="009D48E5">
        <w:trPr>
          <w:trHeight w:val="389"/>
        </w:trPr>
        <w:tc>
          <w:tcPr>
            <w:tcW w:w="5835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83286" w14:textId="0959EBB2" w:rsidR="00107FBE" w:rsidRPr="00275935" w:rsidRDefault="000E4EDD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pt-PT"/>
              </w:rPr>
              <w:t>6</w:t>
            </w:r>
            <w:r w:rsidR="00107FBE">
              <w:rPr>
                <w:rFonts w:cstheme="minorHAnsi"/>
                <w:sz w:val="20"/>
                <w:szCs w:val="20"/>
                <w:lang w:val="pt-PT"/>
              </w:rPr>
              <w:t>. Existe consentimiento informado:</w:t>
            </w:r>
          </w:p>
        </w:tc>
        <w:tc>
          <w:tcPr>
            <w:tcW w:w="2432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22A3" w14:textId="4314F7A3" w:rsidR="00107FBE" w:rsidRPr="00275935" w:rsidRDefault="00107FBE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3357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1698B" w14:textId="166D0D72" w:rsidR="00107FBE" w:rsidRPr="00275935" w:rsidRDefault="00107FBE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107FBE" w:rsidRPr="00275935" w14:paraId="31732E3C" w14:textId="77777777" w:rsidTr="009D48E5">
        <w:trPr>
          <w:trHeight w:val="389"/>
        </w:trPr>
        <w:tc>
          <w:tcPr>
            <w:tcW w:w="5835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95E16" w14:textId="2ED26F63" w:rsidR="00107FBE" w:rsidRPr="004829AB" w:rsidRDefault="000E4EDD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4829AB">
              <w:rPr>
                <w:rFonts w:cstheme="minorHAnsi"/>
                <w:sz w:val="20"/>
                <w:szCs w:val="20"/>
                <w:lang w:val="es-ES"/>
              </w:rPr>
              <w:t>7</w:t>
            </w:r>
            <w:r w:rsidR="00107FBE" w:rsidRPr="004829AB">
              <w:rPr>
                <w:rFonts w:cstheme="minorHAnsi"/>
                <w:sz w:val="20"/>
                <w:szCs w:val="20"/>
                <w:lang w:val="es-ES"/>
              </w:rPr>
              <w:t xml:space="preserve">. Fecha de aprobación del </w:t>
            </w:r>
            <w:r w:rsidR="004829AB" w:rsidRPr="004829AB">
              <w:rPr>
                <w:rFonts w:cstheme="minorHAnsi"/>
                <w:sz w:val="20"/>
                <w:szCs w:val="20"/>
                <w:lang w:val="es-ES"/>
              </w:rPr>
              <w:t>comité</w:t>
            </w:r>
            <w:r w:rsidR="00107FBE" w:rsidRPr="004829AB">
              <w:rPr>
                <w:rFonts w:cstheme="minorHAnsi"/>
                <w:sz w:val="20"/>
                <w:szCs w:val="20"/>
                <w:lang w:val="es-ES"/>
              </w:rPr>
              <w:t xml:space="preserve"> de ética</w:t>
            </w:r>
          </w:p>
        </w:tc>
        <w:tc>
          <w:tcPr>
            <w:tcW w:w="5789" w:type="dxa"/>
            <w:gridSpan w:val="2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8034B" w14:textId="0A37D10A" w:rsidR="00107FBE" w:rsidRPr="008A6C95" w:rsidRDefault="00107FBE" w:rsidP="00F943F8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107FBE" w:rsidRPr="00275935" w14:paraId="0607FF25" w14:textId="77777777" w:rsidTr="009D48E5">
        <w:trPr>
          <w:trHeight w:val="389"/>
        </w:trPr>
        <w:tc>
          <w:tcPr>
            <w:tcW w:w="5835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5ADA5" w14:textId="6A93654D" w:rsidR="00107FBE" w:rsidRPr="004829AB" w:rsidRDefault="000E4EDD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4829AB">
              <w:rPr>
                <w:rFonts w:cstheme="minorHAnsi"/>
                <w:sz w:val="20"/>
                <w:szCs w:val="20"/>
                <w:lang w:val="es-ES"/>
              </w:rPr>
              <w:t>8</w:t>
            </w:r>
            <w:r w:rsidR="00107FBE" w:rsidRPr="004829AB">
              <w:rPr>
                <w:rFonts w:cstheme="minorHAnsi"/>
                <w:sz w:val="20"/>
                <w:szCs w:val="20"/>
                <w:lang w:val="es-ES"/>
              </w:rPr>
              <w:t>. Número de folio de aprobación del comité de ética:</w:t>
            </w:r>
          </w:p>
        </w:tc>
        <w:tc>
          <w:tcPr>
            <w:tcW w:w="5789" w:type="dxa"/>
            <w:gridSpan w:val="2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3837C" w14:textId="62201316" w:rsidR="00107FBE" w:rsidRPr="00781BEB" w:rsidRDefault="00107FBE" w:rsidP="00107FBE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_____________________</w:t>
            </w:r>
          </w:p>
        </w:tc>
      </w:tr>
      <w:tr w:rsidR="00107FBE" w:rsidRPr="00275935" w14:paraId="0F947D66" w14:textId="77777777" w:rsidTr="009D48E5">
        <w:trPr>
          <w:trHeight w:val="389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37E60D2E" w14:textId="41E75C3E" w:rsidR="00107FBE" w:rsidRPr="00DB7159" w:rsidRDefault="00107FBE" w:rsidP="00107FB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DB7159">
              <w:rPr>
                <w:rFonts w:cstheme="minorHAnsi"/>
                <w:b/>
                <w:bCs/>
                <w:sz w:val="20"/>
                <w:szCs w:val="20"/>
                <w:lang w:val="pt-PT"/>
              </w:rPr>
              <w:t>Datos del paciente</w:t>
            </w:r>
          </w:p>
        </w:tc>
      </w:tr>
      <w:tr w:rsidR="00107FBE" w:rsidRPr="00781BEB" w14:paraId="7C9B4F49" w14:textId="77777777" w:rsidTr="009D48E5">
        <w:trPr>
          <w:trHeight w:val="343"/>
        </w:trPr>
        <w:tc>
          <w:tcPr>
            <w:tcW w:w="5835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3A4BD" w14:textId="6B1EC6A3" w:rsidR="00107FBE" w:rsidRPr="00D124CB" w:rsidRDefault="000E4EDD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9</w:t>
            </w:r>
            <w:r w:rsidR="00107FBE"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="00107FBE" w:rsidRPr="00D124CB">
              <w:rPr>
                <w:rFonts w:cstheme="minorHAnsi"/>
                <w:sz w:val="20"/>
                <w:szCs w:val="20"/>
                <w:lang w:val="es-ES"/>
              </w:rPr>
              <w:t>Fecha de nacimiento</w:t>
            </w:r>
          </w:p>
        </w:tc>
        <w:tc>
          <w:tcPr>
            <w:tcW w:w="5789" w:type="dxa"/>
            <w:gridSpan w:val="2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3DCD2" w14:textId="77777777" w:rsidR="00107FBE" w:rsidRPr="00781BEB" w:rsidRDefault="00107FBE" w:rsidP="00F943F8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107FBE" w:rsidRPr="00781BEB" w14:paraId="19DB3FFA" w14:textId="77777777" w:rsidTr="009D48E5">
        <w:trPr>
          <w:trHeight w:val="343"/>
        </w:trPr>
        <w:tc>
          <w:tcPr>
            <w:tcW w:w="5835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D0FCC" w14:textId="1D8EA6A0" w:rsidR="00107FBE" w:rsidRPr="00D124CB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</w:t>
            </w:r>
            <w:r w:rsidR="000E4EDD">
              <w:rPr>
                <w:rFonts w:cstheme="minorHAnsi"/>
                <w:sz w:val="20"/>
                <w:szCs w:val="20"/>
                <w:lang w:val="es-ES"/>
              </w:rPr>
              <w:t>0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D124CB">
              <w:rPr>
                <w:rFonts w:cstheme="minorHAnsi"/>
                <w:sz w:val="20"/>
                <w:szCs w:val="20"/>
                <w:lang w:val="es-ES"/>
              </w:rPr>
              <w:t>Sex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biológico</w:t>
            </w:r>
          </w:p>
        </w:tc>
        <w:tc>
          <w:tcPr>
            <w:tcW w:w="2432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803EE85" w14:textId="49E25469" w:rsidR="00107FBE" w:rsidRPr="00781BEB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Masculino     </w:t>
            </w:r>
          </w:p>
        </w:tc>
        <w:tc>
          <w:tcPr>
            <w:tcW w:w="3357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26AD1" w14:textId="42A50205" w:rsidR="00107FBE" w:rsidRPr="00781BEB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Femenino</w:t>
            </w:r>
          </w:p>
        </w:tc>
      </w:tr>
      <w:tr w:rsidR="00107FBE" w:rsidRPr="00781BEB" w14:paraId="11E799FD" w14:textId="77777777" w:rsidTr="009D48E5">
        <w:trPr>
          <w:trHeight w:val="414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454C0EFB" w14:textId="5DAF8418" w:rsidR="00107FBE" w:rsidRPr="00F64C30" w:rsidRDefault="00107FBE" w:rsidP="00107FB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64C30">
              <w:rPr>
                <w:rFonts w:cstheme="minorHAnsi"/>
                <w:b/>
                <w:bCs/>
                <w:sz w:val="20"/>
                <w:szCs w:val="20"/>
                <w:lang w:val="es-ES"/>
              </w:rPr>
              <w:t>Información epidemiológica</w:t>
            </w:r>
          </w:p>
        </w:tc>
      </w:tr>
      <w:tr w:rsidR="00817424" w:rsidRPr="00781BEB" w14:paraId="7F226CF2" w14:textId="77777777" w:rsidTr="009D48E5">
        <w:trPr>
          <w:trHeight w:val="414"/>
        </w:trPr>
        <w:tc>
          <w:tcPr>
            <w:tcW w:w="2961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01D77A" w14:textId="7AEE4E5C" w:rsidR="00107FBE" w:rsidRPr="00F055A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</w:t>
            </w:r>
            <w:r w:rsidR="00F943F8">
              <w:rPr>
                <w:rFonts w:cstheme="minorHAnsi"/>
                <w:sz w:val="20"/>
                <w:szCs w:val="20"/>
                <w:lang w:val="es-ES"/>
              </w:rPr>
              <w:t>1</w:t>
            </w:r>
            <w:r>
              <w:rPr>
                <w:rFonts w:cstheme="minorHAnsi"/>
                <w:sz w:val="20"/>
                <w:szCs w:val="20"/>
                <w:lang w:val="es-ES"/>
              </w:rPr>
              <w:t>. País de origen</w:t>
            </w:r>
          </w:p>
        </w:tc>
        <w:tc>
          <w:tcPr>
            <w:tcW w:w="187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9032B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Argentina</w:t>
            </w:r>
          </w:p>
          <w:p w14:paraId="219B7D5D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Belice</w:t>
            </w:r>
          </w:p>
          <w:p w14:paraId="65250C42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Bolivia</w:t>
            </w:r>
          </w:p>
          <w:p w14:paraId="09B44016" w14:textId="59543803" w:rsidR="00107FBE" w:rsidRPr="00F055A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Brasil</w:t>
            </w:r>
          </w:p>
        </w:tc>
        <w:tc>
          <w:tcPr>
            <w:tcW w:w="1637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5A47C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Chile</w:t>
            </w:r>
          </w:p>
          <w:p w14:paraId="00B3D0EA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Colombia</w:t>
            </w:r>
          </w:p>
          <w:p w14:paraId="0D624667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Costa Rica</w:t>
            </w:r>
          </w:p>
          <w:p w14:paraId="630B3A85" w14:textId="0E338309" w:rsidR="00107FBE" w:rsidRPr="00F055A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Ecuador</w:t>
            </w:r>
          </w:p>
        </w:tc>
        <w:tc>
          <w:tcPr>
            <w:tcW w:w="223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6B64A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El Salvador</w:t>
            </w:r>
          </w:p>
          <w:p w14:paraId="72FC180C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Guatemala</w:t>
            </w:r>
          </w:p>
          <w:p w14:paraId="4C3380BD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Guyana</w:t>
            </w:r>
          </w:p>
          <w:p w14:paraId="40D0F8CD" w14:textId="6EDEC094" w:rsidR="00107FBE" w:rsidRPr="00F055A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Honduras</w:t>
            </w:r>
          </w:p>
        </w:tc>
        <w:tc>
          <w:tcPr>
            <w:tcW w:w="12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ED982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México </w:t>
            </w:r>
          </w:p>
          <w:p w14:paraId="6D3B5838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Nicaragua</w:t>
            </w:r>
          </w:p>
          <w:p w14:paraId="18B45043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Panamá</w:t>
            </w:r>
          </w:p>
          <w:p w14:paraId="2BE5AD4F" w14:textId="5877CDD0" w:rsidR="00107FBE" w:rsidRPr="00F055A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Paraguay</w:t>
            </w:r>
          </w:p>
        </w:tc>
        <w:tc>
          <w:tcPr>
            <w:tcW w:w="163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1F9C9A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Perú </w:t>
            </w:r>
          </w:p>
          <w:p w14:paraId="62C772F8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urinam</w:t>
            </w:r>
          </w:p>
          <w:p w14:paraId="189288AF" w14:textId="7777777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Uruguay</w:t>
            </w:r>
          </w:p>
          <w:p w14:paraId="61907D43" w14:textId="48926D54" w:rsidR="00107FBE" w:rsidRPr="00F055A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Venezuela</w:t>
            </w:r>
          </w:p>
        </w:tc>
      </w:tr>
      <w:tr w:rsidR="00107FBE" w:rsidRPr="00781BEB" w14:paraId="37D61F49" w14:textId="77777777" w:rsidTr="009D48E5">
        <w:trPr>
          <w:trHeight w:val="414"/>
        </w:trPr>
        <w:tc>
          <w:tcPr>
            <w:tcW w:w="2961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CE250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87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E703" w14:textId="07467966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Otro, ¿Cuál?</w:t>
            </w:r>
          </w:p>
        </w:tc>
        <w:tc>
          <w:tcPr>
            <w:tcW w:w="6785" w:type="dxa"/>
            <w:gridSpan w:val="3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8DF95" w14:textId="46271A50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______________________________________</w:t>
            </w:r>
          </w:p>
        </w:tc>
      </w:tr>
      <w:tr w:rsidR="00107FBE" w:rsidRPr="00781BEB" w14:paraId="2B8DD399" w14:textId="77777777" w:rsidTr="009D48E5">
        <w:trPr>
          <w:trHeight w:val="414"/>
        </w:trPr>
        <w:tc>
          <w:tcPr>
            <w:tcW w:w="6476" w:type="dxa"/>
            <w:gridSpan w:val="3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CDBE7" w14:textId="0D1A5DDE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</w:t>
            </w:r>
            <w:r w:rsidR="00F943F8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80218F">
              <w:rPr>
                <w:rFonts w:cstheme="minorHAnsi"/>
                <w:sz w:val="20"/>
                <w:szCs w:val="20"/>
                <w:lang w:val="es-ES"/>
              </w:rPr>
              <w:t>Si otro país de origen, país de origen de la madre</w:t>
            </w:r>
            <w:r>
              <w:rPr>
                <w:rFonts w:cstheme="minorHAnsi"/>
                <w:sz w:val="20"/>
                <w:szCs w:val="20"/>
                <w:lang w:val="es-ES"/>
              </w:rPr>
              <w:t>:</w:t>
            </w:r>
          </w:p>
        </w:tc>
        <w:tc>
          <w:tcPr>
            <w:tcW w:w="5148" w:type="dxa"/>
            <w:gridSpan w:val="21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348D5" w14:textId="75FAB462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______________________</w:t>
            </w:r>
          </w:p>
        </w:tc>
      </w:tr>
      <w:tr w:rsidR="00107FBE" w:rsidRPr="00781BEB" w14:paraId="79F95F1B" w14:textId="77777777" w:rsidTr="009D48E5">
        <w:trPr>
          <w:trHeight w:val="414"/>
        </w:trPr>
        <w:tc>
          <w:tcPr>
            <w:tcW w:w="3458" w:type="dxa"/>
            <w:gridSpan w:val="11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86125" w14:textId="2551C78F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</w:t>
            </w:r>
            <w:r w:rsidR="00F943F8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>Posible mecanismo de transmisión</w:t>
            </w:r>
          </w:p>
        </w:tc>
        <w:tc>
          <w:tcPr>
            <w:tcW w:w="3018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4CAE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Desconocido</w:t>
            </w:r>
          </w:p>
          <w:p w14:paraId="72F38F52" w14:textId="7E98919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Transfusional</w:t>
            </w:r>
          </w:p>
        </w:tc>
        <w:tc>
          <w:tcPr>
            <w:tcW w:w="281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3AA7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>Oral</w:t>
            </w:r>
          </w:p>
          <w:p w14:paraId="04CE368D" w14:textId="75D4E89D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Trasplante</w:t>
            </w:r>
          </w:p>
        </w:tc>
        <w:tc>
          <w:tcPr>
            <w:tcW w:w="2334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05587" w14:textId="77777777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Vectorial</w:t>
            </w:r>
          </w:p>
          <w:p w14:paraId="5F772CAA" w14:textId="6C2BBD32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val="es-ES"/>
              </w:rPr>
              <w:t>Vertical</w:t>
            </w:r>
            <w:r w:rsidR="00FF3C62">
              <w:rPr>
                <w:rFonts w:cstheme="minorHAnsi"/>
                <w:color w:val="000000"/>
                <w:sz w:val="20"/>
                <w:szCs w:val="20"/>
                <w:lang w:val="es-ES"/>
              </w:rPr>
              <w:t xml:space="preserve"> (Congénito)</w:t>
            </w:r>
          </w:p>
        </w:tc>
      </w:tr>
      <w:tr w:rsidR="00107FBE" w:rsidRPr="00781BEB" w14:paraId="39A2FD14" w14:textId="77777777" w:rsidTr="009D48E5">
        <w:trPr>
          <w:trHeight w:val="414"/>
        </w:trPr>
        <w:tc>
          <w:tcPr>
            <w:tcW w:w="3458" w:type="dxa"/>
            <w:gridSpan w:val="11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836B1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8166" w:type="dxa"/>
            <w:gridSpan w:val="4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5E805" w14:textId="006C8D2B" w:rsidR="00107FBE" w:rsidRPr="00343B10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 w:rsidRPr="00343B1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BD01D4">
              <w:rPr>
                <w:sz w:val="20"/>
              </w:rPr>
              <w:t>Accidente laboratorial</w:t>
            </w:r>
          </w:p>
        </w:tc>
      </w:tr>
      <w:tr w:rsidR="00107FBE" w:rsidRPr="00781BEB" w14:paraId="4B66CB5B" w14:textId="77777777" w:rsidTr="009D48E5">
        <w:trPr>
          <w:trHeight w:val="414"/>
        </w:trPr>
        <w:tc>
          <w:tcPr>
            <w:tcW w:w="288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AE373" w14:textId="14BF5E97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</w:t>
            </w:r>
            <w:r w:rsidR="00F943F8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>.  En caso de transfusión/trasplante/accidente laboratorial:</w:t>
            </w:r>
          </w:p>
        </w:tc>
        <w:tc>
          <w:tcPr>
            <w:tcW w:w="235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5F1C83AD" w14:textId="3B3FF956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Dónde:</w:t>
            </w:r>
          </w:p>
          <w:p w14:paraId="7C548306" w14:textId="3D1BB66F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</w:t>
            </w:r>
          </w:p>
        </w:tc>
        <w:tc>
          <w:tcPr>
            <w:tcW w:w="3215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0DA7A213" w14:textId="204D3DFF" w:rsidR="00107FBE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es-E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s-ES"/>
              </w:rPr>
              <w:t>Motivo:</w:t>
            </w:r>
          </w:p>
          <w:p w14:paraId="51336BA0" w14:textId="0D4ADCDB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</w:t>
            </w:r>
          </w:p>
        </w:tc>
        <w:tc>
          <w:tcPr>
            <w:tcW w:w="3174" w:type="dxa"/>
            <w:gridSpan w:val="1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32843" w14:textId="4E502CBD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Fecha:</w:t>
            </w:r>
          </w:p>
          <w:p w14:paraId="22485161" w14:textId="6C4C94CA" w:rsidR="00107FBE" w:rsidRPr="00343B1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107FBE" w:rsidRPr="00781BEB" w14:paraId="39EB8315" w14:textId="77777777" w:rsidTr="009D48E5">
        <w:trPr>
          <w:trHeight w:val="414"/>
        </w:trPr>
        <w:tc>
          <w:tcPr>
            <w:tcW w:w="5835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3C203" w14:textId="05BE04FD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</w:t>
            </w:r>
            <w:r w:rsidR="00F943F8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>. Reside en zona:</w:t>
            </w:r>
          </w:p>
        </w:tc>
        <w:tc>
          <w:tcPr>
            <w:tcW w:w="2615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106AC41" w14:textId="4D066747" w:rsidR="00107FBE" w:rsidRPr="00A370D1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A370D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A370D1">
              <w:rPr>
                <w:rFonts w:cstheme="minorHAnsi"/>
                <w:sz w:val="20"/>
                <w:szCs w:val="20"/>
                <w:lang w:val="es-ES"/>
              </w:rPr>
              <w:t xml:space="preserve"> Rural              </w:t>
            </w:r>
          </w:p>
        </w:tc>
        <w:tc>
          <w:tcPr>
            <w:tcW w:w="3174" w:type="dxa"/>
            <w:gridSpan w:val="1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CC9EE" w14:textId="3AAE552D" w:rsidR="00107FBE" w:rsidRPr="00A370D1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A370D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A370D1">
              <w:rPr>
                <w:rFonts w:cstheme="minorHAnsi"/>
                <w:sz w:val="20"/>
                <w:szCs w:val="20"/>
                <w:lang w:val="es-ES"/>
              </w:rPr>
              <w:t xml:space="preserve"> Urbana</w:t>
            </w:r>
          </w:p>
        </w:tc>
      </w:tr>
      <w:tr w:rsidR="00107FBE" w:rsidRPr="00781BEB" w14:paraId="06F29B4F" w14:textId="77777777" w:rsidTr="009D48E5">
        <w:trPr>
          <w:trHeight w:val="414"/>
        </w:trPr>
        <w:tc>
          <w:tcPr>
            <w:tcW w:w="409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874A4" w14:textId="13F73A26" w:rsidR="00107FBE" w:rsidRPr="00A370D1" w:rsidRDefault="00107FBE" w:rsidP="009D48E5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sz w:val="20"/>
                <w:lang w:val="es-CO"/>
              </w:rPr>
              <w:t>1</w:t>
            </w:r>
            <w:r w:rsidR="00F943F8">
              <w:rPr>
                <w:sz w:val="20"/>
                <w:lang w:val="es-CO"/>
              </w:rPr>
              <w:t>6</w:t>
            </w:r>
            <w:r>
              <w:rPr>
                <w:sz w:val="20"/>
                <w:lang w:val="es-CO"/>
              </w:rPr>
              <w:t>.</w:t>
            </w:r>
            <w:r w:rsidRPr="00A370D1">
              <w:rPr>
                <w:sz w:val="20"/>
                <w:lang w:val="es-CO"/>
              </w:rPr>
              <w:t xml:space="preserve"> ¿Hace </w:t>
            </w:r>
            <w:r w:rsidR="009D48E5" w:rsidRPr="00A370D1">
              <w:rPr>
                <w:sz w:val="20"/>
                <w:lang w:val="es-CO"/>
              </w:rPr>
              <w:t>cu</w:t>
            </w:r>
            <w:r w:rsidR="009D48E5">
              <w:rPr>
                <w:sz w:val="20"/>
                <w:lang w:val="es-CO"/>
              </w:rPr>
              <w:t>á</w:t>
            </w:r>
            <w:r w:rsidR="009D48E5" w:rsidRPr="00A370D1">
              <w:rPr>
                <w:sz w:val="20"/>
                <w:lang w:val="es-CO"/>
              </w:rPr>
              <w:t xml:space="preserve">nto </w:t>
            </w:r>
            <w:r w:rsidRPr="00A370D1">
              <w:rPr>
                <w:sz w:val="20"/>
                <w:lang w:val="es-CO"/>
              </w:rPr>
              <w:t>t</w:t>
            </w:r>
            <w:r w:rsidR="009D48E5">
              <w:rPr>
                <w:sz w:val="20"/>
                <w:lang w:val="es-CO"/>
              </w:rPr>
              <w:t>i</w:t>
            </w:r>
            <w:r w:rsidRPr="00A370D1">
              <w:rPr>
                <w:sz w:val="20"/>
                <w:lang w:val="es-CO"/>
              </w:rPr>
              <w:t xml:space="preserve">empo salió de área endémica? </w:t>
            </w:r>
            <w:r w:rsidRPr="00A370D1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3453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5DDF8ECB" w14:textId="55810874" w:rsidR="00107FBE" w:rsidRPr="00A370D1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A370D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A370D1">
              <w:rPr>
                <w:sz w:val="20"/>
                <w:lang w:val="es-CO"/>
              </w:rPr>
              <w:t xml:space="preserve"> </w:t>
            </w:r>
            <w:r>
              <w:rPr>
                <w:sz w:val="20"/>
                <w:lang w:val="es-CO"/>
              </w:rPr>
              <w:t>N</w:t>
            </w:r>
            <w:r w:rsidRPr="00A370D1">
              <w:rPr>
                <w:sz w:val="20"/>
                <w:lang w:val="es-CO"/>
              </w:rPr>
              <w:t xml:space="preserve">o </w:t>
            </w:r>
            <w:r>
              <w:rPr>
                <w:sz w:val="20"/>
                <w:lang w:val="es-CO"/>
              </w:rPr>
              <w:t xml:space="preserve">ha </w:t>
            </w:r>
            <w:r w:rsidRPr="00A370D1">
              <w:rPr>
                <w:sz w:val="20"/>
                <w:lang w:val="es-CO"/>
              </w:rPr>
              <w:t>sali</w:t>
            </w:r>
            <w:r>
              <w:rPr>
                <w:sz w:val="20"/>
                <w:lang w:val="es-CO"/>
              </w:rPr>
              <w:t>do</w:t>
            </w:r>
            <w:r w:rsidRPr="00A370D1">
              <w:rPr>
                <w:sz w:val="20"/>
                <w:lang w:val="es-CO"/>
              </w:rPr>
              <w:t xml:space="preserve"> </w:t>
            </w:r>
          </w:p>
        </w:tc>
        <w:tc>
          <w:tcPr>
            <w:tcW w:w="228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475EC11" w14:textId="573112A3" w:rsidR="00107FBE" w:rsidRPr="00A370D1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A370D1">
              <w:rPr>
                <w:sz w:val="20"/>
                <w:lang w:val="es-CO"/>
              </w:rPr>
              <w:t xml:space="preserve">       </w:t>
            </w:r>
            <w:r w:rsidRPr="00A370D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A370D1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lang w:val="es-CO"/>
              </w:rPr>
              <w:t xml:space="preserve">&lt; </w:t>
            </w:r>
            <w:r w:rsidRPr="00A370D1">
              <w:rPr>
                <w:sz w:val="20"/>
                <w:lang w:val="es-CO"/>
              </w:rPr>
              <w:t xml:space="preserve">10 años        </w:t>
            </w:r>
          </w:p>
        </w:tc>
        <w:tc>
          <w:tcPr>
            <w:tcW w:w="17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36766" w14:textId="4B7AC76F" w:rsidR="00107FBE" w:rsidRPr="00A370D1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A370D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A370D1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&gt; </w:t>
            </w:r>
            <w:r w:rsidRPr="00A370D1">
              <w:rPr>
                <w:sz w:val="20"/>
                <w:lang w:val="es-CO"/>
              </w:rPr>
              <w:t>10 años</w:t>
            </w:r>
          </w:p>
        </w:tc>
      </w:tr>
      <w:tr w:rsidR="00107FBE" w:rsidRPr="00781BEB" w14:paraId="0423ED05" w14:textId="77777777" w:rsidTr="009D48E5">
        <w:trPr>
          <w:trHeight w:val="414"/>
        </w:trPr>
        <w:tc>
          <w:tcPr>
            <w:tcW w:w="3003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23F90" w14:textId="5944B817" w:rsidR="00107FBE" w:rsidRPr="00A370D1" w:rsidRDefault="00F943F8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7</w:t>
            </w:r>
            <w:r w:rsidR="00107FBE"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="00107FBE" w:rsidRPr="00106D3E">
              <w:rPr>
                <w:rFonts w:cstheme="minorHAnsi"/>
                <w:sz w:val="20"/>
                <w:szCs w:val="20"/>
                <w:lang w:val="es-ES"/>
              </w:rPr>
              <w:t>Otros lugares donde ha vivido</w:t>
            </w:r>
            <w:r w:rsidR="00107FBE">
              <w:rPr>
                <w:rFonts w:cstheme="minorHAnsi"/>
                <w:sz w:val="20"/>
                <w:szCs w:val="20"/>
                <w:lang w:val="es-ES"/>
              </w:rPr>
              <w:t>:</w:t>
            </w:r>
          </w:p>
        </w:tc>
        <w:tc>
          <w:tcPr>
            <w:tcW w:w="8621" w:type="dxa"/>
            <w:gridSpan w:val="4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13FA8" w14:textId="7DD30281" w:rsidR="00107FBE" w:rsidRPr="00A370D1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________________________________________________________</w:t>
            </w:r>
          </w:p>
        </w:tc>
      </w:tr>
      <w:tr w:rsidR="00107FBE" w:rsidRPr="00781BEB" w14:paraId="2D26EA2E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CC8174" w14:textId="59A4AA3B" w:rsidR="00107FBE" w:rsidRDefault="00F943F8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8</w:t>
            </w:r>
            <w:r w:rsidR="00107FBE"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="00107FBE" w:rsidRPr="00106D3E">
              <w:rPr>
                <w:rFonts w:cstheme="minorHAnsi"/>
                <w:sz w:val="20"/>
                <w:szCs w:val="20"/>
                <w:lang w:val="es-ES"/>
              </w:rPr>
              <w:t xml:space="preserve">¿Tiene familiar con </w:t>
            </w:r>
            <w:proofErr w:type="spellStart"/>
            <w:r w:rsidR="00107FBE" w:rsidRPr="00106D3E">
              <w:rPr>
                <w:rFonts w:cstheme="minorHAnsi"/>
                <w:sz w:val="20"/>
                <w:szCs w:val="20"/>
                <w:lang w:val="es-ES"/>
              </w:rPr>
              <w:t>EChagas</w:t>
            </w:r>
            <w:proofErr w:type="spellEnd"/>
            <w:r w:rsidR="00107FBE">
              <w:rPr>
                <w:rFonts w:cstheme="minorHAnsi"/>
                <w:sz w:val="20"/>
                <w:szCs w:val="20"/>
                <w:lang w:val="es-ES"/>
              </w:rPr>
              <w:t>?</w:t>
            </w: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7E12" w14:textId="2A8BA32E" w:rsidR="00107FBE" w:rsidRPr="00106D3E" w:rsidRDefault="00107FBE" w:rsidP="00107FBE">
            <w:pPr>
              <w:spacing w:before="40"/>
              <w:rPr>
                <w:sz w:val="20"/>
                <w:lang w:val="es-CO"/>
              </w:rPr>
            </w:pPr>
            <w:r w:rsidRPr="00106D3E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06D3E">
              <w:rPr>
                <w:rFonts w:cstheme="minorHAnsi"/>
                <w:sz w:val="20"/>
                <w:szCs w:val="20"/>
                <w:lang w:val="es-ES"/>
              </w:rPr>
              <w:t xml:space="preserve"> M</w:t>
            </w:r>
            <w:r w:rsidRPr="00106D3E">
              <w:rPr>
                <w:sz w:val="20"/>
                <w:lang w:val="es-CO"/>
              </w:rPr>
              <w:t xml:space="preserve">adre </w:t>
            </w:r>
          </w:p>
          <w:p w14:paraId="0FDB8668" w14:textId="77777777" w:rsidR="00107FBE" w:rsidRDefault="00107FBE" w:rsidP="00107FBE">
            <w:pPr>
              <w:spacing w:before="40"/>
              <w:rPr>
                <w:sz w:val="20"/>
                <w:lang w:val="es-CO"/>
              </w:rPr>
            </w:pPr>
            <w:r w:rsidRPr="00106D3E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06D3E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106D3E">
              <w:rPr>
                <w:sz w:val="20"/>
                <w:lang w:val="es-CO"/>
              </w:rPr>
              <w:t xml:space="preserve">Padre  </w:t>
            </w:r>
          </w:p>
          <w:p w14:paraId="138F35FB" w14:textId="4DBF2CA0" w:rsidR="00107FBE" w:rsidRPr="00106D3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106D3E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06D3E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Otros: ____________________________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722D7" w14:textId="16AFCFFC" w:rsidR="00107FBE" w:rsidRPr="00106D3E" w:rsidRDefault="00107FBE" w:rsidP="00107FBE">
            <w:pPr>
              <w:spacing w:before="40"/>
              <w:rPr>
                <w:sz w:val="20"/>
                <w:lang w:val="es-CO"/>
              </w:rPr>
            </w:pPr>
            <w:r w:rsidRPr="00106D3E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06D3E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106D3E">
              <w:rPr>
                <w:sz w:val="20"/>
                <w:lang w:val="es-CO"/>
              </w:rPr>
              <w:t xml:space="preserve">Hermanos  </w:t>
            </w:r>
          </w:p>
          <w:p w14:paraId="446D38C0" w14:textId="061D630A" w:rsidR="00107FBE" w:rsidRPr="00106D3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106D3E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06D3E">
              <w:rPr>
                <w:rFonts w:cstheme="minorHAnsi"/>
                <w:sz w:val="20"/>
                <w:szCs w:val="20"/>
                <w:lang w:val="es-ES"/>
              </w:rPr>
              <w:t xml:space="preserve"> Hijos</w:t>
            </w:r>
          </w:p>
        </w:tc>
      </w:tr>
      <w:tr w:rsidR="00107FBE" w:rsidRPr="0034309A" w14:paraId="6CD593B5" w14:textId="77777777" w:rsidTr="009D48E5">
        <w:trPr>
          <w:trHeight w:val="105"/>
        </w:trPr>
        <w:tc>
          <w:tcPr>
            <w:tcW w:w="11624" w:type="dxa"/>
            <w:gridSpan w:val="5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52563" w14:textId="77777777" w:rsidR="005E57E0" w:rsidRDefault="005E57E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5AFE6781" w14:textId="3820FDF8" w:rsidR="00107FBE" w:rsidRPr="0034309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lastRenderedPageBreak/>
              <w:t>Si es mujer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contestar de </w:t>
            </w:r>
            <w:r w:rsidR="00B72A78">
              <w:rPr>
                <w:rFonts w:cstheme="minorHAnsi"/>
                <w:sz w:val="20"/>
                <w:szCs w:val="20"/>
                <w:lang w:val="es-ES"/>
              </w:rPr>
              <w:t>19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a 2</w:t>
            </w:r>
            <w:r w:rsidR="00B72A78">
              <w:rPr>
                <w:rFonts w:cstheme="minorHAnsi"/>
                <w:sz w:val="20"/>
                <w:szCs w:val="20"/>
                <w:lang w:val="es-ES"/>
              </w:rPr>
              <w:t>1</w:t>
            </w:r>
            <w:r>
              <w:rPr>
                <w:rFonts w:cstheme="minorHAnsi"/>
                <w:sz w:val="20"/>
                <w:szCs w:val="20"/>
                <w:lang w:val="es-ES"/>
              </w:rPr>
              <w:t>, si es hombre saltar a la 2</w:t>
            </w:r>
            <w:r w:rsidR="00153F48"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: </w:t>
            </w:r>
          </w:p>
        </w:tc>
      </w:tr>
      <w:tr w:rsidR="00061B96" w:rsidRPr="0034309A" w14:paraId="265971E1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377D0C" w14:textId="2F80BA98" w:rsidR="00107FBE" w:rsidRDefault="00B72A78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lastRenderedPageBreak/>
              <w:t>19</w:t>
            </w:r>
            <w:r w:rsidR="00107FBE">
              <w:rPr>
                <w:rFonts w:cstheme="minorHAnsi"/>
                <w:sz w:val="20"/>
                <w:szCs w:val="20"/>
                <w:lang w:val="es-ES"/>
              </w:rPr>
              <w:t>.</w:t>
            </w:r>
            <w:r w:rsidR="00107FBE" w:rsidRPr="0034309A">
              <w:rPr>
                <w:rFonts w:cstheme="minorHAnsi"/>
                <w:sz w:val="20"/>
                <w:szCs w:val="20"/>
                <w:lang w:val="es-ES"/>
              </w:rPr>
              <w:t xml:space="preserve"> Está embarazada</w:t>
            </w:r>
          </w:p>
          <w:p w14:paraId="2887A31F" w14:textId="0505EFF2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B72A78">
              <w:rPr>
                <w:rFonts w:cstheme="minorHAnsi"/>
                <w:sz w:val="20"/>
                <w:szCs w:val="20"/>
                <w:lang w:val="es-ES"/>
              </w:rPr>
              <w:t>0</w:t>
            </w:r>
            <w:r>
              <w:rPr>
                <w:rFonts w:cstheme="minorHAnsi"/>
                <w:sz w:val="20"/>
                <w:szCs w:val="20"/>
                <w:lang w:val="es-ES"/>
              </w:rPr>
              <w:t>. Tiene hijos</w:t>
            </w:r>
          </w:p>
          <w:p w14:paraId="691E1A81" w14:textId="379AE75A" w:rsidR="00107FBE" w:rsidRPr="0034309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B72A78">
              <w:rPr>
                <w:rFonts w:cstheme="minorHAnsi"/>
                <w:sz w:val="20"/>
                <w:szCs w:val="20"/>
                <w:lang w:val="es-ES"/>
              </w:rPr>
              <w:t>1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>¿Sus hijos fueron estudiados para Chagas hasta los 8,</w:t>
            </w:r>
            <w:r w:rsidR="009D48E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>10 o 12 meses de vida?</w:t>
            </w:r>
          </w:p>
        </w:tc>
        <w:tc>
          <w:tcPr>
            <w:tcW w:w="2952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57C6F" w14:textId="079550D9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Sí      </w:t>
            </w:r>
          </w:p>
          <w:p w14:paraId="072B3D1F" w14:textId="77777777" w:rsidR="002726A3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Sí    </w:t>
            </w:r>
          </w:p>
          <w:p w14:paraId="334AE347" w14:textId="2DCF5CE3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  </w:t>
            </w:r>
          </w:p>
          <w:p w14:paraId="3A066919" w14:textId="21F968AA" w:rsidR="00107FBE" w:rsidRPr="0034309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Sí       </w:t>
            </w:r>
          </w:p>
        </w:tc>
        <w:tc>
          <w:tcPr>
            <w:tcW w:w="15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7F35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No      </w:t>
            </w:r>
          </w:p>
          <w:p w14:paraId="1988CEA8" w14:textId="77777777" w:rsidR="002726A3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No   </w:t>
            </w:r>
          </w:p>
          <w:p w14:paraId="6B3DE6B7" w14:textId="488460F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  </w:t>
            </w:r>
          </w:p>
          <w:p w14:paraId="5CF68738" w14:textId="55F76B2B" w:rsidR="00107FBE" w:rsidRPr="00143014" w:rsidRDefault="00107FBE" w:rsidP="00107FBE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No      </w:t>
            </w:r>
          </w:p>
        </w:tc>
        <w:tc>
          <w:tcPr>
            <w:tcW w:w="15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88409" w14:textId="53B0787C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sabe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     </w:t>
            </w:r>
          </w:p>
          <w:p w14:paraId="1C85597E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1784C59F" w14:textId="77777777" w:rsidR="002726A3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22FAC3EB" w14:textId="1B36A0A0" w:rsidR="002726A3" w:rsidRPr="0034309A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t xml:space="preserve"> No sabe</w:t>
            </w:r>
          </w:p>
        </w:tc>
        <w:tc>
          <w:tcPr>
            <w:tcW w:w="213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D420D" w14:textId="3D386EC1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90D9F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  <w:p w14:paraId="3D40E626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04E1A0ED" w14:textId="464C8C6D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697771E6" w14:textId="1B0EC9D1" w:rsidR="002726A3" w:rsidRPr="0034309A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90D9F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</w:tc>
      </w:tr>
      <w:tr w:rsidR="00107FBE" w:rsidRPr="0034309A" w14:paraId="54894EA7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E40265" w14:textId="2A3CAE34" w:rsidR="00107FBE" w:rsidRPr="0034309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C5057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>. ¿Tiene alguna de estas comorbilidades?</w:t>
            </w:r>
          </w:p>
        </w:tc>
        <w:tc>
          <w:tcPr>
            <w:tcW w:w="2952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AF6B1" w14:textId="3EFA422F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Sin dato</w:t>
            </w:r>
          </w:p>
          <w:p w14:paraId="3A0D706C" w14:textId="50611B23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No tiene</w:t>
            </w:r>
          </w:p>
          <w:p w14:paraId="4CC29CD0" w14:textId="6A3B2056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Diabetes Mellitus</w:t>
            </w:r>
          </w:p>
          <w:p w14:paraId="79547009" w14:textId="4E73FCFA" w:rsidR="00107FBE" w:rsidRPr="0059725A" w:rsidRDefault="00107FBE" w:rsidP="00107FBE">
            <w:pPr>
              <w:spacing w:before="40"/>
              <w:rPr>
                <w:sz w:val="20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Hipotiroidismo</w:t>
            </w:r>
          </w:p>
          <w:p w14:paraId="52BCEDBE" w14:textId="328210B9" w:rsidR="00107FBE" w:rsidRPr="0059725A" w:rsidRDefault="00107FBE" w:rsidP="00107FBE">
            <w:pPr>
              <w:spacing w:before="40"/>
              <w:rPr>
                <w:sz w:val="20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Hipertensión Arterial Sistémica</w:t>
            </w:r>
          </w:p>
          <w:p w14:paraId="063CAB98" w14:textId="39F471FE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Otros, ¿Cuál?</w:t>
            </w:r>
          </w:p>
        </w:tc>
        <w:tc>
          <w:tcPr>
            <w:tcW w:w="315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BA58" w14:textId="1DA7A649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Cardiopatía no-</w:t>
            </w:r>
            <w:proofErr w:type="spellStart"/>
            <w:r w:rsidRPr="0059725A">
              <w:rPr>
                <w:sz w:val="20"/>
              </w:rPr>
              <w:t>chagásica</w:t>
            </w:r>
            <w:proofErr w:type="spellEnd"/>
          </w:p>
          <w:p w14:paraId="69752BE7" w14:textId="7726C7B6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Enf</w:t>
            </w:r>
            <w:r>
              <w:rPr>
                <w:rFonts w:cstheme="minorHAnsi"/>
                <w:sz w:val="20"/>
                <w:szCs w:val="20"/>
                <w:lang w:val="es-ES"/>
              </w:rPr>
              <w:t>ermedad</w:t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hepática</w:t>
            </w:r>
          </w:p>
          <w:p w14:paraId="562BBAD1" w14:textId="77777777" w:rsidR="00107FBE" w:rsidRPr="0059725A" w:rsidRDefault="00107FBE" w:rsidP="00107FBE">
            <w:pPr>
              <w:spacing w:before="40"/>
              <w:rPr>
                <w:sz w:val="20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Dislipidemia</w:t>
            </w:r>
          </w:p>
          <w:p w14:paraId="60262344" w14:textId="77777777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Neoplasia</w:t>
            </w:r>
          </w:p>
          <w:p w14:paraId="320A4E9A" w14:textId="3F301AC5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 xml:space="preserve">Alteración </w:t>
            </w:r>
            <w:proofErr w:type="spellStart"/>
            <w:r w:rsidRPr="0059725A">
              <w:rPr>
                <w:sz w:val="20"/>
              </w:rPr>
              <w:t>NeuroPsiquiatrica</w:t>
            </w:r>
            <w:proofErr w:type="spellEnd"/>
            <w:r w:rsidRPr="0059725A">
              <w:rPr>
                <w:sz w:val="20"/>
              </w:rPr>
              <w:t xml:space="preserve">   </w:t>
            </w:r>
          </w:p>
          <w:p w14:paraId="608FA3F5" w14:textId="53AD6CB4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</w:t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>___________________</w:t>
            </w:r>
          </w:p>
        </w:tc>
        <w:tc>
          <w:tcPr>
            <w:tcW w:w="213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5E8F8C" w14:textId="77777777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Enfermedad autoinmune</w:t>
            </w:r>
          </w:p>
          <w:p w14:paraId="7D9E11AC" w14:textId="77777777" w:rsidR="00107FBE" w:rsidRPr="0059725A" w:rsidRDefault="00107FBE" w:rsidP="00107FBE">
            <w:pPr>
              <w:spacing w:before="40"/>
              <w:rPr>
                <w:sz w:val="20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EPOC</w:t>
            </w:r>
          </w:p>
          <w:p w14:paraId="2C451B05" w14:textId="77777777" w:rsidR="00107FBE" w:rsidRPr="0059725A" w:rsidRDefault="00107FBE" w:rsidP="00107FBE">
            <w:pPr>
              <w:spacing w:before="40"/>
              <w:rPr>
                <w:sz w:val="20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Asma Bronquial</w:t>
            </w:r>
          </w:p>
          <w:p w14:paraId="6945DA9D" w14:textId="3F6C3628" w:rsidR="00107FBE" w:rsidRPr="0059725A" w:rsidRDefault="00107FBE" w:rsidP="00107FBE">
            <w:pPr>
              <w:spacing w:before="40"/>
              <w:rPr>
                <w:sz w:val="20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9725A">
              <w:rPr>
                <w:sz w:val="20"/>
              </w:rPr>
              <w:t>Evento tromboembólico</w:t>
            </w:r>
          </w:p>
          <w:p w14:paraId="0191E19F" w14:textId="7D4F2ADD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07FBE" w:rsidRPr="0034309A" w14:paraId="693A046F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9CEDB" w14:textId="07F7D74B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C5057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¿Tiene alguna coinfección? </w:t>
            </w:r>
          </w:p>
        </w:tc>
        <w:tc>
          <w:tcPr>
            <w:tcW w:w="2952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A105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Sin dato</w:t>
            </w:r>
          </w:p>
          <w:p w14:paraId="442187FE" w14:textId="61DB07F3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Otros, ¿Cuál?</w:t>
            </w:r>
          </w:p>
        </w:tc>
        <w:tc>
          <w:tcPr>
            <w:tcW w:w="315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005A33BB" w14:textId="5763213E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VIH</w:t>
            </w:r>
          </w:p>
          <w:p w14:paraId="36B5C394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_______________________</w:t>
            </w:r>
          </w:p>
          <w:p w14:paraId="556AEC58" w14:textId="4CAA2762" w:rsidR="009D48E5" w:rsidRPr="0059725A" w:rsidRDefault="009D48E5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13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F4A87" w14:textId="098088D3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9725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972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Covid19</w:t>
            </w:r>
          </w:p>
          <w:p w14:paraId="01F9DA58" w14:textId="77777777" w:rsidR="00107FBE" w:rsidRPr="0059725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07FBE" w:rsidRPr="0034309A" w14:paraId="76883F13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3E5C11" w14:textId="4F015DCD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C5057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>. Tiene dispositivo:</w:t>
            </w:r>
          </w:p>
        </w:tc>
        <w:tc>
          <w:tcPr>
            <w:tcW w:w="2952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EBDEE" w14:textId="7F680EA4" w:rsidR="00FD6F0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</w:t>
            </w:r>
          </w:p>
          <w:p w14:paraId="3CF1FC58" w14:textId="77777777" w:rsidR="00FD6F00" w:rsidRPr="00FD6F00" w:rsidRDefault="00FD6F00" w:rsidP="001274A7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506D7412" w14:textId="5CB229B9" w:rsidR="00107FBE" w:rsidRPr="00FD6F00" w:rsidRDefault="00FD6F00" w:rsidP="001274A7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E46BF6">
              <w:rPr>
                <w:rFonts w:cstheme="minorHAnsi"/>
                <w:sz w:val="20"/>
                <w:szCs w:val="20"/>
                <w:lang w:val="es-ES"/>
              </w:rPr>
              <w:t xml:space="preserve">Desfibrilador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cardioversor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 implantable (ICD)</w:t>
            </w:r>
          </w:p>
        </w:tc>
        <w:tc>
          <w:tcPr>
            <w:tcW w:w="315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957C8" w14:textId="577F77B1" w:rsidR="00FD6F0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Marcapasos</w:t>
            </w:r>
            <w:r w:rsidR="00FD6F00">
              <w:rPr>
                <w:rFonts w:cstheme="minorHAnsi"/>
                <w:sz w:val="20"/>
                <w:szCs w:val="20"/>
                <w:lang w:val="es-ES"/>
              </w:rPr>
              <w:t xml:space="preserve"> unicameral</w:t>
            </w:r>
          </w:p>
          <w:p w14:paraId="501F9DB0" w14:textId="67F1415A" w:rsidR="00FD6F00" w:rsidRDefault="00FD6F00" w:rsidP="00FD6F00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4B60FAC1" w14:textId="66A4ED5F" w:rsidR="00FD6F00" w:rsidRDefault="00FD6F00" w:rsidP="00FD6F0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Terapia de resincronización cardíaca con marcapasos (CRT-P)</w:t>
            </w:r>
          </w:p>
          <w:p w14:paraId="2D65006C" w14:textId="77777777" w:rsidR="00107FBE" w:rsidRPr="00FD6F00" w:rsidRDefault="00107FBE" w:rsidP="001274A7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13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51748" w14:textId="004D70FE" w:rsidR="00FD6F00" w:rsidRDefault="00FD6F0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Marcapasos bicameral</w:t>
            </w:r>
          </w:p>
          <w:p w14:paraId="35F47CE4" w14:textId="77777777" w:rsidR="00FD6F00" w:rsidRDefault="00FD6F0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05A475F7" w14:textId="7151D58A" w:rsidR="00602639" w:rsidRDefault="00602639" w:rsidP="00602639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Terapia de resincronización cardíaca con desfibrilador (CRT-D)</w:t>
            </w:r>
          </w:p>
          <w:p w14:paraId="657C8516" w14:textId="06B5112F" w:rsidR="00FD6F00" w:rsidRDefault="00FD6F0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6B60EC12" w14:textId="77777777" w:rsidR="00FD6F00" w:rsidRDefault="00FD6F0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2D998B78" w14:textId="1322E51E" w:rsidR="00107FBE" w:rsidRPr="0034309A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07FBE" w:rsidRPr="0034309A" w14:paraId="4AC80B9D" w14:textId="77777777" w:rsidTr="009D48E5">
        <w:trPr>
          <w:trHeight w:val="105"/>
        </w:trPr>
        <w:tc>
          <w:tcPr>
            <w:tcW w:w="11624" w:type="dxa"/>
            <w:gridSpan w:val="5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907E" w14:textId="7C2C3C7B" w:rsidR="00107FBE" w:rsidRPr="00442BAD" w:rsidRDefault="00107FBE" w:rsidP="00107FB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442BAD">
              <w:rPr>
                <w:rFonts w:cstheme="minorHAnsi"/>
                <w:b/>
                <w:bCs/>
                <w:sz w:val="20"/>
                <w:szCs w:val="20"/>
                <w:lang w:val="es-ES"/>
              </w:rPr>
              <w:t>Diagnóstico etiológico</w:t>
            </w:r>
          </w:p>
        </w:tc>
      </w:tr>
      <w:tr w:rsidR="00107FBE" w:rsidRPr="0034309A" w14:paraId="0A5E69BB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41B61C" w14:textId="1A9A2450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D11FCC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>. ¿Prueba parasitológica realizada?</w:t>
            </w:r>
          </w:p>
        </w:tc>
        <w:tc>
          <w:tcPr>
            <w:tcW w:w="206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A46F5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6FE0E630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69F4534B" w14:textId="551F4656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6173" w:type="dxa"/>
            <w:gridSpan w:val="3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DDC87B" w14:textId="1D4C916C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D11FCC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>.1 En caso afirmativo, ¿cuál?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709"/>
            </w:tblGrid>
            <w:tr w:rsidR="00107FBE" w:rsidRPr="00546011" w14:paraId="1140F82E" w14:textId="77777777" w:rsidTr="009D48E5">
              <w:tc>
                <w:tcPr>
                  <w:tcW w:w="5709" w:type="dxa"/>
                </w:tcPr>
                <w:p w14:paraId="3C41F21A" w14:textId="77777777" w:rsidR="00107FBE" w:rsidRDefault="00107FBE" w:rsidP="00107FBE">
                  <w:pPr>
                    <w:spacing w:before="40"/>
                    <w:rPr>
                      <w:w w:val="110"/>
                      <w:sz w:val="20"/>
                      <w:lang w:val="pt-BR"/>
                    </w:rPr>
                  </w:pPr>
                  <w:r w:rsidRPr="00546011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546011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>
                    <w:rPr>
                      <w:w w:val="110"/>
                      <w:sz w:val="20"/>
                      <w:lang w:val="pt-BR"/>
                    </w:rPr>
                    <w:t>Strout</w:t>
                  </w:r>
                  <w:proofErr w:type="spellEnd"/>
                </w:p>
                <w:p w14:paraId="7960CA62" w14:textId="0B6D0096" w:rsidR="00107FBE" w:rsidRPr="00A62503" w:rsidRDefault="00107FBE" w:rsidP="00107FBE">
                  <w:pPr>
                    <w:spacing w:before="40"/>
                    <w:rPr>
                      <w:w w:val="110"/>
                      <w:sz w:val="20"/>
                      <w:lang w:val="pt-BR"/>
                    </w:rPr>
                  </w:pPr>
                  <w:r w:rsidRPr="00546011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546011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>
                    <w:rPr>
                      <w:w w:val="110"/>
                      <w:sz w:val="20"/>
                      <w:lang w:val="pt-BR"/>
                    </w:rPr>
                    <w:t>Micrométodo</w:t>
                  </w:r>
                  <w:proofErr w:type="spellEnd"/>
                </w:p>
              </w:tc>
            </w:tr>
            <w:tr w:rsidR="00107FBE" w:rsidRPr="00546011" w14:paraId="55B42E15" w14:textId="77777777" w:rsidTr="009D48E5">
              <w:tc>
                <w:tcPr>
                  <w:tcW w:w="5709" w:type="dxa"/>
                </w:tcPr>
                <w:p w14:paraId="047DC9D1" w14:textId="77777777" w:rsidR="00107FBE" w:rsidRDefault="00107FBE" w:rsidP="00107FBE">
                  <w:pPr>
                    <w:spacing w:before="40"/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546011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546011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Xenodiagnóstico</w:t>
                  </w:r>
                </w:p>
                <w:p w14:paraId="7DCA51E1" w14:textId="04B51BB0" w:rsidR="00107FBE" w:rsidRPr="00546011" w:rsidRDefault="00107FBE" w:rsidP="00107FBE">
                  <w:pPr>
                    <w:spacing w:before="40"/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546011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546011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Otro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, ¿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cuál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? _____________________</w:t>
                  </w:r>
                </w:p>
              </w:tc>
            </w:tr>
          </w:tbl>
          <w:p w14:paraId="5D2C5FA7" w14:textId="5993818C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07FBE" w:rsidRPr="0034309A" w14:paraId="065AC861" w14:textId="77777777" w:rsidTr="009D48E5">
        <w:trPr>
          <w:trHeight w:val="105"/>
        </w:trPr>
        <w:tc>
          <w:tcPr>
            <w:tcW w:w="5451" w:type="dxa"/>
            <w:gridSpan w:val="2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B10C9" w14:textId="64186F5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643925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>.2 Fecha de realización de la prueba parasitológica</w:t>
            </w:r>
          </w:p>
        </w:tc>
        <w:tc>
          <w:tcPr>
            <w:tcW w:w="6173" w:type="dxa"/>
            <w:gridSpan w:val="30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5527F" w14:textId="6DCDDFB3" w:rsidR="00107FBE" w:rsidRPr="008A6C95" w:rsidRDefault="00107FBE" w:rsidP="007E6807">
            <w:pPr>
              <w:spacing w:before="4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107FBE" w:rsidRPr="0034309A" w14:paraId="2CA77B65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6442B" w14:textId="66A2BF1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643925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>.3 Resultado</w:t>
            </w: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D115" w14:textId="3D632FAD" w:rsidR="00107FBE" w:rsidRPr="00546011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 detectable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83435" w14:textId="24E7DB44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2726A3" w:rsidRPr="0034309A" w14:paraId="68071DE9" w14:textId="77777777" w:rsidTr="009D48E5">
        <w:trPr>
          <w:trHeight w:val="68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EE2B9" w14:textId="77777777" w:rsidR="002726A3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0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C8D48" w14:textId="720DAA7A" w:rsidR="002726A3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Detectable </w:t>
            </w:r>
          </w:p>
        </w:tc>
        <w:tc>
          <w:tcPr>
            <w:tcW w:w="6157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A421D" w14:textId="211D242F" w:rsidR="002726A3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Valor cuantitativo_____________________</w:t>
            </w:r>
          </w:p>
        </w:tc>
      </w:tr>
      <w:tr w:rsidR="00107FBE" w:rsidRPr="0034309A" w14:paraId="555CCCAE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5B0EDD" w14:textId="50E4F04F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D721CF">
              <w:rPr>
                <w:rFonts w:cstheme="minorHAnsi"/>
                <w:sz w:val="20"/>
                <w:szCs w:val="20"/>
                <w:lang w:val="es-ES"/>
              </w:rPr>
              <w:t>6</w:t>
            </w:r>
            <w:r>
              <w:rPr>
                <w:rFonts w:cstheme="minorHAnsi"/>
                <w:sz w:val="20"/>
                <w:szCs w:val="20"/>
                <w:lang w:val="es-ES"/>
              </w:rPr>
              <w:t>. ¿Serología</w:t>
            </w:r>
            <w:r w:rsidR="00D721CF">
              <w:rPr>
                <w:rFonts w:cstheme="minorHAnsi"/>
                <w:sz w:val="20"/>
                <w:szCs w:val="20"/>
                <w:lang w:val="es-ES"/>
              </w:rPr>
              <w:t xml:space="preserve"> 1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realizada?</w:t>
            </w:r>
          </w:p>
        </w:tc>
        <w:tc>
          <w:tcPr>
            <w:tcW w:w="206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5DC06" w14:textId="77777777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7E561F94" w14:textId="380301FF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6173" w:type="dxa"/>
            <w:gridSpan w:val="3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EB7371" w14:textId="4F722950" w:rsidR="00107FBE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D721CF">
              <w:rPr>
                <w:rFonts w:cstheme="minorHAnsi"/>
                <w:sz w:val="20"/>
                <w:szCs w:val="20"/>
                <w:lang w:val="es-ES"/>
              </w:rPr>
              <w:t>6</w:t>
            </w:r>
            <w:r>
              <w:rPr>
                <w:rFonts w:cstheme="minorHAnsi"/>
                <w:sz w:val="20"/>
                <w:szCs w:val="20"/>
                <w:lang w:val="es-ES"/>
              </w:rPr>
              <w:t>.1En caso afirmativo, ¿cuál?</w:t>
            </w:r>
          </w:p>
          <w:p w14:paraId="320B5D74" w14:textId="4B8895E6" w:rsidR="00107FBE" w:rsidRPr="004829AB" w:rsidRDefault="00107FBE" w:rsidP="00107FBE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 xml:space="preserve">ELISA </w:t>
            </w:r>
            <w:proofErr w:type="spellStart"/>
            <w:r w:rsidRPr="004829AB">
              <w:rPr>
                <w:w w:val="110"/>
                <w:sz w:val="20"/>
                <w:lang w:val="es-ES"/>
              </w:rPr>
              <w:t>Ig</w:t>
            </w:r>
            <w:proofErr w:type="spellEnd"/>
            <w:r w:rsidRPr="004829AB">
              <w:rPr>
                <w:w w:val="110"/>
                <w:sz w:val="20"/>
                <w:lang w:val="es-ES"/>
              </w:rPr>
              <w:t xml:space="preserve"> M</w:t>
            </w:r>
          </w:p>
          <w:p w14:paraId="7B2F539C" w14:textId="349A7EFC" w:rsidR="00107FBE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546011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>
              <w:rPr>
                <w:w w:val="110"/>
                <w:sz w:val="20"/>
                <w:lang w:val="pt-BR"/>
              </w:rPr>
              <w:t>Ig</w:t>
            </w:r>
            <w:proofErr w:type="spellEnd"/>
            <w:r>
              <w:rPr>
                <w:w w:val="110"/>
                <w:sz w:val="20"/>
                <w:lang w:val="pt-BR"/>
              </w:rPr>
              <w:t xml:space="preserve"> G</w:t>
            </w:r>
          </w:p>
          <w:p w14:paraId="57159FEB" w14:textId="1C9EFC6D" w:rsidR="00107FBE" w:rsidRPr="00546011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>Test rápido</w:t>
            </w:r>
          </w:p>
          <w:p w14:paraId="74D4D9F2" w14:textId="57FA699D" w:rsidR="00107FBE" w:rsidRPr="00061B96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061B96">
              <w:rPr>
                <w:rFonts w:cstheme="minorHAnsi"/>
                <w:sz w:val="20"/>
                <w:szCs w:val="20"/>
                <w:lang w:val="pt-BR"/>
              </w:rPr>
              <w:t xml:space="preserve"> HAI</w:t>
            </w:r>
            <w:r w:rsidRPr="00061B96">
              <w:rPr>
                <w:w w:val="110"/>
                <w:sz w:val="20"/>
                <w:lang w:val="pt-BR"/>
              </w:rPr>
              <w:t xml:space="preserve">  </w:t>
            </w:r>
          </w:p>
          <w:p w14:paraId="24BA0291" w14:textId="70402F8E" w:rsidR="00107FBE" w:rsidRPr="00061B96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061B96">
              <w:rPr>
                <w:rFonts w:cstheme="minorHAnsi"/>
                <w:sz w:val="20"/>
                <w:szCs w:val="20"/>
                <w:lang w:val="pt-BR"/>
              </w:rPr>
              <w:t xml:space="preserve"> IFI</w:t>
            </w:r>
          </w:p>
          <w:p w14:paraId="185CE88E" w14:textId="34396E67" w:rsidR="00107FBE" w:rsidRPr="00061B96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lastRenderedPageBreak/>
              <w:sym w:font="Wingdings 2" w:char="F0A3"/>
            </w:r>
            <w:r w:rsidRPr="00061B9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61B96">
              <w:rPr>
                <w:w w:val="110"/>
                <w:sz w:val="20"/>
                <w:lang w:val="pt-BR"/>
              </w:rPr>
              <w:t>Quimioluminescencia</w:t>
            </w:r>
            <w:proofErr w:type="spellEnd"/>
            <w:r w:rsidR="00602639" w:rsidRPr="00061B96">
              <w:rPr>
                <w:w w:val="110"/>
                <w:sz w:val="20"/>
                <w:lang w:val="pt-BR"/>
              </w:rPr>
              <w:t xml:space="preserve"> (CMIA)</w:t>
            </w:r>
            <w:r w:rsidRPr="00061B96">
              <w:rPr>
                <w:w w:val="110"/>
                <w:sz w:val="20"/>
                <w:lang w:val="pt-BR"/>
              </w:rPr>
              <w:t xml:space="preserve">  </w:t>
            </w:r>
          </w:p>
          <w:p w14:paraId="76A93B81" w14:textId="6191D439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es-ES"/>
              </w:rPr>
              <w:t xml:space="preserve"> Otro,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¿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cuál?_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______________________</w:t>
            </w:r>
          </w:p>
        </w:tc>
      </w:tr>
      <w:tr w:rsidR="00107FBE" w:rsidRPr="0034309A" w14:paraId="211225F2" w14:textId="77777777" w:rsidTr="009D48E5">
        <w:trPr>
          <w:trHeight w:val="105"/>
        </w:trPr>
        <w:tc>
          <w:tcPr>
            <w:tcW w:w="5709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ED7DF" w14:textId="62F5A567" w:rsidR="00107FBE" w:rsidRPr="008A6C95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lastRenderedPageBreak/>
              <w:t>2</w:t>
            </w:r>
            <w:r w:rsidR="00D721CF">
              <w:rPr>
                <w:rFonts w:cstheme="minorHAnsi"/>
                <w:sz w:val="20"/>
                <w:szCs w:val="20"/>
                <w:lang w:val="es-ES"/>
              </w:rPr>
              <w:t>6</w:t>
            </w:r>
            <w:r>
              <w:rPr>
                <w:rFonts w:cstheme="minorHAnsi"/>
                <w:sz w:val="20"/>
                <w:szCs w:val="20"/>
                <w:lang w:val="es-ES"/>
              </w:rPr>
              <w:t>.2 Fecha de realización de serología</w:t>
            </w:r>
            <w:r w:rsidR="00153F48">
              <w:rPr>
                <w:rFonts w:cstheme="minorHAnsi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5915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6EBD6" w14:textId="0DBF0EFE" w:rsidR="00107FBE" w:rsidRPr="008A6C95" w:rsidRDefault="00107FBE" w:rsidP="00D26759">
            <w:pPr>
              <w:spacing w:before="4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5E57E0" w:rsidRPr="0034309A" w14:paraId="48D392BF" w14:textId="77777777" w:rsidTr="009D48E5">
        <w:trPr>
          <w:trHeight w:val="105"/>
        </w:trPr>
        <w:tc>
          <w:tcPr>
            <w:tcW w:w="30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348BE" w14:textId="77777777" w:rsidR="005E57E0" w:rsidRPr="00546011" w:rsidRDefault="005E57E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bookmarkStart w:id="0" w:name="_Hlk150368672"/>
            <w:r>
              <w:rPr>
                <w:rFonts w:cstheme="minorHAnsi"/>
                <w:sz w:val="20"/>
                <w:szCs w:val="20"/>
                <w:lang w:val="es-ES"/>
              </w:rPr>
              <w:t>26.3 Resultado</w:t>
            </w:r>
          </w:p>
        </w:tc>
        <w:tc>
          <w:tcPr>
            <w:tcW w:w="204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BD572" w14:textId="114F1632" w:rsidR="005E57E0" w:rsidRPr="00546011" w:rsidRDefault="005E57E0" w:rsidP="00107FBE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721CF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721CF">
              <w:rPr>
                <w:rFonts w:cstheme="minorHAnsi"/>
                <w:sz w:val="20"/>
                <w:szCs w:val="20"/>
                <w:lang w:val="es-ES"/>
              </w:rPr>
              <w:t xml:space="preserve"> No detectable</w:t>
            </w:r>
          </w:p>
        </w:tc>
        <w:tc>
          <w:tcPr>
            <w:tcW w:w="282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96140" w14:textId="764D4EB5" w:rsidR="005E57E0" w:rsidRPr="00546011" w:rsidRDefault="005E57E0" w:rsidP="00D26759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Detectable  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8C671" w14:textId="77777777" w:rsidR="005E57E0" w:rsidRDefault="005E57E0" w:rsidP="00D721CF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Marca comercial______________________</w:t>
            </w:r>
          </w:p>
          <w:p w14:paraId="44B1AB93" w14:textId="77777777" w:rsidR="005E57E0" w:rsidRDefault="005E57E0" w:rsidP="00D721CF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Valor cuantitativo_____________________</w:t>
            </w:r>
          </w:p>
          <w:p w14:paraId="0AB47AB1" w14:textId="6F100E07" w:rsidR="005E57E0" w:rsidRPr="00546011" w:rsidRDefault="005E57E0" w:rsidP="00D721CF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Valor de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cut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 off_______________________</w:t>
            </w:r>
          </w:p>
        </w:tc>
      </w:tr>
      <w:tr w:rsidR="002726A3" w:rsidRPr="0034309A" w14:paraId="701F82B4" w14:textId="77777777" w:rsidTr="009D48E5">
        <w:trPr>
          <w:trHeight w:val="711"/>
        </w:trPr>
        <w:tc>
          <w:tcPr>
            <w:tcW w:w="338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399BC" w14:textId="77777777" w:rsidR="002726A3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D8914" w14:textId="77777777" w:rsidR="002726A3" w:rsidRPr="008A6C95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6089" w14:textId="77777777" w:rsidR="002726A3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3D909E8E" w14:textId="77777777" w:rsidR="002726A3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2726A3" w:rsidRPr="0034309A" w14:paraId="15F4CA92" w14:textId="77777777" w:rsidTr="009D48E5">
        <w:trPr>
          <w:trHeight w:val="398"/>
        </w:trPr>
        <w:tc>
          <w:tcPr>
            <w:tcW w:w="338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A8805" w14:textId="77777777" w:rsidR="002726A3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11CA0" w14:textId="77777777" w:rsidR="002726A3" w:rsidRPr="008A6C95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42D25" w14:textId="77777777" w:rsidR="002726A3" w:rsidRDefault="002726A3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bookmarkEnd w:id="0"/>
      <w:tr w:rsidR="00E325FB" w:rsidRPr="0034309A" w14:paraId="2E5BC4A7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7952EE" w14:textId="72002149" w:rsidR="00E325FB" w:rsidRDefault="00E325FB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7</w:t>
            </w:r>
            <w:r>
              <w:rPr>
                <w:rFonts w:cstheme="minorHAnsi"/>
                <w:sz w:val="20"/>
                <w:szCs w:val="20"/>
                <w:lang w:val="es-ES"/>
              </w:rPr>
              <w:t>. ¿Serología 2 realizada?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863EE" w14:textId="77777777" w:rsidR="00E325FB" w:rsidRDefault="00E325FB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776F3007" w14:textId="603E6EDC" w:rsidR="00E325FB" w:rsidRDefault="00E325FB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2FE01D" w14:textId="5043DF44" w:rsidR="00E325FB" w:rsidRDefault="00E325FB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7</w:t>
            </w:r>
            <w:r>
              <w:rPr>
                <w:rFonts w:cstheme="minorHAnsi"/>
                <w:sz w:val="20"/>
                <w:szCs w:val="20"/>
                <w:lang w:val="es-ES"/>
              </w:rPr>
              <w:t>.1En caso afirmativo, ¿cuál?</w:t>
            </w:r>
          </w:p>
          <w:p w14:paraId="05B58B7C" w14:textId="77777777" w:rsidR="00E325FB" w:rsidRPr="004829AB" w:rsidRDefault="00E325FB" w:rsidP="00E325FB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 xml:space="preserve">ELISA </w:t>
            </w:r>
            <w:proofErr w:type="spellStart"/>
            <w:r w:rsidRPr="004829AB">
              <w:rPr>
                <w:w w:val="110"/>
                <w:sz w:val="20"/>
                <w:lang w:val="es-ES"/>
              </w:rPr>
              <w:t>Ig</w:t>
            </w:r>
            <w:proofErr w:type="spellEnd"/>
            <w:r w:rsidRPr="004829AB">
              <w:rPr>
                <w:w w:val="110"/>
                <w:sz w:val="20"/>
                <w:lang w:val="es-ES"/>
              </w:rPr>
              <w:t xml:space="preserve"> M</w:t>
            </w:r>
          </w:p>
          <w:p w14:paraId="20B4CA72" w14:textId="77777777" w:rsidR="00E325FB" w:rsidRDefault="00E325FB" w:rsidP="00E325FB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546011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>
              <w:rPr>
                <w:w w:val="110"/>
                <w:sz w:val="20"/>
                <w:lang w:val="pt-BR"/>
              </w:rPr>
              <w:t>Ig</w:t>
            </w:r>
            <w:proofErr w:type="spellEnd"/>
            <w:r>
              <w:rPr>
                <w:w w:val="110"/>
                <w:sz w:val="20"/>
                <w:lang w:val="pt-BR"/>
              </w:rPr>
              <w:t xml:space="preserve"> G</w:t>
            </w:r>
          </w:p>
          <w:p w14:paraId="52C74C4F" w14:textId="77777777" w:rsidR="00E325FB" w:rsidRPr="00546011" w:rsidRDefault="00E325FB" w:rsidP="00E325FB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>Test rápido</w:t>
            </w:r>
          </w:p>
          <w:p w14:paraId="42C744D2" w14:textId="77777777" w:rsidR="00E325FB" w:rsidRDefault="00E325FB" w:rsidP="00E325FB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HAI</w:t>
            </w:r>
            <w:r w:rsidRPr="00546011">
              <w:rPr>
                <w:w w:val="110"/>
                <w:sz w:val="20"/>
                <w:lang w:val="pt-BR"/>
              </w:rPr>
              <w:t xml:space="preserve">  </w:t>
            </w:r>
          </w:p>
          <w:p w14:paraId="71A8091F" w14:textId="77777777" w:rsidR="00E325FB" w:rsidRDefault="00E325FB" w:rsidP="00E325FB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IFI</w:t>
            </w:r>
          </w:p>
          <w:p w14:paraId="5672EC7C" w14:textId="7030B171" w:rsidR="00E325FB" w:rsidRPr="00542323" w:rsidRDefault="00E325FB" w:rsidP="00E325FB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46011">
              <w:rPr>
                <w:w w:val="110"/>
                <w:sz w:val="20"/>
                <w:lang w:val="pt-BR"/>
              </w:rPr>
              <w:t>Quimioluminescencia</w:t>
            </w:r>
            <w:proofErr w:type="spellEnd"/>
            <w:r w:rsidR="00602639">
              <w:rPr>
                <w:w w:val="110"/>
                <w:sz w:val="20"/>
                <w:lang w:val="pt-BR"/>
              </w:rPr>
              <w:t xml:space="preserve"> (CMIA)</w:t>
            </w:r>
            <w:r w:rsidRPr="00546011">
              <w:rPr>
                <w:w w:val="110"/>
                <w:sz w:val="20"/>
                <w:lang w:val="pt-BR"/>
              </w:rPr>
              <w:t xml:space="preserve">  </w:t>
            </w:r>
          </w:p>
          <w:p w14:paraId="7F9265E3" w14:textId="11E74590" w:rsidR="00E325FB" w:rsidRPr="008A6C95" w:rsidRDefault="00E325FB" w:rsidP="00E325F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es-ES"/>
              </w:rPr>
              <w:t xml:space="preserve"> Otro,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¿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cuál?_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______________________</w:t>
            </w:r>
          </w:p>
        </w:tc>
      </w:tr>
      <w:tr w:rsidR="00F37524" w:rsidRPr="0034309A" w14:paraId="37165BC8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47734" w14:textId="2F84FC0A" w:rsidR="00F37524" w:rsidRDefault="00F37524" w:rsidP="009D48E5">
            <w:pPr>
              <w:spacing w:before="40"/>
              <w:ind w:right="-96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7</w:t>
            </w:r>
            <w:r>
              <w:rPr>
                <w:rFonts w:cstheme="minorHAnsi"/>
                <w:sz w:val="20"/>
                <w:szCs w:val="20"/>
                <w:lang w:val="es-ES"/>
              </w:rPr>
              <w:t>.2 Fecha de realización de serología</w:t>
            </w:r>
            <w:r w:rsidR="00153F48">
              <w:rPr>
                <w:rFonts w:cstheme="minorHAnsi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233DE7E6" w14:textId="568183BF" w:rsidR="00F37524" w:rsidRPr="008A6C95" w:rsidRDefault="00F37524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62C83" w14:textId="77777777" w:rsidR="00F37524" w:rsidRDefault="00F37524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2726A3" w:rsidRPr="0034309A" w14:paraId="0B75CB3A" w14:textId="77777777" w:rsidTr="009D48E5">
        <w:trPr>
          <w:trHeight w:val="105"/>
        </w:trPr>
        <w:tc>
          <w:tcPr>
            <w:tcW w:w="29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3CD561" w14:textId="77777777" w:rsidR="002726A3" w:rsidRDefault="002726A3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7.3 Resultado</w:t>
            </w:r>
          </w:p>
        </w:tc>
        <w:tc>
          <w:tcPr>
            <w:tcW w:w="233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C21E4" w14:textId="72B873BC" w:rsidR="002726A3" w:rsidRPr="00781BEB" w:rsidRDefault="002726A3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721CF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721CF">
              <w:rPr>
                <w:rFonts w:cstheme="minorHAnsi"/>
                <w:sz w:val="20"/>
                <w:szCs w:val="20"/>
                <w:lang w:val="es-ES"/>
              </w:rPr>
              <w:t xml:space="preserve"> No detectable</w:t>
            </w:r>
          </w:p>
        </w:tc>
        <w:tc>
          <w:tcPr>
            <w:tcW w:w="260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7DEEE" w14:textId="0B09C850" w:rsidR="002726A3" w:rsidRPr="00781BEB" w:rsidRDefault="002726A3" w:rsidP="00D26759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Detectable  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09B23" w14:textId="77777777" w:rsidR="002726A3" w:rsidRDefault="002726A3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Marca comercial______________________</w:t>
            </w:r>
          </w:p>
          <w:p w14:paraId="0E8C5054" w14:textId="77777777" w:rsidR="002726A3" w:rsidRDefault="002726A3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Valor cuantitativo_____________________</w:t>
            </w:r>
          </w:p>
          <w:p w14:paraId="6440226E" w14:textId="37F26C5A" w:rsidR="002726A3" w:rsidRDefault="002726A3" w:rsidP="00F37524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Valor de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cut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 off_______________________</w:t>
            </w:r>
          </w:p>
        </w:tc>
      </w:tr>
      <w:tr w:rsidR="001E3B30" w:rsidRPr="0034309A" w14:paraId="18742B05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8B3098" w14:textId="701310D3" w:rsidR="001E3B30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8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¿Serología 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realizada?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A30E5" w14:textId="77777777" w:rsidR="001E3B30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05D41BC7" w14:textId="4252B99A" w:rsidR="001E3B30" w:rsidRPr="00D721CF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A71EE3" w14:textId="74EC7C10" w:rsidR="001E3B30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8</w:t>
            </w:r>
            <w:r>
              <w:rPr>
                <w:rFonts w:cstheme="minorHAnsi"/>
                <w:sz w:val="20"/>
                <w:szCs w:val="20"/>
                <w:lang w:val="es-ES"/>
              </w:rPr>
              <w:t>.1En caso afirmativo, ¿cuál?</w:t>
            </w:r>
          </w:p>
          <w:p w14:paraId="7858D16A" w14:textId="77777777" w:rsidR="001E3B30" w:rsidRPr="004829AB" w:rsidRDefault="001E3B30" w:rsidP="001E3B30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 xml:space="preserve">ELISA </w:t>
            </w:r>
            <w:proofErr w:type="spellStart"/>
            <w:r w:rsidRPr="004829AB">
              <w:rPr>
                <w:w w:val="110"/>
                <w:sz w:val="20"/>
                <w:lang w:val="es-ES"/>
              </w:rPr>
              <w:t>Ig</w:t>
            </w:r>
            <w:proofErr w:type="spellEnd"/>
            <w:r w:rsidRPr="004829AB">
              <w:rPr>
                <w:w w:val="110"/>
                <w:sz w:val="20"/>
                <w:lang w:val="es-ES"/>
              </w:rPr>
              <w:t xml:space="preserve"> M</w:t>
            </w:r>
          </w:p>
          <w:p w14:paraId="0266BF88" w14:textId="77777777" w:rsidR="001E3B30" w:rsidRDefault="001E3B30" w:rsidP="001E3B30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546011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>
              <w:rPr>
                <w:w w:val="110"/>
                <w:sz w:val="20"/>
                <w:lang w:val="pt-BR"/>
              </w:rPr>
              <w:t>Ig</w:t>
            </w:r>
            <w:proofErr w:type="spellEnd"/>
            <w:r>
              <w:rPr>
                <w:w w:val="110"/>
                <w:sz w:val="20"/>
                <w:lang w:val="pt-BR"/>
              </w:rPr>
              <w:t xml:space="preserve"> G</w:t>
            </w:r>
          </w:p>
          <w:p w14:paraId="3ACE66CD" w14:textId="77777777" w:rsidR="001E3B30" w:rsidRPr="00546011" w:rsidRDefault="001E3B30" w:rsidP="001E3B30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>Test rápido</w:t>
            </w:r>
          </w:p>
          <w:p w14:paraId="1B4A8844" w14:textId="77777777" w:rsidR="001E3B30" w:rsidRDefault="001E3B30" w:rsidP="001E3B30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HAI</w:t>
            </w:r>
            <w:r w:rsidRPr="00546011">
              <w:rPr>
                <w:w w:val="110"/>
                <w:sz w:val="20"/>
                <w:lang w:val="pt-BR"/>
              </w:rPr>
              <w:t xml:space="preserve">  </w:t>
            </w:r>
          </w:p>
          <w:p w14:paraId="155A4F41" w14:textId="77777777" w:rsidR="001E3B30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IFI</w:t>
            </w:r>
          </w:p>
          <w:p w14:paraId="449F2D15" w14:textId="48E75D23" w:rsidR="001E3B30" w:rsidRPr="00542323" w:rsidRDefault="001E3B30" w:rsidP="001E3B30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46011">
              <w:rPr>
                <w:w w:val="110"/>
                <w:sz w:val="20"/>
                <w:lang w:val="pt-BR"/>
              </w:rPr>
              <w:t>Quimioluminescencia</w:t>
            </w:r>
            <w:proofErr w:type="spellEnd"/>
            <w:r w:rsidR="00602639">
              <w:rPr>
                <w:w w:val="110"/>
                <w:sz w:val="20"/>
                <w:lang w:val="pt-BR"/>
              </w:rPr>
              <w:t xml:space="preserve"> (CMIA)</w:t>
            </w:r>
            <w:r w:rsidRPr="00546011">
              <w:rPr>
                <w:w w:val="110"/>
                <w:sz w:val="20"/>
                <w:lang w:val="pt-BR"/>
              </w:rPr>
              <w:t xml:space="preserve">  </w:t>
            </w:r>
          </w:p>
          <w:p w14:paraId="353A4BA1" w14:textId="29914883" w:rsidR="001E3B30" w:rsidRPr="008A6C95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46011">
              <w:rPr>
                <w:rFonts w:cstheme="minorHAnsi"/>
                <w:sz w:val="20"/>
                <w:szCs w:val="20"/>
                <w:lang w:val="es-ES"/>
              </w:rPr>
              <w:t xml:space="preserve"> Otro,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¿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cuál?_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______________________</w:t>
            </w:r>
          </w:p>
        </w:tc>
      </w:tr>
      <w:tr w:rsidR="001E3B30" w:rsidRPr="0034309A" w14:paraId="14C7388A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17E38" w14:textId="14922F28" w:rsidR="001E3B30" w:rsidRDefault="001E3B30" w:rsidP="009D48E5">
            <w:pPr>
              <w:spacing w:before="40"/>
              <w:ind w:right="-96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</w:t>
            </w:r>
            <w:r w:rsidR="0074711C">
              <w:rPr>
                <w:rFonts w:cstheme="minorHAnsi"/>
                <w:sz w:val="20"/>
                <w:szCs w:val="20"/>
                <w:lang w:val="es-ES"/>
              </w:rPr>
              <w:t>8</w:t>
            </w:r>
            <w:r>
              <w:rPr>
                <w:rFonts w:cstheme="minorHAnsi"/>
                <w:sz w:val="20"/>
                <w:szCs w:val="20"/>
                <w:lang w:val="es-ES"/>
              </w:rPr>
              <w:t>.2 Fecha de realización de serología</w:t>
            </w:r>
            <w:r w:rsidR="00153F48">
              <w:rPr>
                <w:rFonts w:cstheme="minorHAnsi"/>
                <w:sz w:val="20"/>
                <w:szCs w:val="20"/>
                <w:lang w:val="es-ES"/>
              </w:rPr>
              <w:t xml:space="preserve"> 3</w:t>
            </w: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0863F547" w14:textId="46FD0F65" w:rsidR="001E3B30" w:rsidRPr="00D721CF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54A7A" w14:textId="77777777" w:rsidR="001E3B30" w:rsidRPr="008A6C95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2726A3" w:rsidRPr="0034309A" w14:paraId="659D6E4B" w14:textId="77777777" w:rsidTr="009D48E5">
        <w:trPr>
          <w:trHeight w:val="105"/>
        </w:trPr>
        <w:tc>
          <w:tcPr>
            <w:tcW w:w="29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F425D" w14:textId="77777777" w:rsidR="002726A3" w:rsidRDefault="002726A3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8.3 Resultado</w:t>
            </w:r>
          </w:p>
        </w:tc>
        <w:tc>
          <w:tcPr>
            <w:tcW w:w="211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97BE9" w14:textId="6DDBE64E" w:rsidR="002726A3" w:rsidRPr="00D721CF" w:rsidRDefault="002726A3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721CF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721CF">
              <w:rPr>
                <w:rFonts w:cstheme="minorHAnsi"/>
                <w:sz w:val="20"/>
                <w:szCs w:val="20"/>
                <w:lang w:val="es-ES"/>
              </w:rPr>
              <w:t xml:space="preserve"> No detectable</w:t>
            </w:r>
          </w:p>
        </w:tc>
        <w:tc>
          <w:tcPr>
            <w:tcW w:w="282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18FF0" w14:textId="0AED754E" w:rsidR="002726A3" w:rsidRPr="00D721CF" w:rsidRDefault="002726A3" w:rsidP="00D26759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Detectable  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07173" w14:textId="77777777" w:rsidR="002726A3" w:rsidRDefault="002726A3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Marca comercial______________________</w:t>
            </w:r>
          </w:p>
          <w:p w14:paraId="424D0924" w14:textId="77777777" w:rsidR="002726A3" w:rsidRDefault="002726A3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Valor cuantitativo_____________________</w:t>
            </w:r>
          </w:p>
          <w:p w14:paraId="78FB8EAD" w14:textId="2064850B" w:rsidR="002726A3" w:rsidRPr="008A6C95" w:rsidRDefault="002726A3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Valor de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cut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 off_______________________</w:t>
            </w:r>
          </w:p>
        </w:tc>
      </w:tr>
      <w:tr w:rsidR="001E3B30" w:rsidRPr="0034309A" w14:paraId="4EDCAFE2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FC2BC2" w14:textId="53629C68" w:rsidR="001E3B30" w:rsidRDefault="00CB57EA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9</w:t>
            </w:r>
            <w:r w:rsidR="001E3B30">
              <w:rPr>
                <w:rFonts w:cstheme="minorHAnsi"/>
                <w:sz w:val="20"/>
                <w:szCs w:val="20"/>
                <w:lang w:val="es-ES"/>
              </w:rPr>
              <w:t xml:space="preserve">. ¿Prueba molecular </w:t>
            </w:r>
            <w:r w:rsidR="0053548B">
              <w:rPr>
                <w:rFonts w:cstheme="minorHAnsi"/>
                <w:sz w:val="20"/>
                <w:szCs w:val="20"/>
                <w:lang w:val="es-ES"/>
              </w:rPr>
              <w:t xml:space="preserve">1 </w:t>
            </w:r>
            <w:r w:rsidR="001E3B30">
              <w:rPr>
                <w:rFonts w:cstheme="minorHAnsi"/>
                <w:sz w:val="20"/>
                <w:szCs w:val="20"/>
                <w:lang w:val="es-ES"/>
              </w:rPr>
              <w:t>realizada?</w:t>
            </w:r>
          </w:p>
        </w:tc>
        <w:tc>
          <w:tcPr>
            <w:tcW w:w="2631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F94D2" w14:textId="77777777" w:rsidR="001E3B30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7A276147" w14:textId="3AC8AD06" w:rsidR="001E3B30" w:rsidRPr="008A6C95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5606" w:type="dxa"/>
            <w:gridSpan w:val="2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E10DD3" w14:textId="3B8FE3FA" w:rsidR="001E3B30" w:rsidRDefault="00CB57EA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9</w:t>
            </w:r>
            <w:r w:rsidR="001E3B30">
              <w:rPr>
                <w:rFonts w:cstheme="minorHAnsi"/>
                <w:sz w:val="20"/>
                <w:szCs w:val="20"/>
                <w:lang w:val="es-ES"/>
              </w:rPr>
              <w:t>.1 En caso afirmativo, prueba molecular 1:</w:t>
            </w:r>
          </w:p>
          <w:p w14:paraId="09DD3168" w14:textId="050D741B" w:rsidR="001E3B30" w:rsidRPr="004829AB" w:rsidRDefault="001E3B30" w:rsidP="001E3B30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>PCR convencional</w:t>
            </w:r>
          </w:p>
          <w:p w14:paraId="05BD1AC2" w14:textId="4F3DF7A6" w:rsidR="001E3B30" w:rsidRPr="004829AB" w:rsidRDefault="001E3B30" w:rsidP="001E3B30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829AB">
              <w:rPr>
                <w:w w:val="110"/>
                <w:sz w:val="20"/>
                <w:lang w:val="es-ES"/>
              </w:rPr>
              <w:t>qPCR</w:t>
            </w:r>
            <w:proofErr w:type="spellEnd"/>
          </w:p>
          <w:p w14:paraId="453B2A93" w14:textId="0C6DF371" w:rsidR="001E3B30" w:rsidRPr="004829AB" w:rsidRDefault="001E3B30" w:rsidP="001E3B30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>LAMP</w:t>
            </w:r>
          </w:p>
          <w:p w14:paraId="72771358" w14:textId="64D2711B" w:rsidR="001E3B30" w:rsidRPr="00AB03F9" w:rsidRDefault="001E3B30" w:rsidP="001E3B30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Otro, ¿cuál? </w:t>
            </w:r>
            <w:r>
              <w:rPr>
                <w:rFonts w:cstheme="minorHAnsi"/>
                <w:sz w:val="20"/>
                <w:szCs w:val="20"/>
                <w:lang w:val="pt-BR"/>
              </w:rPr>
              <w:t>_____________________________________</w:t>
            </w:r>
          </w:p>
          <w:p w14:paraId="53CBDCA6" w14:textId="630EEFD5" w:rsidR="001E3B30" w:rsidRPr="008A6C95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E3B30" w:rsidRPr="0034309A" w14:paraId="7B4C1790" w14:textId="77777777" w:rsidTr="009D48E5">
        <w:trPr>
          <w:trHeight w:val="105"/>
        </w:trPr>
        <w:tc>
          <w:tcPr>
            <w:tcW w:w="5709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1D6DA" w14:textId="4B6AE7BC" w:rsidR="001E3B30" w:rsidRPr="008A6C95" w:rsidRDefault="0053548B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lastRenderedPageBreak/>
              <w:t>29</w:t>
            </w:r>
            <w:r w:rsidR="001E3B30">
              <w:rPr>
                <w:rFonts w:cstheme="minorHAnsi"/>
                <w:sz w:val="20"/>
                <w:szCs w:val="20"/>
                <w:lang w:val="es-ES"/>
              </w:rPr>
              <w:t>.2 Fecha de realización de la prueba molecular</w:t>
            </w:r>
            <w:r w:rsidR="00153F48">
              <w:rPr>
                <w:rFonts w:cstheme="minorHAnsi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5915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0E273" w14:textId="26CF6A82" w:rsidR="001E3B30" w:rsidRPr="008A6C95" w:rsidRDefault="001E3B30" w:rsidP="001E3B30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1E3B30" w:rsidRPr="0034309A" w14:paraId="12290FC5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07CD2" w14:textId="2FBE073F" w:rsidR="001E3B30" w:rsidRPr="00781BEB" w:rsidRDefault="0053548B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9</w:t>
            </w:r>
            <w:r w:rsidR="001E3B30">
              <w:rPr>
                <w:rFonts w:cstheme="minorHAnsi"/>
                <w:sz w:val="20"/>
                <w:szCs w:val="20"/>
                <w:lang w:val="es-ES"/>
              </w:rPr>
              <w:t>.3 Resultado</w:t>
            </w: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8B6C5" w14:textId="0F94A82F" w:rsidR="002A617F" w:rsidRDefault="002A617F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 detectable</w:t>
            </w:r>
          </w:p>
          <w:p w14:paraId="6DF16A57" w14:textId="71F857BA" w:rsidR="001E3B30" w:rsidRPr="00781BEB" w:rsidRDefault="001E3B30" w:rsidP="001E3B30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A21B1" w14:textId="6F51F686" w:rsidR="002A617F" w:rsidRDefault="002A617F" w:rsidP="002A617F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Detectable </w:t>
            </w:r>
          </w:p>
          <w:p w14:paraId="1FF842D8" w14:textId="11DB610A" w:rsidR="002A617F" w:rsidRPr="00781BEB" w:rsidRDefault="002A617F" w:rsidP="002A617F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Valor cuantitativo_____________________</w:t>
            </w:r>
          </w:p>
        </w:tc>
      </w:tr>
      <w:tr w:rsidR="00CB57EA" w:rsidRPr="0034309A" w14:paraId="564BF263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24B276" w14:textId="2E78478F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0. ¿Prueba molecular</w:t>
            </w:r>
            <w:r w:rsidR="0053548B">
              <w:rPr>
                <w:rFonts w:cstheme="minorHAnsi"/>
                <w:sz w:val="20"/>
                <w:szCs w:val="20"/>
                <w:lang w:val="es-ES"/>
              </w:rPr>
              <w:t xml:space="preserve"> 2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realizada?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FFE56" w14:textId="77777777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08DF2778" w14:textId="518CE2F0" w:rsidR="00CB57EA" w:rsidRPr="008A6C95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43B1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EAE5C9" w14:textId="77777777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0.1 En caso afirmativo, prueba molecular 1:</w:t>
            </w:r>
          </w:p>
          <w:p w14:paraId="627E0644" w14:textId="77777777" w:rsidR="00CB57EA" w:rsidRPr="004829AB" w:rsidRDefault="00CB57EA" w:rsidP="00CB57EA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>PCR convencional</w:t>
            </w:r>
          </w:p>
          <w:p w14:paraId="17C34C07" w14:textId="77777777" w:rsidR="00CB57EA" w:rsidRPr="004829AB" w:rsidRDefault="00CB57EA" w:rsidP="00CB57EA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829AB">
              <w:rPr>
                <w:w w:val="110"/>
                <w:sz w:val="20"/>
                <w:lang w:val="es-ES"/>
              </w:rPr>
              <w:t>qPCR</w:t>
            </w:r>
            <w:proofErr w:type="spellEnd"/>
          </w:p>
          <w:p w14:paraId="3A485C8B" w14:textId="77777777" w:rsidR="00CB57EA" w:rsidRPr="004829AB" w:rsidRDefault="00CB57EA" w:rsidP="00CB57EA">
            <w:pPr>
              <w:spacing w:before="40"/>
              <w:rPr>
                <w:w w:val="110"/>
                <w:sz w:val="20"/>
                <w:lang w:val="es-ES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4829AB">
              <w:rPr>
                <w:w w:val="110"/>
                <w:sz w:val="20"/>
                <w:lang w:val="es-ES"/>
              </w:rPr>
              <w:t>LAMP</w:t>
            </w:r>
          </w:p>
          <w:p w14:paraId="05131C96" w14:textId="77777777" w:rsidR="00CB57EA" w:rsidRPr="00AB03F9" w:rsidRDefault="00CB57EA" w:rsidP="00CB57EA">
            <w:pPr>
              <w:spacing w:before="40"/>
              <w:rPr>
                <w:w w:val="110"/>
                <w:sz w:val="20"/>
                <w:lang w:val="pt-BR"/>
              </w:rPr>
            </w:pPr>
            <w:r w:rsidRPr="00546011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 xml:space="preserve"> Otro, ¿cuál? </w:t>
            </w:r>
            <w:r>
              <w:rPr>
                <w:rFonts w:cstheme="minorHAnsi"/>
                <w:sz w:val="20"/>
                <w:szCs w:val="20"/>
                <w:lang w:val="pt-BR"/>
              </w:rPr>
              <w:t>_____________________________________</w:t>
            </w:r>
          </w:p>
          <w:p w14:paraId="73F9EED2" w14:textId="77777777" w:rsidR="00CB57EA" w:rsidRPr="008A6C95" w:rsidDel="002A617F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34309A" w14:paraId="7FBD54DB" w14:textId="77777777" w:rsidTr="009D48E5">
        <w:trPr>
          <w:trHeight w:val="105"/>
        </w:trPr>
        <w:tc>
          <w:tcPr>
            <w:tcW w:w="395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1C953" w14:textId="1D4641C8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0.2 Fecha de realización de la prueba molecular</w:t>
            </w:r>
            <w:r w:rsidR="00153F48">
              <w:rPr>
                <w:rFonts w:cstheme="minorHAnsi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5212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14:paraId="1BA540E8" w14:textId="39FDB83B" w:rsidR="00CB57EA" w:rsidRPr="008A6C95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  <w:tc>
          <w:tcPr>
            <w:tcW w:w="246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7D043" w14:textId="77777777" w:rsidR="00CB57EA" w:rsidRPr="008A6C95" w:rsidDel="002A617F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34309A" w14:paraId="351E0270" w14:textId="77777777" w:rsidTr="009D48E5">
        <w:trPr>
          <w:trHeight w:val="105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6401EC" w14:textId="2D997423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0.3 Resultado</w:t>
            </w:r>
          </w:p>
        </w:tc>
        <w:tc>
          <w:tcPr>
            <w:tcW w:w="4487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A6272" w14:textId="1266416F" w:rsidR="00CB57EA" w:rsidRPr="008A6C95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 detectable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F7215" w14:textId="77777777" w:rsidR="002D2EB1" w:rsidRDefault="002D2EB1" w:rsidP="002D2EB1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Detectable </w:t>
            </w:r>
          </w:p>
          <w:p w14:paraId="0E8F9399" w14:textId="471E9BC2" w:rsidR="00CB57EA" w:rsidRPr="008A6C95" w:rsidDel="002A617F" w:rsidRDefault="002D2EB1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Valor cuantitativo____________________</w:t>
            </w:r>
          </w:p>
        </w:tc>
      </w:tr>
      <w:tr w:rsidR="00CB57EA" w:rsidRPr="0034309A" w14:paraId="5F0FC726" w14:textId="77777777" w:rsidTr="009D48E5">
        <w:trPr>
          <w:trHeight w:val="105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12C87F7C" w14:textId="77777777" w:rsidR="00CB57EA" w:rsidRPr="00F64C30" w:rsidRDefault="00CB57EA" w:rsidP="00CB57EA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64C30">
              <w:rPr>
                <w:rFonts w:cstheme="minorHAnsi"/>
                <w:b/>
                <w:bCs/>
                <w:sz w:val="20"/>
                <w:szCs w:val="20"/>
                <w:lang w:val="es-ES"/>
              </w:rPr>
              <w:t>Cuadro clínico</w:t>
            </w:r>
          </w:p>
          <w:p w14:paraId="11CC20B7" w14:textId="3CB96AA4" w:rsidR="00CB57EA" w:rsidRPr="002D2EB1" w:rsidRDefault="00CB57EA" w:rsidP="00CB57EA">
            <w:pPr>
              <w:spacing w:before="40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2D2EB1">
              <w:rPr>
                <w:rFonts w:cstheme="minorHAnsi"/>
                <w:b/>
                <w:bCs/>
                <w:sz w:val="20"/>
                <w:szCs w:val="20"/>
                <w:lang w:val="es-ES"/>
              </w:rPr>
              <w:t>Síntomas</w:t>
            </w:r>
          </w:p>
        </w:tc>
      </w:tr>
      <w:tr w:rsidR="00CB57EA" w:rsidRPr="0034309A" w14:paraId="3209C726" w14:textId="7B88C7D9" w:rsidTr="009D48E5">
        <w:trPr>
          <w:trHeight w:val="2307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B1B4C9" w14:textId="2D3FB0CD" w:rsidR="00CB57EA" w:rsidRPr="00943B16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1.</w:t>
            </w:r>
            <w:r w:rsidRPr="00943B16">
              <w:rPr>
                <w:rFonts w:cstheme="minorHAnsi"/>
                <w:sz w:val="20"/>
                <w:szCs w:val="20"/>
                <w:lang w:val="es-ES"/>
              </w:rPr>
              <w:t xml:space="preserve"> Agudo</w:t>
            </w:r>
          </w:p>
        </w:tc>
        <w:tc>
          <w:tcPr>
            <w:tcW w:w="305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5CB6F" w14:textId="515905F1" w:rsidR="00CB57EA" w:rsidRPr="00291347" w:rsidRDefault="00CB57EA" w:rsidP="00CB57EA">
            <w:pPr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3548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  <w:p w14:paraId="410BB35D" w14:textId="1F4AD6B0" w:rsidR="00CB57EA" w:rsidRDefault="00CB57EA" w:rsidP="00CB57EA">
            <w:r>
              <w:rPr>
                <w:rFonts w:cstheme="minorHAnsi"/>
                <w:sz w:val="20"/>
                <w:szCs w:val="20"/>
                <w:lang w:val="es-ES"/>
              </w:rPr>
              <w:t xml:space="preserve"> 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inguno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D236C4" w14:paraId="302EDA3F" w14:textId="77777777" w:rsidTr="009D48E5">
              <w:tc>
                <w:tcPr>
                  <w:tcW w:w="2058" w:type="dxa"/>
                </w:tcPr>
                <w:p w14:paraId="78ECD185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Ch</w:t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>agoma</w:t>
                  </w:r>
                  <w:proofErr w:type="spellEnd"/>
                </w:p>
              </w:tc>
            </w:tr>
            <w:tr w:rsidR="00CB57EA" w:rsidRPr="00D236C4" w14:paraId="5143D0E6" w14:textId="77777777" w:rsidTr="009D48E5">
              <w:tc>
                <w:tcPr>
                  <w:tcW w:w="2058" w:type="dxa"/>
                </w:tcPr>
                <w:p w14:paraId="10777157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>Mialgia</w:t>
                  </w:r>
                </w:p>
              </w:tc>
            </w:tr>
            <w:tr w:rsidR="00CB57EA" w:rsidRPr="00D236C4" w14:paraId="11F25C6A" w14:textId="77777777" w:rsidTr="009D48E5">
              <w:tc>
                <w:tcPr>
                  <w:tcW w:w="2058" w:type="dxa"/>
                </w:tcPr>
                <w:p w14:paraId="31B1ED89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>
                    <w:t>Artralgías</w:t>
                  </w:r>
                  <w:proofErr w:type="spellEnd"/>
                </w:p>
              </w:tc>
            </w:tr>
            <w:tr w:rsidR="00CB57EA" w:rsidRPr="00D236C4" w14:paraId="5F474B6B" w14:textId="77777777" w:rsidTr="009D48E5">
              <w:tc>
                <w:tcPr>
                  <w:tcW w:w="2058" w:type="dxa"/>
                </w:tcPr>
                <w:p w14:paraId="19D01877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Esplenomegalia</w:t>
                  </w:r>
                </w:p>
              </w:tc>
            </w:tr>
            <w:tr w:rsidR="00CB57EA" w:rsidRPr="00D236C4" w14:paraId="28EC225B" w14:textId="77777777" w:rsidTr="009D48E5">
              <w:tc>
                <w:tcPr>
                  <w:tcW w:w="2058" w:type="dxa"/>
                </w:tcPr>
                <w:p w14:paraId="4D253EEF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Astenia</w:t>
                  </w:r>
                </w:p>
              </w:tc>
            </w:tr>
            <w:tr w:rsidR="00CB57EA" w:rsidRPr="00D236C4" w14:paraId="46FD2831" w14:textId="77777777" w:rsidTr="009D48E5">
              <w:tc>
                <w:tcPr>
                  <w:tcW w:w="2058" w:type="dxa"/>
                </w:tcPr>
                <w:p w14:paraId="05EEB422" w14:textId="77777777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Disnea</w:t>
                  </w:r>
                </w:p>
                <w:p w14:paraId="6F5CF955" w14:textId="77777777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Cefalea</w:t>
                  </w:r>
                </w:p>
                <w:p w14:paraId="3181433C" w14:textId="4BC5BDDB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Otro:</w:t>
                  </w:r>
                </w:p>
              </w:tc>
            </w:tr>
          </w:tbl>
          <w:p w14:paraId="58723FE3" w14:textId="1A8594FF" w:rsidR="00CB57EA" w:rsidRPr="00175DE3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60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92"/>
              <w:gridCol w:w="72"/>
            </w:tblGrid>
            <w:tr w:rsidR="00CB57EA" w:rsidRPr="00D236C4" w14:paraId="752D763A" w14:textId="77777777" w:rsidTr="009D48E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440B00E0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Signo de Romaña</w:t>
                  </w:r>
                </w:p>
              </w:tc>
            </w:tr>
            <w:tr w:rsidR="00CB57EA" w:rsidRPr="00D236C4" w14:paraId="421D240F" w14:textId="77777777" w:rsidTr="009D48E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6C1D7BA4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Dolor abdominal</w:t>
                  </w:r>
                </w:p>
              </w:tc>
            </w:tr>
            <w:tr w:rsidR="00CB57EA" w:rsidRPr="00D236C4" w14:paraId="7790EC9A" w14:textId="77777777" w:rsidTr="009D48E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72FD396D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Escalofrío</w:t>
                  </w:r>
                </w:p>
              </w:tc>
            </w:tr>
            <w:tr w:rsidR="00CB57EA" w:rsidRPr="00D236C4" w14:paraId="42C9AEF8" w14:textId="77777777" w:rsidTr="009D48E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0DD1C044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Hepatomegalia</w:t>
                  </w:r>
                </w:p>
              </w:tc>
            </w:tr>
            <w:tr w:rsidR="00CB57EA" w:rsidRPr="00D236C4" w:rsidDel="002C0081" w14:paraId="1049FB40" w14:textId="77777777" w:rsidTr="009D48E5">
              <w:tc>
                <w:tcPr>
                  <w:tcW w:w="2264" w:type="dxa"/>
                  <w:gridSpan w:val="2"/>
                </w:tcPr>
                <w:p w14:paraId="4E4A37C2" w14:textId="77777777" w:rsidR="00CB57EA" w:rsidRPr="00D236C4" w:rsidDel="002C0081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</w:rPr>
                    <w:t>Adinamia</w:t>
                  </w:r>
                  <w:r w:rsidRPr="00D236C4" w:rsidDel="00F70606">
                    <w:t xml:space="preserve"> </w:t>
                  </w:r>
                </w:p>
              </w:tc>
            </w:tr>
            <w:tr w:rsidR="00CB57EA" w:rsidRPr="00D236C4" w14:paraId="3DB0C831" w14:textId="77777777" w:rsidTr="009D48E5">
              <w:tc>
                <w:tcPr>
                  <w:tcW w:w="2264" w:type="dxa"/>
                  <w:gridSpan w:val="2"/>
                </w:tcPr>
                <w:p w14:paraId="01387DB3" w14:textId="77777777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Dolor torácico</w:t>
                  </w:r>
                  <w:r w:rsidRPr="00D236C4" w:rsidDel="00F70606">
                    <w:t xml:space="preserve"> </w:t>
                  </w:r>
                </w:p>
                <w:p w14:paraId="6F3AFF63" w14:textId="7C1156F1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Linfadenopatía</w:t>
                  </w:r>
                  <w:proofErr w:type="spellEnd"/>
                </w:p>
                <w:p w14:paraId="45645E1F" w14:textId="77777777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Taquicardia</w:t>
                  </w:r>
                </w:p>
                <w:p w14:paraId="367B9285" w14:textId="77777777" w:rsidR="00CB57EA" w:rsidRPr="00D236C4" w:rsidRDefault="00CB57EA" w:rsidP="00CB57EA"/>
              </w:tc>
            </w:tr>
          </w:tbl>
          <w:p w14:paraId="4967D8CD" w14:textId="77777777" w:rsidR="00CB57EA" w:rsidRDefault="00CB57EA" w:rsidP="00CB57EA">
            <w:pPr>
              <w:pStyle w:val="Prrafodelista"/>
              <w:spacing w:before="40"/>
              <w:ind w:left="108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6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64"/>
              <w:gridCol w:w="141"/>
              <w:gridCol w:w="2196"/>
            </w:tblGrid>
            <w:tr w:rsidR="00CB57EA" w:rsidRPr="00D236C4" w14:paraId="689030BE" w14:textId="77777777" w:rsidTr="009D48E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3A159209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Fiebre</w:t>
                  </w:r>
                </w:p>
              </w:tc>
            </w:tr>
            <w:tr w:rsidR="00CB57EA" w:rsidRPr="00D236C4" w14:paraId="7CB3F3E5" w14:textId="77777777" w:rsidTr="009D48E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7EAAE22E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Edema facial</w:t>
                  </w:r>
                </w:p>
              </w:tc>
            </w:tr>
            <w:tr w:rsidR="00CB57EA" w:rsidRPr="00D236C4" w14:paraId="1281A6C0" w14:textId="77777777" w:rsidTr="009D48E5">
              <w:tc>
                <w:tcPr>
                  <w:tcW w:w="4601" w:type="dxa"/>
                  <w:gridSpan w:val="3"/>
                </w:tcPr>
                <w:p w14:paraId="1EA09BB1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Edema en miembros inferiores</w:t>
                  </w:r>
                </w:p>
              </w:tc>
            </w:tr>
            <w:tr w:rsidR="00CB57EA" w:rsidRPr="00D236C4" w14:paraId="3D025063" w14:textId="77777777" w:rsidTr="009D48E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12E6D83D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Ictericia</w:t>
                  </w:r>
                  <w:r w:rsidRPr="00D236C4" w:rsidDel="00E15E02">
                    <w:t xml:space="preserve"> </w:t>
                  </w:r>
                </w:p>
              </w:tc>
            </w:tr>
            <w:tr w:rsidR="00CB57EA" w:rsidRPr="00D236C4" w14:paraId="59CD8DC2" w14:textId="77777777" w:rsidTr="009D48E5">
              <w:trPr>
                <w:gridAfter w:val="2"/>
                <w:wAfter w:w="2259" w:type="dxa"/>
              </w:trPr>
              <w:tc>
                <w:tcPr>
                  <w:tcW w:w="2264" w:type="dxa"/>
                </w:tcPr>
                <w:p w14:paraId="1CD2B099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Postración</w:t>
                  </w:r>
                </w:p>
              </w:tc>
            </w:tr>
            <w:tr w:rsidR="00CB57EA" w:rsidRPr="00D236C4" w14:paraId="2D6A5177" w14:textId="77777777" w:rsidTr="009D48E5">
              <w:trPr>
                <w:trHeight w:val="68"/>
              </w:trPr>
              <w:tc>
                <w:tcPr>
                  <w:tcW w:w="4529" w:type="dxa"/>
                  <w:gridSpan w:val="3"/>
                </w:tcPr>
                <w:p w14:paraId="3DC443D0" w14:textId="77777777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Nódulos en miembros inferiores</w:t>
                  </w:r>
                </w:p>
              </w:tc>
            </w:tr>
          </w:tbl>
          <w:p w14:paraId="2FF50BD0" w14:textId="77777777" w:rsidR="00CB57EA" w:rsidRDefault="00CB57EA" w:rsidP="00CB57EA">
            <w:pPr>
              <w:pStyle w:val="Prrafodelista"/>
              <w:spacing w:before="40"/>
              <w:ind w:left="108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1274A7" w14:paraId="69813F46" w14:textId="77777777" w:rsidTr="009D48E5">
        <w:trPr>
          <w:trHeight w:val="1404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98CD2" w14:textId="4BE65B9E" w:rsidR="00CB57EA" w:rsidRPr="007D5EC0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32. </w:t>
            </w:r>
            <w:r w:rsidRPr="007D5EC0">
              <w:rPr>
                <w:rFonts w:cstheme="minorHAnsi"/>
                <w:sz w:val="20"/>
                <w:szCs w:val="20"/>
                <w:lang w:val="es-ES"/>
              </w:rPr>
              <w:t>Crónic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cardiovascular</w:t>
            </w:r>
          </w:p>
        </w:tc>
        <w:tc>
          <w:tcPr>
            <w:tcW w:w="305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F98D" w14:textId="3232AEC7" w:rsidR="00CB57EA" w:rsidRPr="0053548B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E3801">
              <w:rPr>
                <w:rFonts w:cstheme="minorHAnsi"/>
                <w:color w:val="FF0000"/>
                <w:sz w:val="20"/>
                <w:szCs w:val="20"/>
                <w:lang w:val="es-ES"/>
              </w:rPr>
              <w:t xml:space="preserve"> </w:t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  <w:p w14:paraId="2CCAC927" w14:textId="68C5217A" w:rsidR="00CB57EA" w:rsidRPr="0053548B" w:rsidRDefault="00CB57EA" w:rsidP="00CB57EA">
            <w:pPr>
              <w:jc w:val="both"/>
            </w:pPr>
            <w:r w:rsidRPr="0053548B"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53548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3548B">
              <w:rPr>
                <w:rFonts w:cstheme="minorHAnsi"/>
                <w:sz w:val="20"/>
                <w:szCs w:val="20"/>
                <w:lang w:val="es-ES"/>
              </w:rPr>
              <w:t xml:space="preserve"> Ninguno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D236C4" w14:paraId="0D8384A0" w14:textId="77777777" w:rsidTr="009D48E5">
              <w:tc>
                <w:tcPr>
                  <w:tcW w:w="2058" w:type="dxa"/>
                </w:tcPr>
                <w:p w14:paraId="539F459C" w14:textId="0D014330" w:rsidR="00CB57EA" w:rsidRDefault="00CB57EA" w:rsidP="00CB57EA">
                  <w:pPr>
                    <w:jc w:val="both"/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 w:rsidR="002367E4">
                    <w:rPr>
                      <w:rFonts w:cstheme="minorHAnsi"/>
                      <w:sz w:val="20"/>
                      <w:szCs w:val="20"/>
                      <w:lang w:val="es-ES"/>
                    </w:rPr>
                    <w:t>Mareos</w:t>
                  </w:r>
                </w:p>
                <w:p w14:paraId="7A93A73B" w14:textId="30C6E4EE" w:rsidR="00CB57EA" w:rsidRPr="00D236C4" w:rsidRDefault="00CB57EA" w:rsidP="00CB57EA">
                  <w:pPr>
                    <w:jc w:val="both"/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Síncope</w:t>
                  </w:r>
                </w:p>
              </w:tc>
            </w:tr>
          </w:tbl>
          <w:p w14:paraId="22BF195C" w14:textId="047B496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="002367E4">
              <w:rPr>
                <w:rFonts w:cstheme="minorHAnsi"/>
                <w:sz w:val="20"/>
                <w:szCs w:val="20"/>
                <w:lang w:val="es-ES"/>
              </w:rPr>
              <w:t>Palpitaciones</w:t>
            </w:r>
          </w:p>
          <w:p w14:paraId="2489F148" w14:textId="32CF6DE3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Edema periférico</w:t>
            </w:r>
          </w:p>
          <w:p w14:paraId="5AB7629F" w14:textId="277CBB2E" w:rsidR="00424935" w:rsidRDefault="00424935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Sibilancias</w:t>
            </w:r>
          </w:p>
          <w:p w14:paraId="0A8C242B" w14:textId="2EA94A50" w:rsidR="00CB57EA" w:rsidRPr="007472B3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Otro, ¿cuál?</w:t>
            </w:r>
          </w:p>
        </w:tc>
        <w:tc>
          <w:tcPr>
            <w:tcW w:w="360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D7544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t>Clasificación NYHA</w:t>
            </w:r>
            <w:r w:rsidRPr="0053548B">
              <w:rPr>
                <w:rFonts w:cstheme="minorHAnsi"/>
                <w:sz w:val="20"/>
                <w:szCs w:val="20"/>
                <w:lang w:val="es-ES"/>
              </w:rPr>
              <w:t>: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D236C4" w14:paraId="58BE2194" w14:textId="77777777" w:rsidTr="009D48E5">
              <w:tc>
                <w:tcPr>
                  <w:tcW w:w="2058" w:type="dxa"/>
                </w:tcPr>
                <w:p w14:paraId="2E67A1FD" w14:textId="2F86F8C2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Clase I</w:t>
                  </w:r>
                </w:p>
              </w:tc>
            </w:tr>
            <w:tr w:rsidR="00CB57EA" w:rsidRPr="00D236C4" w14:paraId="525671F2" w14:textId="77777777" w:rsidTr="009D48E5">
              <w:tc>
                <w:tcPr>
                  <w:tcW w:w="2058" w:type="dxa"/>
                </w:tcPr>
                <w:p w14:paraId="111B0D39" w14:textId="0B42FFAB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Clase II</w:t>
                  </w:r>
                </w:p>
                <w:p w14:paraId="55D7111B" w14:textId="37619BB4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Clase III</w:t>
                  </w:r>
                </w:p>
                <w:p w14:paraId="78F06961" w14:textId="77777777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>Clase IV</w:t>
                  </w:r>
                </w:p>
                <w:p w14:paraId="2DBEA224" w14:textId="77777777" w:rsidR="00424935" w:rsidRDefault="00424935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Fatiga</w:t>
                  </w:r>
                </w:p>
                <w:p w14:paraId="36B82B00" w14:textId="10C95067" w:rsidR="00424935" w:rsidRPr="00D236C4" w:rsidRDefault="00424935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Distensión abdominal</w:t>
                  </w:r>
                </w:p>
              </w:tc>
            </w:tr>
          </w:tbl>
          <w:p w14:paraId="3D542ADC" w14:textId="2F94ABA4" w:rsidR="00CB57EA" w:rsidRPr="007472B3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6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CB1A1" w14:textId="5E20DE1E" w:rsidR="00424935" w:rsidRDefault="00424935" w:rsidP="00CB57EA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1274A7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274A7">
              <w:rPr>
                <w:rFonts w:cstheme="minorHAnsi"/>
                <w:sz w:val="20"/>
                <w:szCs w:val="20"/>
                <w:lang w:val="pt-BR"/>
              </w:rPr>
              <w:t xml:space="preserve"> Aum</w:t>
            </w:r>
            <w:r>
              <w:rPr>
                <w:rFonts w:cstheme="minorHAnsi"/>
                <w:sz w:val="20"/>
                <w:szCs w:val="20"/>
                <w:lang w:val="pt-BR"/>
              </w:rPr>
              <w:t>ento súbito de peso</w:t>
            </w:r>
          </w:p>
          <w:p w14:paraId="2DF61358" w14:textId="0680EF09" w:rsidR="00424935" w:rsidRPr="001274A7" w:rsidRDefault="00424935" w:rsidP="00CB57EA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274A7">
              <w:rPr>
                <w:rFonts w:cstheme="minorHAnsi"/>
                <w:sz w:val="20"/>
                <w:szCs w:val="20"/>
                <w:lang w:val="pt-BR"/>
              </w:rPr>
              <w:t xml:space="preserve"> Falta de </w:t>
            </w:r>
            <w:proofErr w:type="spellStart"/>
            <w:r w:rsidRPr="001274A7">
              <w:rPr>
                <w:rFonts w:cstheme="minorHAnsi"/>
                <w:sz w:val="20"/>
                <w:szCs w:val="20"/>
                <w:lang w:val="pt-BR"/>
              </w:rPr>
              <w:t>aliento</w:t>
            </w:r>
            <w:proofErr w:type="spellEnd"/>
          </w:p>
          <w:p w14:paraId="1B5EEB83" w14:textId="605FD11A" w:rsidR="005B1908" w:rsidRPr="001274A7" w:rsidRDefault="005B1908" w:rsidP="00CB57EA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274A7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274A7">
              <w:rPr>
                <w:rFonts w:cstheme="minorHAnsi"/>
                <w:sz w:val="20"/>
                <w:szCs w:val="20"/>
                <w:lang w:val="pt-BR"/>
              </w:rPr>
              <w:t>D</w:t>
            </w:r>
            <w:r>
              <w:rPr>
                <w:rFonts w:cstheme="minorHAnsi"/>
                <w:sz w:val="20"/>
                <w:szCs w:val="20"/>
                <w:lang w:val="pt-BR"/>
              </w:rPr>
              <w:t>olor</w:t>
            </w:r>
            <w:proofErr w:type="spellEnd"/>
            <w:r>
              <w:rPr>
                <w:rFonts w:cstheme="minorHAnsi"/>
                <w:sz w:val="20"/>
                <w:szCs w:val="20"/>
                <w:lang w:val="pt-BR"/>
              </w:rPr>
              <w:t xml:space="preserve"> torácico</w:t>
            </w:r>
          </w:p>
          <w:p w14:paraId="564DA6B7" w14:textId="22FC8B67" w:rsidR="00CB57EA" w:rsidRPr="001274A7" w:rsidRDefault="00CB57EA" w:rsidP="00CB57EA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1274A7">
              <w:rPr>
                <w:rFonts w:cstheme="minorHAnsi"/>
                <w:sz w:val="20"/>
                <w:szCs w:val="20"/>
                <w:lang w:val="pt-BR"/>
              </w:rPr>
              <w:t>Evento tromboembólico: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1274A7" w14:paraId="646476CB" w14:textId="77777777" w:rsidTr="009D48E5">
              <w:tc>
                <w:tcPr>
                  <w:tcW w:w="2058" w:type="dxa"/>
                </w:tcPr>
                <w:p w14:paraId="7C019956" w14:textId="1D67308D" w:rsidR="00CB57EA" w:rsidRPr="001274A7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1274A7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1274A7">
                    <w:rPr>
                      <w:lang w:val="pt-BR"/>
                    </w:rPr>
                    <w:t>SI</w:t>
                  </w:r>
                </w:p>
              </w:tc>
            </w:tr>
            <w:tr w:rsidR="00CB57EA" w:rsidRPr="001274A7" w14:paraId="6B8A4FED" w14:textId="77777777" w:rsidTr="009D48E5">
              <w:tc>
                <w:tcPr>
                  <w:tcW w:w="2058" w:type="dxa"/>
                </w:tcPr>
                <w:p w14:paraId="7D2E4201" w14:textId="37A57CD4" w:rsidR="00CB57EA" w:rsidRPr="001274A7" w:rsidRDefault="00CB57EA" w:rsidP="00CB57EA">
                  <w:pPr>
                    <w:rPr>
                      <w:lang w:val="pt-BR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1274A7">
                    <w:rPr>
                      <w:lang w:val="pt-BR"/>
                    </w:rPr>
                    <w:t xml:space="preserve"> No</w:t>
                  </w:r>
                </w:p>
                <w:p w14:paraId="72A70EA8" w14:textId="6DBA8C2E" w:rsidR="00CB57EA" w:rsidRPr="001274A7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1274A7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1274A7">
                    <w:rPr>
                      <w:lang w:val="pt-BR"/>
                    </w:rPr>
                    <w:t>No sabe</w:t>
                  </w:r>
                </w:p>
                <w:p w14:paraId="0DEA2B43" w14:textId="7307AE2C" w:rsidR="00CB57EA" w:rsidRPr="001274A7" w:rsidRDefault="00CB57EA" w:rsidP="00CB57EA">
                  <w:pPr>
                    <w:rPr>
                      <w:lang w:val="pt-BR"/>
                    </w:rPr>
                  </w:pPr>
                </w:p>
              </w:tc>
            </w:tr>
          </w:tbl>
          <w:p w14:paraId="60FD1E53" w14:textId="039716AD" w:rsidR="00CB57EA" w:rsidRPr="001274A7" w:rsidRDefault="00CB57EA" w:rsidP="00CB57EA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CB57EA" w:rsidRPr="0034309A" w14:paraId="6C72C75C" w14:textId="77777777" w:rsidTr="009D48E5">
        <w:trPr>
          <w:trHeight w:val="1318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3547CA" w14:textId="071F5AEA" w:rsidR="00CB57EA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3. Crónico digestivo</w:t>
            </w:r>
          </w:p>
        </w:tc>
        <w:tc>
          <w:tcPr>
            <w:tcW w:w="305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22AB" w14:textId="075C6DE6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3E3801">
              <w:rPr>
                <w:rFonts w:cstheme="minorHAnsi"/>
                <w:color w:val="FF0000"/>
                <w:sz w:val="20"/>
                <w:szCs w:val="20"/>
                <w:lang w:val="es-ES"/>
              </w:rPr>
              <w:t xml:space="preserve"> </w:t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  <w:p w14:paraId="043964F5" w14:textId="4CB99BA8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inguno </w:t>
            </w:r>
          </w:p>
          <w:p w14:paraId="5B19BF8F" w14:textId="07F4BB0C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Disfagia</w:t>
            </w:r>
          </w:p>
          <w:p w14:paraId="45C55121" w14:textId="5A3CB839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Diarrea</w:t>
            </w:r>
          </w:p>
          <w:p w14:paraId="5F0FF649" w14:textId="09E65642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Otro, ¿cuál?</w:t>
            </w:r>
          </w:p>
        </w:tc>
        <w:tc>
          <w:tcPr>
            <w:tcW w:w="360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B0B6" w14:textId="2B0BB8D8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Odinofagia</w:t>
            </w:r>
          </w:p>
          <w:p w14:paraId="02682990" w14:textId="0A16ECD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Regurgitación</w:t>
            </w:r>
          </w:p>
        </w:tc>
        <w:tc>
          <w:tcPr>
            <w:tcW w:w="26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45EED7" w14:textId="45824B01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Estreñimiento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D236C4" w14:paraId="2310D43B" w14:textId="77777777" w:rsidTr="009D48E5">
              <w:tc>
                <w:tcPr>
                  <w:tcW w:w="2058" w:type="dxa"/>
                </w:tcPr>
                <w:p w14:paraId="6272B839" w14:textId="77777777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 xml:space="preserve">SI  </w:t>
                  </w:r>
                </w:p>
                <w:p w14:paraId="14E151EE" w14:textId="409F8680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>
                    <w:t xml:space="preserve">   </w:t>
                  </w: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>
                    <w:t xml:space="preserve">&lt;7días </w:t>
                  </w: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>&gt;7días</w:t>
                  </w:r>
                </w:p>
              </w:tc>
            </w:tr>
            <w:tr w:rsidR="00CB57EA" w:rsidRPr="00D236C4" w14:paraId="0E98DE65" w14:textId="77777777" w:rsidTr="009D48E5">
              <w:tc>
                <w:tcPr>
                  <w:tcW w:w="2058" w:type="dxa"/>
                </w:tcPr>
                <w:p w14:paraId="40D38B6E" w14:textId="4BA5AF76" w:rsidR="00CB57EA" w:rsidRPr="00BD3B12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No</w:t>
                  </w:r>
                </w:p>
              </w:tc>
            </w:tr>
          </w:tbl>
          <w:p w14:paraId="710F2106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34309A" w14:paraId="36934949" w14:textId="77777777" w:rsidTr="009D48E5">
        <w:trPr>
          <w:trHeight w:val="2231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B2619A" w14:textId="7833871A" w:rsidR="00CB57EA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lastRenderedPageBreak/>
              <w:t>34. Vertical</w:t>
            </w:r>
          </w:p>
        </w:tc>
        <w:tc>
          <w:tcPr>
            <w:tcW w:w="305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8CF00" w14:textId="5A1FF43F" w:rsidR="00CB57EA" w:rsidRPr="003E3801" w:rsidRDefault="00CB57EA" w:rsidP="00CB57EA">
            <w:pPr>
              <w:jc w:val="both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3548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  <w:p w14:paraId="28E45E77" w14:textId="4F73165B" w:rsidR="00CB57EA" w:rsidRPr="00790E25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inguno 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14"/>
            </w:tblGrid>
            <w:tr w:rsidR="00CB57EA" w:rsidRPr="00FC72F8" w14:paraId="7B5B79FF" w14:textId="77777777" w:rsidTr="009D48E5">
              <w:trPr>
                <w:trHeight w:val="1454"/>
              </w:trPr>
              <w:tc>
                <w:tcPr>
                  <w:tcW w:w="2414" w:type="dxa"/>
                </w:tcPr>
                <w:p w14:paraId="46E6F6D9" w14:textId="77777777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Esplenomegalia</w:t>
                  </w:r>
                </w:p>
                <w:p w14:paraId="2598ADEA" w14:textId="77777777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Linfadenopatía</w:t>
                  </w:r>
                  <w:proofErr w:type="spellEnd"/>
                </w:p>
                <w:p w14:paraId="4B8222DD" w14:textId="77777777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Taquicardia</w:t>
                  </w:r>
                </w:p>
                <w:p w14:paraId="5A805785" w14:textId="77A81356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Cianosis</w:t>
                  </w:r>
                </w:p>
                <w:p w14:paraId="03C36DE4" w14:textId="5D256A74" w:rsidR="00CB57EA" w:rsidRPr="00FC72F8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Otro, ¿cuál?</w:t>
                  </w:r>
                </w:p>
              </w:tc>
            </w:tr>
          </w:tbl>
          <w:p w14:paraId="3A571EDF" w14:textId="7777777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60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92"/>
            </w:tblGrid>
            <w:tr w:rsidR="00CB57EA" w:rsidRPr="00D236C4" w14:paraId="4A811E0E" w14:textId="77777777" w:rsidTr="009D48E5">
              <w:tc>
                <w:tcPr>
                  <w:tcW w:w="2192" w:type="dxa"/>
                </w:tcPr>
                <w:p w14:paraId="02AD3970" w14:textId="17653CC6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Bajo peso al nacer</w:t>
                  </w:r>
                </w:p>
              </w:tc>
            </w:tr>
            <w:tr w:rsidR="00CB57EA" w:rsidRPr="00D236C4" w14:paraId="5EC2C5BC" w14:textId="77777777" w:rsidTr="009D48E5">
              <w:tc>
                <w:tcPr>
                  <w:tcW w:w="2192" w:type="dxa"/>
                </w:tcPr>
                <w:p w14:paraId="566AEAE9" w14:textId="176F8BDE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Prematuro</w:t>
                  </w:r>
                </w:p>
              </w:tc>
            </w:tr>
            <w:tr w:rsidR="00CB57EA" w:rsidRPr="00D236C4" w14:paraId="3D0FCD54" w14:textId="77777777" w:rsidTr="009D48E5">
              <w:tc>
                <w:tcPr>
                  <w:tcW w:w="2192" w:type="dxa"/>
                </w:tcPr>
                <w:p w14:paraId="71289602" w14:textId="02BC7B85" w:rsidR="00CB57EA" w:rsidRPr="00D236C4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Polipnea</w:t>
                  </w:r>
                </w:p>
              </w:tc>
            </w:tr>
            <w:tr w:rsidR="00CB57EA" w:rsidRPr="00D236C4" w14:paraId="466EB41D" w14:textId="77777777" w:rsidTr="009D48E5">
              <w:tc>
                <w:tcPr>
                  <w:tcW w:w="2192" w:type="dxa"/>
                </w:tcPr>
                <w:p w14:paraId="1AD81F36" w14:textId="4B566043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Irritabilidad/Apatía</w:t>
                  </w:r>
                </w:p>
                <w:p w14:paraId="4BB7BFAF" w14:textId="0AE47021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Ictericia</w:t>
                  </w:r>
                </w:p>
                <w:p w14:paraId="555ECD64" w14:textId="7162D836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Convulsiones</w:t>
                  </w:r>
                </w:p>
                <w:p w14:paraId="2244DA12" w14:textId="560F0FA5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</w:p>
              </w:tc>
            </w:tr>
          </w:tbl>
          <w:p w14:paraId="3B482741" w14:textId="7777777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6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13227" w14:textId="59166113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Hepatomegalia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05"/>
            </w:tblGrid>
            <w:tr w:rsidR="00CB57EA" w:rsidRPr="00D236C4" w14:paraId="10B91E0F" w14:textId="77777777" w:rsidTr="009D48E5">
              <w:tc>
                <w:tcPr>
                  <w:tcW w:w="2405" w:type="dxa"/>
                </w:tcPr>
                <w:p w14:paraId="577DD09E" w14:textId="77777777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 w:rsidRPr="00D236C4">
                    <w:rPr>
                      <w:rFonts w:cstheme="minorHAnsi"/>
                      <w:sz w:val="20"/>
                      <w:szCs w:val="20"/>
                      <w:lang w:val="es-ES"/>
                    </w:rPr>
                    <w:t>Fiebre</w:t>
                  </w:r>
                </w:p>
              </w:tc>
            </w:tr>
            <w:tr w:rsidR="00CB57EA" w:rsidRPr="00D236C4" w14:paraId="57DA78D1" w14:textId="77777777" w:rsidTr="009D48E5">
              <w:tc>
                <w:tcPr>
                  <w:tcW w:w="2405" w:type="dxa"/>
                </w:tcPr>
                <w:p w14:paraId="6E983B6D" w14:textId="77777777" w:rsidR="00CB57EA" w:rsidRDefault="00CB57EA" w:rsidP="00CB57EA"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t>Edema generalizado</w:t>
                  </w:r>
                </w:p>
                <w:p w14:paraId="612CA4A7" w14:textId="34883B98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Bradicardia</w:t>
                  </w:r>
                </w:p>
                <w:p w14:paraId="08B595C7" w14:textId="27E8E297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t xml:space="preserve"> Microcefalia</w:t>
                  </w:r>
                </w:p>
                <w:p w14:paraId="28C2E511" w14:textId="0DED95CB" w:rsidR="00CB57EA" w:rsidRPr="00D236C4" w:rsidRDefault="00CB57EA" w:rsidP="00CB57EA"/>
              </w:tc>
            </w:tr>
          </w:tbl>
          <w:p w14:paraId="5A16C513" w14:textId="566A1C6C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21D01" w:rsidRPr="0034309A" w14:paraId="7E8D5B82" w14:textId="77777777" w:rsidTr="009D48E5">
        <w:trPr>
          <w:trHeight w:val="68"/>
        </w:trPr>
        <w:tc>
          <w:tcPr>
            <w:tcW w:w="11624" w:type="dxa"/>
            <w:gridSpan w:val="5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E7863" w14:textId="77777777" w:rsidR="00121D01" w:rsidRPr="005C517B" w:rsidRDefault="00121D01" w:rsidP="00CB57EA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CB57EA" w:rsidRPr="0034309A" w14:paraId="498EB777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496883A2" w14:textId="797903F8" w:rsidR="00CB57EA" w:rsidRPr="005C517B" w:rsidRDefault="00CB57EA" w:rsidP="00CB57EA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b/>
                <w:bCs/>
                <w:sz w:val="20"/>
                <w:szCs w:val="20"/>
                <w:lang w:val="es-ES"/>
              </w:rPr>
              <w:t>Signos/Examen físico</w:t>
            </w:r>
          </w:p>
        </w:tc>
      </w:tr>
      <w:tr w:rsidR="00CB57EA" w:rsidRPr="0034309A" w14:paraId="1DB9249F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95C68A" w14:textId="08BBBA68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35. Peso 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(</w:t>
            </w:r>
            <w:r w:rsidR="00602639">
              <w:rPr>
                <w:rFonts w:cstheme="minorHAnsi"/>
                <w:sz w:val="20"/>
                <w:szCs w:val="20"/>
                <w:lang w:val="es-ES"/>
              </w:rPr>
              <w:t xml:space="preserve"> kilogramos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</w:tc>
        <w:tc>
          <w:tcPr>
            <w:tcW w:w="2889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9D28" w14:textId="6962CD2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|__|__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|</w:t>
            </w:r>
            <w:r w:rsidR="00602639">
              <w:rPr>
                <w:rFonts w:cstheme="minorHAnsi"/>
                <w:sz w:val="20"/>
                <w:szCs w:val="20"/>
                <w:lang w:val="es-ES"/>
              </w:rPr>
              <w:t>.</w:t>
            </w:r>
            <w:r>
              <w:rPr>
                <w:rFonts w:cstheme="minorHAnsi"/>
                <w:sz w:val="20"/>
                <w:szCs w:val="20"/>
                <w:lang w:val="es-ES"/>
              </w:rPr>
              <w:t>|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__|__| (</w:t>
            </w:r>
            <w:r w:rsidR="00602639">
              <w:rPr>
                <w:rFonts w:cstheme="minorHAnsi"/>
                <w:sz w:val="20"/>
                <w:szCs w:val="20"/>
                <w:lang w:val="es-ES"/>
              </w:rPr>
              <w:t>Kg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</w:tc>
        <w:tc>
          <w:tcPr>
            <w:tcW w:w="345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FFFA4" w14:textId="24A9618A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6. Altura (en metros)</w:t>
            </w:r>
          </w:p>
        </w:tc>
        <w:tc>
          <w:tcPr>
            <w:tcW w:w="2461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DB4A2A" w14:textId="52E6E6B8" w:rsidR="00CB57EA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|.|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__|__| (m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</w:tc>
      </w:tr>
      <w:tr w:rsidR="00CB57EA" w:rsidRPr="0034309A" w14:paraId="502BA1C1" w14:textId="77777777" w:rsidTr="009D48E5">
        <w:trPr>
          <w:trHeight w:val="416"/>
        </w:trPr>
        <w:tc>
          <w:tcPr>
            <w:tcW w:w="2820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26F1A" w14:textId="203EAD18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7. Signos vitales</w:t>
            </w:r>
          </w:p>
        </w:tc>
        <w:tc>
          <w:tcPr>
            <w:tcW w:w="217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DA98ED0" w14:textId="77777777" w:rsidR="0053548B" w:rsidRDefault="0053548B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t xml:space="preserve"> Ignorad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  <w:p w14:paraId="6D5AF138" w14:textId="2D14AFD0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7.1 Presión arterial</w:t>
            </w:r>
          </w:p>
        </w:tc>
        <w:tc>
          <w:tcPr>
            <w:tcW w:w="21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2CA291D" w14:textId="690ADD55" w:rsidR="005C517B" w:rsidRDefault="005C517B" w:rsidP="005C517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t xml:space="preserve"> Tomados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  <w:p w14:paraId="54E4E435" w14:textId="7EEA2F9C" w:rsidR="00CB57EA" w:rsidRDefault="00CB57EA" w:rsidP="005C517B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|__|__/__|__|__|</w:t>
            </w:r>
          </w:p>
        </w:tc>
        <w:tc>
          <w:tcPr>
            <w:tcW w:w="2612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C2EDC08" w14:textId="77777777" w:rsidR="0053548B" w:rsidRDefault="0053548B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6C13B0A0" w14:textId="12DB2533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7.2 Temperatura (´C)</w:t>
            </w:r>
          </w:p>
        </w:tc>
        <w:tc>
          <w:tcPr>
            <w:tcW w:w="190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C45ED" w14:textId="77777777" w:rsidR="0053548B" w:rsidRDefault="0053548B" w:rsidP="00CB57EA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</w:p>
          <w:p w14:paraId="74788FA5" w14:textId="1DCEDFCC" w:rsidR="00CB57EA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|__|__|</w:t>
            </w:r>
          </w:p>
        </w:tc>
      </w:tr>
      <w:tr w:rsidR="00CB57EA" w:rsidRPr="0034309A" w14:paraId="6762B04F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D39BF" w14:textId="7777777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631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387D4262" w14:textId="7A51E435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7.3 Frecuencia respiratoria</w:t>
            </w:r>
          </w:p>
        </w:tc>
        <w:tc>
          <w:tcPr>
            <w:tcW w:w="165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86875F4" w14:textId="07C770FD" w:rsidR="00CB57EA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|__|__|</w:t>
            </w:r>
          </w:p>
        </w:tc>
        <w:tc>
          <w:tcPr>
            <w:tcW w:w="2887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1A81EF01" w14:textId="5E7E1883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7.4 Frecuencia cardiaca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AB948" w14:textId="5BFCA253" w:rsidR="00CB57EA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|__|__|</w:t>
            </w:r>
          </w:p>
        </w:tc>
      </w:tr>
      <w:tr w:rsidR="00CB57EA" w:rsidRPr="0034309A" w14:paraId="184BB422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45777" w14:textId="77777777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889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14:paraId="1311EE9A" w14:textId="255CF680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7.5 Saturación de oxígeno</w:t>
            </w:r>
          </w:p>
        </w:tc>
        <w:tc>
          <w:tcPr>
            <w:tcW w:w="3454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31FB4D88" w14:textId="676D5734" w:rsidR="00CB57EA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|__|__|_%_|</w:t>
            </w:r>
          </w:p>
        </w:tc>
        <w:tc>
          <w:tcPr>
            <w:tcW w:w="246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75E5C" w14:textId="4288F5D8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34309A" w14:paraId="6A0C7C07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6C5291" w14:textId="38628AF6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8. Signos de insuficiencia cardiaca</w:t>
            </w:r>
          </w:p>
        </w:tc>
        <w:tc>
          <w:tcPr>
            <w:tcW w:w="2889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6C5B" w14:textId="18F37549" w:rsidR="005C517B" w:rsidRDefault="005C517B"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  <w:p w14:paraId="17A4F997" w14:textId="48F63274" w:rsidR="005C517B" w:rsidRPr="005C517B" w:rsidRDefault="005C517B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</w:t>
            </w: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inguno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83"/>
            </w:tblGrid>
            <w:tr w:rsidR="00CB57EA" w:rsidRPr="00D236C4" w14:paraId="53BAC9E6" w14:textId="77777777" w:rsidTr="009D48E5">
              <w:tc>
                <w:tcPr>
                  <w:tcW w:w="2483" w:type="dxa"/>
                </w:tcPr>
                <w:p w14:paraId="655046D8" w14:textId="38685E3F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>Edema de miembros inferiores</w:t>
                  </w:r>
                </w:p>
              </w:tc>
            </w:tr>
            <w:tr w:rsidR="00CB57EA" w:rsidRPr="00D236C4" w14:paraId="1CC0EDF8" w14:textId="77777777" w:rsidTr="009D48E5">
              <w:tc>
                <w:tcPr>
                  <w:tcW w:w="2483" w:type="dxa"/>
                </w:tcPr>
                <w:p w14:paraId="2C49854C" w14:textId="0E654FCD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 w:rsidRPr="00D236C4">
                    <w:t xml:space="preserve"> </w:t>
                  </w:r>
                  <w:r w:rsidR="00B57328">
                    <w:rPr>
                      <w:rFonts w:cstheme="minorHAnsi"/>
                      <w:sz w:val="20"/>
                      <w:szCs w:val="20"/>
                      <w:lang w:val="es-ES"/>
                    </w:rPr>
                    <w:t>Taquicardia</w:t>
                  </w:r>
                </w:p>
                <w:p w14:paraId="1E2C9B9E" w14:textId="7B0D474C" w:rsidR="00CB57EA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</w:t>
                  </w:r>
                  <w:r w:rsidRPr="005C517B"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Estertores </w:t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>crepitantes</w:t>
                  </w:r>
                </w:p>
                <w:p w14:paraId="3FE058F1" w14:textId="432D2E3A" w:rsidR="00CB57EA" w:rsidRPr="00D236C4" w:rsidRDefault="00CB57EA" w:rsidP="00CB57EA">
                  <w:pPr>
                    <w:rPr>
                      <w:rFonts w:cstheme="minorHAnsi"/>
                      <w:sz w:val="20"/>
                      <w:szCs w:val="20"/>
                      <w:lang w:val="es-ES"/>
                    </w:rPr>
                  </w:pPr>
                  <w:r w:rsidRPr="0034309A">
                    <w:rPr>
                      <w:rFonts w:cstheme="minorHAnsi"/>
                      <w:sz w:val="20"/>
                      <w:szCs w:val="20"/>
                      <w:lang w:val="es-ES"/>
                    </w:rPr>
                    <w:sym w:font="Wingdings 2" w:char="F0A3"/>
                  </w:r>
                  <w:r>
                    <w:rPr>
                      <w:rFonts w:cstheme="minorHAnsi"/>
                      <w:sz w:val="20"/>
                      <w:szCs w:val="20"/>
                      <w:lang w:val="es-ES"/>
                    </w:rPr>
                    <w:t xml:space="preserve"> Otro, ¿cuál?</w:t>
                  </w:r>
                </w:p>
              </w:tc>
            </w:tr>
          </w:tbl>
          <w:p w14:paraId="7CA86182" w14:textId="77777777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454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BDFD" w14:textId="3B9103AA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236C4"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Ingurgitación yugular</w:t>
            </w:r>
          </w:p>
          <w:p w14:paraId="1101EFE7" w14:textId="77777777" w:rsidR="00CB57EA" w:rsidRDefault="00CB57EA" w:rsidP="00CB57EA">
            <w:pPr>
              <w:spacing w:before="40"/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236C4">
              <w:t xml:space="preserve"> </w:t>
            </w:r>
            <w:r>
              <w:t>Hepatomegalia</w:t>
            </w:r>
          </w:p>
          <w:p w14:paraId="62B1BA73" w14:textId="5FB31DE6" w:rsidR="00CB57EA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="00B57328">
              <w:rPr>
                <w:rFonts w:cstheme="minorHAnsi"/>
                <w:sz w:val="20"/>
                <w:szCs w:val="20"/>
                <w:lang w:val="es-ES"/>
              </w:rPr>
              <w:t>Galope a la auscultación (tercer ruido cardíaco)</w:t>
            </w:r>
          </w:p>
        </w:tc>
        <w:tc>
          <w:tcPr>
            <w:tcW w:w="2461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C1835" w14:textId="480BE23F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236C4"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Choque de punta</w:t>
            </w:r>
          </w:p>
          <w:p w14:paraId="574AC24A" w14:textId="284A541B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34309A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F5455C">
              <w:rPr>
                <w:rFonts w:cstheme="minorHAnsi"/>
                <w:sz w:val="20"/>
                <w:szCs w:val="20"/>
                <w:lang w:val="es-ES"/>
              </w:rPr>
              <w:t>Pulso irregular</w:t>
            </w:r>
          </w:p>
          <w:p w14:paraId="0A52BDE3" w14:textId="4000EC48" w:rsidR="00CB57EA" w:rsidRPr="006E5F73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34309A" w14:paraId="74DA79ED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1049A8B9" w14:textId="30F8B108" w:rsidR="00CB57EA" w:rsidRPr="00F64C30" w:rsidRDefault="005C6E23" w:rsidP="00CB57EA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Resultados de pruebas diagnósticas</w:t>
            </w:r>
          </w:p>
        </w:tc>
      </w:tr>
      <w:tr w:rsidR="00CB57EA" w:rsidRPr="0034309A" w14:paraId="45F4AE2D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762230" w14:textId="55080088" w:rsidR="00CB57EA" w:rsidRPr="001D2CB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9. Electrocardiograma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13080" w14:textId="77777777" w:rsidR="00CB57EA" w:rsidRPr="001D2CB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No realizado</w:t>
            </w:r>
          </w:p>
          <w:p w14:paraId="320A5DB6" w14:textId="01372E0B" w:rsidR="00CB57EA" w:rsidRPr="001D2CB2" w:rsidRDefault="00CB57EA" w:rsidP="00CB57EA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1D2CB2">
              <w:rPr>
                <w:w w:val="110"/>
                <w:sz w:val="20"/>
              </w:rPr>
              <w:t>Alteraciones</w:t>
            </w:r>
            <w:r>
              <w:rPr>
                <w:w w:val="110"/>
                <w:sz w:val="20"/>
              </w:rPr>
              <w:t xml:space="preserve"> </w:t>
            </w:r>
            <w:r w:rsidRPr="005C517B">
              <w:rPr>
                <w:w w:val="110"/>
                <w:sz w:val="20"/>
              </w:rPr>
              <w:t>sugestivas</w:t>
            </w:r>
            <w:r w:rsidRPr="001D2CB2">
              <w:rPr>
                <w:w w:val="110"/>
                <w:sz w:val="20"/>
              </w:rPr>
              <w:t xml:space="preserve"> de cardiopatía </w:t>
            </w:r>
            <w:proofErr w:type="spellStart"/>
            <w:r w:rsidRPr="001D2CB2">
              <w:rPr>
                <w:w w:val="110"/>
                <w:sz w:val="20"/>
              </w:rPr>
              <w:t>chagásica</w:t>
            </w:r>
            <w:proofErr w:type="spellEnd"/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E57B81" w14:textId="77777777" w:rsidR="00CB57EA" w:rsidRPr="001D2CB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bookmarkStart w:id="1" w:name="_Hlk95811323"/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bookmarkEnd w:id="1"/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Sin alteraciones</w:t>
            </w:r>
          </w:p>
          <w:p w14:paraId="76EB8FB3" w14:textId="796EDEDF" w:rsidR="00CB57EA" w:rsidRPr="001D2CB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1D2CB2">
              <w:rPr>
                <w:sz w:val="20"/>
              </w:rPr>
              <w:t xml:space="preserve">Alteraciones </w:t>
            </w:r>
            <w:r>
              <w:rPr>
                <w:sz w:val="20"/>
              </w:rPr>
              <w:t>i</w:t>
            </w:r>
            <w:r w:rsidRPr="001D2CB2">
              <w:rPr>
                <w:sz w:val="20"/>
              </w:rPr>
              <w:t>nespecíficas</w:t>
            </w:r>
          </w:p>
        </w:tc>
      </w:tr>
      <w:tr w:rsidR="00CB57EA" w:rsidRPr="0034309A" w14:paraId="720DABD3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EA0B9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8237" w:type="dxa"/>
            <w:gridSpan w:val="4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95E91" w14:textId="338CCDF5" w:rsidR="00CB57EA" w:rsidRPr="001D2CB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061B96" w14:paraId="292437AF" w14:textId="77777777" w:rsidTr="009D48E5">
        <w:trPr>
          <w:trHeight w:val="416"/>
        </w:trPr>
        <w:tc>
          <w:tcPr>
            <w:tcW w:w="4839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090AB" w14:textId="3E28D3BB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9.1 Fecha de realización de electrocardiograma</w:t>
            </w:r>
          </w:p>
          <w:p w14:paraId="3F4F705F" w14:textId="77777777" w:rsidR="00B57328" w:rsidRDefault="00B57328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34C329D6" w14:textId="7EEBB379" w:rsidR="00B57328" w:rsidRDefault="00B57328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39.2: ¿El electrocardiograma presenta ritmo de marcapasos?                                             </w:t>
            </w:r>
          </w:p>
          <w:p w14:paraId="6141DF06" w14:textId="77777777" w:rsidR="00B57328" w:rsidRDefault="00B57328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                </w:t>
            </w:r>
          </w:p>
          <w:p w14:paraId="4E14F9E0" w14:textId="77777777" w:rsidR="00B57328" w:rsidRDefault="00B57328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9.2.1 En caso afirmativo, por favor especificar:</w:t>
            </w:r>
          </w:p>
          <w:p w14:paraId="396BA08A" w14:textId="4C362C14" w:rsidR="00B57328" w:rsidRDefault="00B57328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                                                                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ICD                </w:t>
            </w:r>
          </w:p>
        </w:tc>
        <w:tc>
          <w:tcPr>
            <w:tcW w:w="6785" w:type="dxa"/>
            <w:gridSpan w:val="3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EFCC7" w14:textId="5D3B6E06" w:rsidR="00B57328" w:rsidRDefault="00CB57EA" w:rsidP="00CB57EA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  <w:p w14:paraId="736B76EC" w14:textId="77777777" w:rsidR="00B57328" w:rsidRPr="00B57328" w:rsidRDefault="00B57328" w:rsidP="001274A7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27C3A6BC" w14:textId="77777777" w:rsidR="00B57328" w:rsidRPr="00B57328" w:rsidRDefault="00B57328" w:rsidP="001274A7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4BF8B69E" w14:textId="737309E3" w:rsidR="00B57328" w:rsidRDefault="00B57328" w:rsidP="00B57328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</w:t>
            </w:r>
          </w:p>
          <w:p w14:paraId="37F9F428" w14:textId="77777777" w:rsidR="00B57328" w:rsidRPr="00B57328" w:rsidRDefault="00B57328" w:rsidP="00B57328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318B7250" w14:textId="77777777" w:rsidR="00B57328" w:rsidRDefault="00B57328" w:rsidP="00B57328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1042BFD8" w14:textId="1A9D245A" w:rsidR="00B57328" w:rsidRPr="00061B96" w:rsidRDefault="00B57328" w:rsidP="00B57328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061B96">
              <w:rPr>
                <w:rFonts w:cstheme="minorHAnsi"/>
                <w:sz w:val="20"/>
                <w:szCs w:val="20"/>
                <w:lang w:val="es-ES"/>
              </w:rPr>
              <w:t xml:space="preserve">ICD                              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061B96">
              <w:rPr>
                <w:rFonts w:cstheme="minorHAnsi"/>
                <w:sz w:val="20"/>
                <w:szCs w:val="20"/>
                <w:lang w:val="es-ES"/>
              </w:rPr>
              <w:t xml:space="preserve">CRT-P                          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061B96">
              <w:rPr>
                <w:rFonts w:cstheme="minorHAnsi"/>
                <w:sz w:val="20"/>
                <w:szCs w:val="20"/>
                <w:lang w:val="es-ES"/>
              </w:rPr>
              <w:t>CRT-D</w:t>
            </w:r>
          </w:p>
          <w:p w14:paraId="4265BCD8" w14:textId="77777777" w:rsidR="00CB57EA" w:rsidRPr="00061B96" w:rsidRDefault="00CB57EA" w:rsidP="001274A7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CB57EA" w:rsidRPr="0034309A" w14:paraId="1483583E" w14:textId="77777777" w:rsidTr="009D48E5">
        <w:trPr>
          <w:trHeight w:val="416"/>
        </w:trPr>
        <w:tc>
          <w:tcPr>
            <w:tcW w:w="282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97214B" w14:textId="25DBA4BA" w:rsidR="00CB57EA" w:rsidRDefault="005C517B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0</w:t>
            </w:r>
            <w:r w:rsidR="00CB57EA">
              <w:rPr>
                <w:rFonts w:cstheme="minorHAnsi"/>
                <w:sz w:val="20"/>
                <w:szCs w:val="20"/>
                <w:lang w:val="es-ES"/>
              </w:rPr>
              <w:t xml:space="preserve">. Si hay alteraciones </w:t>
            </w:r>
            <w:r w:rsidR="00CB57EA" w:rsidRPr="005C517B">
              <w:rPr>
                <w:rFonts w:cstheme="minorHAnsi"/>
                <w:sz w:val="20"/>
                <w:szCs w:val="20"/>
                <w:lang w:val="es-ES"/>
              </w:rPr>
              <w:t>sugestivas</w:t>
            </w:r>
            <w:r w:rsidR="00CB57EA">
              <w:rPr>
                <w:rFonts w:cstheme="minorHAnsi"/>
                <w:sz w:val="20"/>
                <w:szCs w:val="20"/>
                <w:lang w:val="es-ES"/>
              </w:rPr>
              <w:t xml:space="preserve"> de cardiopatía </w:t>
            </w:r>
            <w:proofErr w:type="spellStart"/>
            <w:r w:rsidR="00CB57EA">
              <w:rPr>
                <w:rFonts w:cstheme="minorHAnsi"/>
                <w:sz w:val="20"/>
                <w:szCs w:val="20"/>
                <w:lang w:val="es-ES"/>
              </w:rPr>
              <w:t>chagásica</w:t>
            </w:r>
            <w:proofErr w:type="spellEnd"/>
            <w:r w:rsidR="00CB57EA">
              <w:rPr>
                <w:rFonts w:cstheme="minorHAnsi"/>
                <w:sz w:val="20"/>
                <w:szCs w:val="20"/>
                <w:lang w:val="es-ES"/>
              </w:rPr>
              <w:t>:</w:t>
            </w: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2D2D" w14:textId="355970C2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1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Bloqueo completo de rama derech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4F477" w14:textId="70874463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05670BFE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844AC1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B6B6" w14:textId="4E9F3A7E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2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Bloqueo completo de rama izquierd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253D6" w14:textId="0A70BE7D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1A1395AC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43DB35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3D64" w14:textId="6C87B496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3 </w:t>
            </w:r>
            <w:proofErr w:type="spellStart"/>
            <w:r w:rsidRPr="00781BEB">
              <w:rPr>
                <w:rFonts w:cstheme="minorHAnsi"/>
                <w:sz w:val="20"/>
                <w:szCs w:val="20"/>
                <w:lang w:val="es-ES"/>
              </w:rPr>
              <w:t>Hemibloqueo</w:t>
            </w:r>
            <w:proofErr w:type="spellEnd"/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anterior de rama izquierd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92DEC" w14:textId="485197BA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093E99A1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1A4428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97E9" w14:textId="69F87684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4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Extrasístoles ventriculares frecuentes o repetitivas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(más de 1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19645" w14:textId="1027B016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69FB0ED4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917109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485A" w14:textId="161B70CB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5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Zonas eléctricamente inactivas (ondas </w:t>
            </w:r>
            <w:r w:rsidR="00752872">
              <w:rPr>
                <w:rFonts w:cstheme="minorHAnsi"/>
                <w:sz w:val="20"/>
                <w:szCs w:val="20"/>
                <w:lang w:val="es-ES"/>
              </w:rPr>
              <w:t>Q</w:t>
            </w:r>
            <w:r w:rsidR="00752872"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="00752872">
              <w:rPr>
                <w:rFonts w:cstheme="minorHAnsi"/>
                <w:sz w:val="20"/>
                <w:szCs w:val="20"/>
              </w:rPr>
              <w:t>≥</w:t>
            </w:r>
            <w:r w:rsidR="00752872">
              <w:rPr>
                <w:rFonts w:cstheme="minorHAnsi"/>
                <w:sz w:val="20"/>
                <w:szCs w:val="20"/>
                <w:lang w:val="es-ES"/>
              </w:rPr>
              <w:t xml:space="preserve">4 ms y/o profundidad de la onda Q </w:t>
            </w:r>
            <w:r w:rsidR="00752872">
              <w:rPr>
                <w:rFonts w:cstheme="minorHAnsi"/>
                <w:sz w:val="20"/>
                <w:szCs w:val="20"/>
              </w:rPr>
              <w:t>≥ al 25% de la onda R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en al menos 2 derivaciones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6759F" w14:textId="1FBA7F9D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47E13588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FC2B41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B53" w14:textId="0DDF4C05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6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Bloqueo A-V de segundo</w:t>
            </w:r>
            <w:r w:rsidR="00752872">
              <w:rPr>
                <w:rFonts w:cstheme="minorHAnsi"/>
                <w:sz w:val="20"/>
                <w:szCs w:val="20"/>
                <w:lang w:val="es-ES"/>
              </w:rPr>
              <w:t xml:space="preserve"> grado.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940A2" w14:textId="24CCE3D4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7F629143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A9F091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A738" w14:textId="7FB6C9EF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7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Bloqueo A-V completo</w:t>
            </w:r>
            <w:r w:rsidR="00752872">
              <w:rPr>
                <w:rFonts w:cstheme="minorHAnsi"/>
                <w:sz w:val="20"/>
                <w:szCs w:val="20"/>
                <w:lang w:val="es-ES"/>
              </w:rPr>
              <w:t>.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1E032" w14:textId="55BAE943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0A76A7E0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3877CE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E7EA" w14:textId="60F81C09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8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Taquicardia ventricular sostenida y</w:t>
            </w:r>
            <w:r>
              <w:rPr>
                <w:rFonts w:cstheme="minorHAnsi"/>
                <w:sz w:val="20"/>
                <w:szCs w:val="20"/>
                <w:lang w:val="es-ES"/>
              </w:rPr>
              <w:t>/o no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ostenid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5B9D3" w14:textId="4379C501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6098F38B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C20DF8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A182" w14:textId="73C68828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9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Taquicardia auricular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y/o fibrilación au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ricular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y/o aleteo auricular (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lutter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6DDD5" w14:textId="19458EEE" w:rsidR="00752872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20A3CD2E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8FB4E0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FF82" w14:textId="484A967A" w:rsidR="0075287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10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Bradicardia sinusal (&lt;50 </w:t>
            </w:r>
            <w:proofErr w:type="spellStart"/>
            <w:r w:rsidRPr="00781BEB">
              <w:rPr>
                <w:rFonts w:cstheme="minorHAnsi"/>
                <w:sz w:val="20"/>
                <w:szCs w:val="20"/>
                <w:lang w:val="es-ES"/>
              </w:rPr>
              <w:t>lpm</w:t>
            </w:r>
            <w:proofErr w:type="spellEnd"/>
            <w:r w:rsidRPr="00781BEB"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  <w:p w14:paraId="341AE71E" w14:textId="707BB463" w:rsidR="00752872" w:rsidRPr="00781BEB" w:rsidRDefault="00752872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0.11 Cambios primarios en la onda T                                                                                         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0599D" w14:textId="559AC7DB" w:rsidR="0075287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07213967" w14:textId="49DF46C4" w:rsidR="00752872" w:rsidRPr="008A6C95" w:rsidRDefault="00752872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0E1E7F83" w14:textId="77777777" w:rsidTr="009D48E5">
        <w:trPr>
          <w:trHeight w:val="416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ED785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F630" w14:textId="4A7416C9" w:rsidR="00CB57EA" w:rsidRPr="00781BEB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0.1</w:t>
            </w:r>
            <w:r w:rsidR="00752872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Ritmo de marcapas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(</w:t>
            </w:r>
            <w:r w:rsidRPr="004829AB">
              <w:rPr>
                <w:rFonts w:cstheme="minorHAnsi"/>
                <w:sz w:val="20"/>
                <w:szCs w:val="20"/>
                <w:lang w:val="es-ES"/>
              </w:rPr>
              <w:t>alteración primaria de repolarización ventricular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7665A" w14:textId="0046F905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455C3E09" w14:textId="77777777" w:rsidTr="009D48E5">
        <w:trPr>
          <w:trHeight w:val="597"/>
        </w:trPr>
        <w:tc>
          <w:tcPr>
            <w:tcW w:w="28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6CDCF3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7240" w:type="dxa"/>
            <w:gridSpan w:val="4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50CC0" w14:textId="0DAC08D1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0.12 Otro, describir________________________________________________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6FD9C" w14:textId="5F6BCC74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CB57EA" w:rsidRPr="0034309A" w14:paraId="386AD378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2E0BFD" w14:textId="416B49E1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1.  Ecocardiograma</w:t>
            </w:r>
          </w:p>
        </w:tc>
        <w:tc>
          <w:tcPr>
            <w:tcW w:w="2889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ECD76" w14:textId="6F82161C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No realizado</w:t>
            </w:r>
          </w:p>
        </w:tc>
        <w:tc>
          <w:tcPr>
            <w:tcW w:w="345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D1F14" w14:textId="6692801E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Sin alteraciones</w:t>
            </w:r>
          </w:p>
        </w:tc>
        <w:tc>
          <w:tcPr>
            <w:tcW w:w="2461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2F6CB9" w14:textId="13481BB1" w:rsidR="00CB57EA" w:rsidRPr="008A6C95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Con</w:t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alteraciones</w:t>
            </w:r>
          </w:p>
        </w:tc>
      </w:tr>
      <w:tr w:rsidR="00CB57EA" w:rsidRPr="0034309A" w14:paraId="4D8C2859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04870" w14:textId="77777777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8804" w:type="dxa"/>
            <w:gridSpan w:val="50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69699" w14:textId="65A0E58C" w:rsidR="00CB57EA" w:rsidRPr="001D2CB2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Presencia de alteraciones no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chagásicas</w:t>
            </w:r>
            <w:proofErr w:type="spellEnd"/>
          </w:p>
        </w:tc>
      </w:tr>
      <w:tr w:rsidR="00CB57EA" w:rsidRPr="001D2CB2" w14:paraId="42BD7AC2" w14:textId="77777777" w:rsidTr="009D48E5">
        <w:trPr>
          <w:trHeight w:val="416"/>
        </w:trPr>
        <w:tc>
          <w:tcPr>
            <w:tcW w:w="4839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36286" w14:textId="54B0CAA9" w:rsidR="00CB57EA" w:rsidRDefault="00CB57EA" w:rsidP="00CB57EA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1.1 Fecha de realización del ecocardiograma</w:t>
            </w:r>
          </w:p>
        </w:tc>
        <w:tc>
          <w:tcPr>
            <w:tcW w:w="6785" w:type="dxa"/>
            <w:gridSpan w:val="3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F722A" w14:textId="77777777" w:rsidR="00CB57EA" w:rsidRDefault="00CB57EA" w:rsidP="00CB57EA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  <w:p w14:paraId="27675891" w14:textId="06826BD5" w:rsidR="00752872" w:rsidRPr="001D2CB2" w:rsidRDefault="00752872" w:rsidP="00CB57EA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752872" w:rsidRPr="001D2CB2" w14:paraId="0C2C6B29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619A2" w14:textId="77777777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2FFF" w14:textId="065C4622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.1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FEVI: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|__|__|</w:t>
            </w:r>
            <w:r>
              <w:rPr>
                <w:rFonts w:cstheme="minorHAnsi"/>
                <w:sz w:val="20"/>
                <w:szCs w:val="20"/>
                <w:lang w:val="es-ES"/>
              </w:rPr>
              <w:t>%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22CD" w14:textId="7B683B78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Método: 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F227" w14:textId="7CC30700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</w:t>
            </w:r>
            <w:r>
              <w:rPr>
                <w:rFonts w:cstheme="minorHAnsi"/>
                <w:sz w:val="20"/>
                <w:szCs w:val="20"/>
                <w:lang w:val="es-ES"/>
              </w:rPr>
              <w:t>impson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5C0A6" w14:textId="49CBED8C" w:rsidR="00752872" w:rsidRPr="005C517B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7913B6">
              <w:rPr>
                <w:rFonts w:cstheme="minorHAnsi"/>
                <w:sz w:val="20"/>
                <w:szCs w:val="20"/>
                <w:lang w:val="es-ES"/>
              </w:rPr>
              <w:t>Teicholtz</w:t>
            </w:r>
            <w:proofErr w:type="spellEnd"/>
          </w:p>
        </w:tc>
      </w:tr>
      <w:tr w:rsidR="00061B96" w:rsidRPr="001D2CB2" w14:paraId="29489417" w14:textId="77777777" w:rsidTr="009D48E5">
        <w:trPr>
          <w:trHeight w:val="416"/>
        </w:trPr>
        <w:tc>
          <w:tcPr>
            <w:tcW w:w="3387" w:type="dxa"/>
            <w:gridSpan w:val="10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D61E1" w14:textId="7EBE5E98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. Si hay alteraciones en ecocardiograma</w:t>
            </w: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FB27" w14:textId="6DB54AD3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                 </w:t>
            </w:r>
          </w:p>
          <w:p w14:paraId="6A25E7B3" w14:textId="77777777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4D2EDB32" w14:textId="17DEC650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2.2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Alteraciones segmentarias de la motilidad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E68E" w14:textId="706F9E06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A3D1" w14:textId="050E2CD7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0BCD2" w14:textId="197025B1" w:rsidR="00752872" w:rsidRPr="005C517B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286022EB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0CF21" w14:textId="77777777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EF05" w14:textId="5F047457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.</w:t>
            </w:r>
            <w:r w:rsidR="007913B6">
              <w:rPr>
                <w:rFonts w:cstheme="minorHAnsi"/>
                <w:sz w:val="20"/>
                <w:szCs w:val="20"/>
                <w:lang w:val="es-ES"/>
              </w:rPr>
              <w:t>3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Dilatación del VI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57FA" w14:textId="2877CA5C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DE66" w14:textId="169AFA06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9BBAF6" w14:textId="47118622" w:rsidR="00752872" w:rsidRPr="005C517B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5F794470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E6053" w14:textId="77777777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4617" w14:textId="4C19E437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.</w:t>
            </w:r>
            <w:r w:rsidR="007913B6"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Función sistólica</w:t>
            </w:r>
            <w:r w:rsidR="007913B6">
              <w:rPr>
                <w:rFonts w:cstheme="minorHAnsi"/>
                <w:sz w:val="20"/>
                <w:szCs w:val="20"/>
                <w:lang w:val="es-ES"/>
              </w:rPr>
              <w:t xml:space="preserve"> del VI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672" w14:textId="2A611B9F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rmal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284E" w14:textId="01BA1B01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Anormal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9F99A" w14:textId="4CF30EB0" w:rsidR="00752872" w:rsidRPr="005C517B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55713920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51841" w14:textId="77777777" w:rsidR="00752872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402B" w14:textId="1854F5A3" w:rsidR="00752872" w:rsidRPr="00511C27" w:rsidRDefault="00752872" w:rsidP="00752872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.</w:t>
            </w:r>
            <w:r w:rsidR="007913B6"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.1 Si anormal,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8133" w14:textId="4433EB11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Leve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3141" w14:textId="16CDB1B0" w:rsidR="00752872" w:rsidRPr="00511C27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Moderada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D7F81" w14:textId="1823367F" w:rsidR="00752872" w:rsidRPr="005C517B" w:rsidRDefault="00752872" w:rsidP="0075287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Grave</w:t>
            </w:r>
          </w:p>
        </w:tc>
      </w:tr>
      <w:tr w:rsidR="007913B6" w:rsidRPr="001D2CB2" w14:paraId="66149D6F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830D5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1C0C" w14:textId="6E2E0BEC" w:rsidR="007913B6" w:rsidRDefault="007913B6" w:rsidP="007913B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2.5 Función sistólica del VD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A278" w14:textId="4F2DA7BB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rmal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B295" w14:textId="25889544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Anormal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EC191" w14:textId="03D30D80" w:rsidR="007913B6" w:rsidRPr="005C517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57F6A9C6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223F1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B702" w14:textId="0E34F144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</w:rPr>
              <w:t>42</w:t>
            </w:r>
            <w:r w:rsidRPr="00511C27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6 Aneurisma apical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9520" w14:textId="68950C10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DED1" w14:textId="38FCB654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FCADF" w14:textId="4AD8ABA1" w:rsidR="007913B6" w:rsidRPr="005C517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52EA1D2E" w14:textId="77777777" w:rsidTr="009D48E5">
        <w:trPr>
          <w:trHeight w:val="462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89FD0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EAA4" w14:textId="6838BB29" w:rsidR="007913B6" w:rsidRPr="00036041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es-ES"/>
              </w:rPr>
            </w:pPr>
            <w:r>
              <w:rPr>
                <w:rFonts w:eastAsia="Carlito" w:cstheme="minorHAnsi"/>
                <w:sz w:val="20"/>
                <w:lang w:val="es-ES"/>
              </w:rPr>
              <w:t>42</w:t>
            </w:r>
            <w:r w:rsidRPr="00511C27">
              <w:rPr>
                <w:rFonts w:eastAsia="Carlito" w:cstheme="minorHAnsi"/>
                <w:sz w:val="20"/>
                <w:lang w:val="es-ES"/>
              </w:rPr>
              <w:t>.</w:t>
            </w:r>
            <w:r>
              <w:rPr>
                <w:rFonts w:eastAsia="Carlito" w:cstheme="minorHAnsi"/>
                <w:sz w:val="20"/>
                <w:lang w:val="es-ES"/>
              </w:rPr>
              <w:t>7</w:t>
            </w:r>
            <w:r w:rsidRPr="00511C27">
              <w:rPr>
                <w:rFonts w:eastAsia="Carlito" w:cstheme="minorHAnsi"/>
                <w:sz w:val="20"/>
                <w:lang w:val="es-ES"/>
              </w:rPr>
              <w:t xml:space="preserve"> </w:t>
            </w:r>
            <w:r>
              <w:rPr>
                <w:rFonts w:eastAsia="Carlito" w:cstheme="minorHAnsi"/>
                <w:sz w:val="20"/>
                <w:lang w:val="es-ES"/>
              </w:rPr>
              <w:t>Trombo ventricular izquierdo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8DFC" w14:textId="74347876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F8DB" w14:textId="1BFE32FE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7AA39" w14:textId="66E7354D" w:rsidR="007913B6" w:rsidRPr="005C517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57B9E99E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3C0A8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C260" w14:textId="01B2D090" w:rsidR="007913B6" w:rsidRPr="00511C27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es-ES"/>
              </w:rPr>
            </w:pPr>
            <w:r>
              <w:rPr>
                <w:rFonts w:eastAsia="Carlito" w:cstheme="minorHAnsi"/>
                <w:sz w:val="20"/>
                <w:lang w:val="es-ES"/>
              </w:rPr>
              <w:t>42</w:t>
            </w:r>
            <w:r w:rsidRPr="00511C27">
              <w:rPr>
                <w:rFonts w:eastAsia="Carlito" w:cstheme="minorHAnsi"/>
                <w:sz w:val="20"/>
                <w:lang w:val="es-ES"/>
              </w:rPr>
              <w:t>.</w:t>
            </w:r>
            <w:r>
              <w:rPr>
                <w:rFonts w:eastAsia="Carlito" w:cstheme="minorHAnsi"/>
                <w:sz w:val="20"/>
                <w:lang w:val="es-ES"/>
              </w:rPr>
              <w:t>8</w:t>
            </w:r>
            <w:r w:rsidRPr="00511C27">
              <w:rPr>
                <w:rFonts w:eastAsia="Carlito" w:cstheme="minorHAnsi"/>
                <w:sz w:val="20"/>
                <w:lang w:val="es-ES"/>
              </w:rPr>
              <w:t xml:space="preserve"> Presencia de </w:t>
            </w:r>
            <w:r w:rsidRPr="00511C27">
              <w:rPr>
                <w:rFonts w:cstheme="minorHAnsi"/>
                <w:sz w:val="20"/>
              </w:rPr>
              <w:t xml:space="preserve">alteración </w:t>
            </w:r>
            <w:r>
              <w:rPr>
                <w:rFonts w:cstheme="minorHAnsi"/>
                <w:sz w:val="20"/>
              </w:rPr>
              <w:t>valvular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B272" w14:textId="62C722CD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8387" w14:textId="0C8EEB1E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389CA" w14:textId="35679F49" w:rsidR="007913B6" w:rsidRPr="005C517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7913B6" w:rsidRPr="001D2CB2" w14:paraId="6DF19A29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FA183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5323" w:type="dxa"/>
            <w:gridSpan w:val="3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0733" w14:textId="43F7DB03" w:rsidR="007913B6" w:rsidRPr="00511C27" w:rsidRDefault="007913B6" w:rsidP="007913B6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eastAsia="Carlito" w:cstheme="minorHAnsi"/>
                <w:sz w:val="20"/>
                <w:lang w:val="es-ES"/>
              </w:rPr>
              <w:t xml:space="preserve">42.8.1 En caso confirmativo ¿es asociado a </w:t>
            </w:r>
            <w:proofErr w:type="spellStart"/>
            <w:r>
              <w:rPr>
                <w:rFonts w:eastAsia="Carlito" w:cstheme="minorHAnsi"/>
                <w:sz w:val="20"/>
                <w:lang w:val="es-ES"/>
              </w:rPr>
              <w:t>EChagas</w:t>
            </w:r>
            <w:proofErr w:type="spellEnd"/>
            <w:r>
              <w:rPr>
                <w:rFonts w:eastAsia="Carlito" w:cstheme="minorHAnsi"/>
                <w:sz w:val="20"/>
                <w:lang w:val="es-ES"/>
              </w:rPr>
              <w:t>?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1AAE" w14:textId="04E57158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E2F18" w14:textId="7139DEC2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7913B6" w:rsidRPr="001D2CB2" w14:paraId="678AA57E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F8173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D11F" w14:textId="1699CC80" w:rsidR="007913B6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es-ES"/>
              </w:rPr>
            </w:pPr>
            <w:r>
              <w:rPr>
                <w:rFonts w:eastAsia="Carlito" w:cstheme="minorHAnsi"/>
                <w:sz w:val="20"/>
                <w:lang w:val="es-ES"/>
              </w:rPr>
              <w:t xml:space="preserve">           42.8.2 ¿Cuál es la alteración?</w:t>
            </w:r>
          </w:p>
        </w:tc>
        <w:tc>
          <w:tcPr>
            <w:tcW w:w="4855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E05E34" w14:textId="7F32E9E9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Insuficiencia mitral_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Insuficiencia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tricuspídea</w:t>
            </w:r>
            <w:proofErr w:type="spellEnd"/>
          </w:p>
        </w:tc>
      </w:tr>
      <w:tr w:rsidR="00061B96" w:rsidRPr="001D2CB2" w14:paraId="444BA2B4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20A2F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96F2" w14:textId="61ABC7E5" w:rsidR="007913B6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es-ES"/>
              </w:rPr>
            </w:pPr>
            <w:r>
              <w:rPr>
                <w:rFonts w:eastAsia="Carlito" w:cstheme="minorHAnsi"/>
                <w:sz w:val="20"/>
                <w:lang w:val="es-ES"/>
              </w:rPr>
              <w:t xml:space="preserve">           42.8.3 Grado de </w:t>
            </w:r>
            <w:r w:rsidR="005B1908">
              <w:rPr>
                <w:rFonts w:eastAsia="Carlito" w:cstheme="minorHAnsi"/>
                <w:sz w:val="20"/>
                <w:lang w:val="es-ES"/>
              </w:rPr>
              <w:t>insuficiencia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501" w14:textId="74FB15A8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Leve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C135" w14:textId="5F7AB881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Moderada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0B991" w14:textId="36DAC964" w:rsidR="007913B6" w:rsidRPr="002D2EB1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Grave</w:t>
            </w:r>
          </w:p>
        </w:tc>
      </w:tr>
      <w:tr w:rsidR="00061B96" w:rsidRPr="001D2CB2" w14:paraId="51B62335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AE2DD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0D54" w14:textId="16207EF3" w:rsidR="007913B6" w:rsidRPr="00036041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es-ES"/>
              </w:rPr>
            </w:pPr>
            <w:r>
              <w:rPr>
                <w:rFonts w:eastAsia="Carlito" w:cstheme="minorHAnsi"/>
                <w:sz w:val="20"/>
                <w:lang w:val="es-ES"/>
              </w:rPr>
              <w:t>42</w:t>
            </w:r>
            <w:r w:rsidRPr="00511C27">
              <w:rPr>
                <w:rFonts w:eastAsia="Carlito" w:cstheme="minorHAnsi"/>
                <w:sz w:val="20"/>
                <w:lang w:val="es-ES"/>
              </w:rPr>
              <w:t>.</w:t>
            </w:r>
            <w:r>
              <w:rPr>
                <w:rFonts w:eastAsia="Carlito" w:cstheme="minorHAnsi"/>
                <w:sz w:val="20"/>
                <w:lang w:val="es-ES"/>
              </w:rPr>
              <w:t>9</w:t>
            </w:r>
            <w:r w:rsidRPr="00511C27">
              <w:rPr>
                <w:rFonts w:eastAsia="Carlito" w:cstheme="minorHAnsi"/>
                <w:sz w:val="20"/>
                <w:lang w:val="es-ES"/>
              </w:rPr>
              <w:t xml:space="preserve"> Disfunción diastólica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2F93" w14:textId="15E5B77E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EEFF" w14:textId="28BD0FE0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8893F" w14:textId="211B0753" w:rsidR="007913B6" w:rsidRPr="002D2EB1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2D2EB1">
              <w:rPr>
                <w:rFonts w:cstheme="minorHAnsi"/>
                <w:sz w:val="20"/>
                <w:szCs w:val="20"/>
                <w:lang w:val="es-ES"/>
              </w:rPr>
              <w:t>Ignorado</w:t>
            </w:r>
          </w:p>
        </w:tc>
      </w:tr>
      <w:tr w:rsidR="00061B96" w:rsidRPr="001D2CB2" w14:paraId="7A9FDEE0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AC1E9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E993" w14:textId="27285A25" w:rsidR="007913B6" w:rsidRPr="00511C27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.</w:t>
            </w:r>
            <w:r>
              <w:rPr>
                <w:rFonts w:cstheme="minorHAnsi"/>
                <w:sz w:val="20"/>
                <w:szCs w:val="20"/>
                <w:lang w:val="es-ES"/>
              </w:rPr>
              <w:t>9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.1 Si </w:t>
            </w:r>
            <w:r>
              <w:rPr>
                <w:rFonts w:cstheme="minorHAnsi"/>
                <w:sz w:val="20"/>
                <w:szCs w:val="20"/>
                <w:lang w:val="es-ES"/>
              </w:rPr>
              <w:t>se observa disfunción diastólica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>,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5D4" w14:textId="521711E3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Tipo I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AF5F" w14:textId="5A160023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Tipo II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AA2AF" w14:textId="19103448" w:rsidR="007913B6" w:rsidRPr="005C517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C517B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C517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Tipo III</w:t>
            </w:r>
          </w:p>
        </w:tc>
      </w:tr>
      <w:tr w:rsidR="007913B6" w:rsidRPr="001D2CB2" w14:paraId="34466C1B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42720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CBBE" w14:textId="2025FE79" w:rsidR="007913B6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2.10 </w:t>
            </w:r>
            <w:r w:rsidR="008434EB">
              <w:rPr>
                <w:rFonts w:cstheme="minorHAnsi"/>
                <w:sz w:val="20"/>
                <w:szCs w:val="20"/>
                <w:lang w:val="es-ES"/>
              </w:rPr>
              <w:t>Cociente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 xml:space="preserve"> E/e’ </w:t>
            </w:r>
            <w:r w:rsidR="00817424" w:rsidRPr="002C74CD">
              <w:rPr>
                <w:rFonts w:cstheme="minorHAnsi"/>
                <w:sz w:val="20"/>
                <w:szCs w:val="20"/>
              </w:rPr>
              <w:t>|__|__</w:t>
            </w:r>
            <w:proofErr w:type="gramStart"/>
            <w:r w:rsidR="00817424" w:rsidRPr="002C74CD">
              <w:rPr>
                <w:rFonts w:cstheme="minorHAnsi"/>
                <w:sz w:val="20"/>
                <w:szCs w:val="20"/>
              </w:rPr>
              <w:t>|</w:t>
            </w:r>
            <w:r w:rsidR="00817424">
              <w:rPr>
                <w:rFonts w:cstheme="minorHAnsi"/>
                <w:sz w:val="20"/>
                <w:szCs w:val="20"/>
              </w:rPr>
              <w:t>.</w:t>
            </w:r>
            <w:r w:rsidR="00817424" w:rsidRPr="002C74CD">
              <w:rPr>
                <w:rFonts w:cstheme="minorHAnsi"/>
                <w:sz w:val="20"/>
                <w:szCs w:val="20"/>
              </w:rPr>
              <w:t>|</w:t>
            </w:r>
            <w:proofErr w:type="gramEnd"/>
            <w:r w:rsidR="00817424" w:rsidRPr="002C74CD">
              <w:rPr>
                <w:rFonts w:cstheme="minorHAnsi"/>
                <w:sz w:val="20"/>
                <w:szCs w:val="20"/>
              </w:rPr>
              <w:t>|__|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1F0E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0632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C8926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7913B6" w:rsidRPr="001D2CB2" w14:paraId="49246F57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C35DA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ED73" w14:textId="09E8D135" w:rsidR="007913B6" w:rsidRDefault="00817424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42.11 Volumen auricular izquierdo 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14FE" w14:textId="21E34E43" w:rsidR="007913B6" w:rsidRPr="00511C27" w:rsidRDefault="00817424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</w:t>
            </w:r>
            <w:proofErr w:type="gramStart"/>
            <w:r w:rsidRPr="002C74CD">
              <w:rPr>
                <w:rFonts w:cstheme="minorHAnsi"/>
                <w:sz w:val="20"/>
                <w:szCs w:val="20"/>
              </w:rPr>
              <w:t>|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C74CD">
              <w:rPr>
                <w:rFonts w:cstheme="minorHAnsi"/>
                <w:sz w:val="20"/>
                <w:szCs w:val="20"/>
              </w:rPr>
              <w:t>|</w:t>
            </w:r>
            <w:proofErr w:type="gramEnd"/>
            <w:r w:rsidRPr="002C74CD">
              <w:rPr>
                <w:rFonts w:cstheme="minorHAnsi"/>
                <w:sz w:val="20"/>
                <w:szCs w:val="20"/>
              </w:rPr>
              <w:t>|__|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  <w:r>
              <w:rPr>
                <w:rFonts w:cstheme="minorHAnsi"/>
                <w:sz w:val="20"/>
                <w:szCs w:val="20"/>
              </w:rPr>
              <w:t>/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214D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85652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817424" w:rsidRPr="001D2CB2" w14:paraId="002C8D32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5A763" w14:textId="77777777" w:rsidR="00817424" w:rsidRDefault="00817424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7614" w14:textId="1456533C" w:rsidR="00817424" w:rsidRDefault="00817424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.12 Hipertensión pulmonar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B370" w14:textId="6F337244" w:rsidR="00817424" w:rsidRPr="00511C27" w:rsidRDefault="00817424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</w:t>
            </w:r>
            <w:r>
              <w:rPr>
                <w:rFonts w:cstheme="minorHAnsi"/>
                <w:sz w:val="20"/>
                <w:szCs w:val="20"/>
                <w:lang w:val="es-ES"/>
              </w:rPr>
              <w:t>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7ED1" w14:textId="49E7DDAF" w:rsidR="00817424" w:rsidRPr="00511C27" w:rsidRDefault="00817424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 xml:space="preserve">             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AFB6F" w14:textId="52B69621" w:rsidR="00817424" w:rsidRPr="00511C27" w:rsidRDefault="005B1908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  <w:proofErr w:type="spellStart"/>
            <w:r>
              <w:rPr>
                <w:rFonts w:cstheme="minorHAnsi"/>
                <w:sz w:val="20"/>
                <w:szCs w:val="20"/>
              </w:rPr>
              <w:t>mmHg</w:t>
            </w:r>
            <w:proofErr w:type="spellEnd"/>
          </w:p>
        </w:tc>
      </w:tr>
      <w:tr w:rsidR="00061B96" w:rsidRPr="001D2CB2" w14:paraId="6BECC1EF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06E89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5C42" w14:textId="1DB26169" w:rsidR="007913B6" w:rsidRPr="00511C27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.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>13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Otros hallazgos</w:t>
            </w:r>
          </w:p>
        </w:tc>
        <w:tc>
          <w:tcPr>
            <w:tcW w:w="194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0553" w14:textId="0F5E525B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128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795" w14:textId="308A15AC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13E38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7913B6" w:rsidRPr="001D2CB2" w14:paraId="3BF4C62F" w14:textId="77777777" w:rsidTr="009D48E5">
        <w:trPr>
          <w:trHeight w:val="416"/>
        </w:trPr>
        <w:tc>
          <w:tcPr>
            <w:tcW w:w="3387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96B99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38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DBFE" w14:textId="10029167" w:rsidR="007913B6" w:rsidRDefault="007913B6" w:rsidP="007913B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2.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>13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1 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>En caso afirmativo, especificar</w:t>
            </w:r>
          </w:p>
        </w:tc>
        <w:tc>
          <w:tcPr>
            <w:tcW w:w="4855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EB079" w14:textId="77777777" w:rsidR="007913B6" w:rsidRPr="00511C2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7913B6" w:rsidRPr="001D2CB2" w14:paraId="5E93452C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F577FB" w14:textId="4D90C328" w:rsidR="007913B6" w:rsidRPr="00781BE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>. Radiografía de tórax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89A33" w14:textId="0459B0F5" w:rsidR="007913B6" w:rsidRPr="00781BE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No realizado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EB150D" w14:textId="79BC409B" w:rsidR="007913B6" w:rsidRPr="00781BE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D2CB2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R</w:t>
            </w:r>
            <w:r w:rsidRPr="001D2CB2">
              <w:rPr>
                <w:rFonts w:cstheme="minorHAnsi"/>
                <w:sz w:val="20"/>
                <w:szCs w:val="20"/>
                <w:lang w:val="es-ES"/>
              </w:rPr>
              <w:t>ealizado</w:t>
            </w:r>
          </w:p>
        </w:tc>
      </w:tr>
      <w:tr w:rsidR="007913B6" w:rsidRPr="001D2CB2" w14:paraId="6C2C8BD5" w14:textId="77777777" w:rsidTr="009D48E5">
        <w:trPr>
          <w:trHeight w:val="416"/>
        </w:trPr>
        <w:tc>
          <w:tcPr>
            <w:tcW w:w="4839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401B2" w14:textId="459BABD9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4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>.1 Fecha de realización de la radiografía de tórax</w:t>
            </w:r>
          </w:p>
        </w:tc>
        <w:tc>
          <w:tcPr>
            <w:tcW w:w="6785" w:type="dxa"/>
            <w:gridSpan w:val="3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1C8AF" w14:textId="77777777" w:rsidR="007913B6" w:rsidRPr="001D2CB2" w:rsidRDefault="007913B6" w:rsidP="007913B6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2A302A27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B46DC9" w14:textId="001C8744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4</w:t>
            </w:r>
            <w:r w:rsidR="00817424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>.2. Cardiomegalia</w:t>
            </w:r>
          </w:p>
          <w:p w14:paraId="2DABE569" w14:textId="77777777" w:rsidR="00CC3A31" w:rsidRDefault="00CC3A31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51028B7F" w14:textId="77777777" w:rsidR="00CC3A31" w:rsidRDefault="00CC3A31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60ECF79E" w14:textId="2144CB9C" w:rsidR="00CC3A31" w:rsidRPr="00781BEB" w:rsidRDefault="00CC3A31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8237" w:type="dxa"/>
            <w:gridSpan w:val="4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2137E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48A27B80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  <w:p w14:paraId="5157A3B5" w14:textId="4C43B9E0" w:rsidR="00CC3A31" w:rsidRPr="00781BEB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Índice cardiotorácico_________________</w:t>
            </w:r>
          </w:p>
        </w:tc>
      </w:tr>
      <w:tr w:rsidR="00CC3A31" w:rsidRPr="001D2CB2" w14:paraId="75C61C97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13BE52" w14:textId="074CC50F" w:rsidR="00CC3A31" w:rsidRDefault="00CC3A31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="00CD3608">
              <w:rPr>
                <w:rFonts w:cstheme="minorHAnsi"/>
                <w:sz w:val="20"/>
                <w:szCs w:val="20"/>
                <w:lang w:val="es-ES"/>
              </w:rPr>
              <w:t>4. Monitorización de 24 horas con Holter</w:t>
            </w:r>
          </w:p>
        </w:tc>
        <w:tc>
          <w:tcPr>
            <w:tcW w:w="8237" w:type="dxa"/>
            <w:gridSpan w:val="4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9267B" w14:textId="33C9B39C" w:rsidR="00CC3A31" w:rsidRPr="00511C27" w:rsidRDefault="00CD3608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>No r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ealizada                            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5B1908">
              <w:rPr>
                <w:rFonts w:cstheme="minorHAnsi"/>
                <w:sz w:val="20"/>
                <w:szCs w:val="20"/>
                <w:lang w:val="es-ES"/>
              </w:rPr>
              <w:t>R</w:t>
            </w:r>
            <w:r>
              <w:rPr>
                <w:rFonts w:cstheme="minorHAnsi"/>
                <w:sz w:val="20"/>
                <w:szCs w:val="20"/>
                <w:lang w:val="es-ES"/>
              </w:rPr>
              <w:t>ealizada</w:t>
            </w:r>
            <w:proofErr w:type="spellEnd"/>
          </w:p>
        </w:tc>
      </w:tr>
      <w:tr w:rsidR="00434222" w:rsidRPr="001D2CB2" w14:paraId="1A41CFFC" w14:textId="77777777" w:rsidTr="009D48E5">
        <w:trPr>
          <w:trHeight w:val="2496"/>
        </w:trPr>
        <w:tc>
          <w:tcPr>
            <w:tcW w:w="3387" w:type="dxa"/>
            <w:gridSpan w:val="10"/>
            <w:tcBorders>
              <w:top w:val="nil"/>
              <w:left w:val="single" w:sz="4" w:space="0" w:color="auto"/>
              <w:right w:val="nil"/>
            </w:tcBorders>
          </w:tcPr>
          <w:p w14:paraId="2914AEF2" w14:textId="14043A79" w:rsidR="00434222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4.1 Fecha del Holter</w:t>
            </w:r>
          </w:p>
        </w:tc>
        <w:tc>
          <w:tcPr>
            <w:tcW w:w="8237" w:type="dxa"/>
            <w:gridSpan w:val="43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A1CD9A" w14:textId="77777777" w:rsidR="00434222" w:rsidRPr="00511C27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  <w:p w14:paraId="383B86AB" w14:textId="7884032A" w:rsidR="00434222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</w:rPr>
              <w:t xml:space="preserve">44.1.1 Taquicardia ventricular sostenida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7B7A5006" w14:textId="77777777" w:rsidR="00434222" w:rsidRPr="00511C27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06CA52DA" w14:textId="1E5CFA6E" w:rsidR="00434222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</w:rPr>
              <w:t xml:space="preserve">44.1.2 Taquicardia ventricular no sostenida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7000185D" w14:textId="77777777" w:rsidR="00434222" w:rsidRPr="00511C27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4ADBBEB6" w14:textId="4EB38FC9" w:rsidR="00434222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</w:rPr>
              <w:t xml:space="preserve">44.1.3 Fibrilación auricular          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599FF05A" w14:textId="77777777" w:rsidR="00434222" w:rsidRPr="00511C27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5F8E166B" w14:textId="67D4A0D5" w:rsidR="00434222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</w:rPr>
              <w:t xml:space="preserve">44.1.4 Bradicardia &lt; 40 </w:t>
            </w:r>
            <w:proofErr w:type="spellStart"/>
            <w:r>
              <w:rPr>
                <w:rFonts w:cstheme="minorHAnsi"/>
                <w:sz w:val="20"/>
                <w:szCs w:val="20"/>
              </w:rPr>
              <w:t>lp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       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  <w:p w14:paraId="632AFA0C" w14:textId="77777777" w:rsidR="00434222" w:rsidRPr="00511C27" w:rsidRDefault="00434222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32D336F5" w14:textId="6BF03090" w:rsidR="00434222" w:rsidRPr="00434222" w:rsidRDefault="00434222" w:rsidP="0043422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</w:rPr>
              <w:t xml:space="preserve">44.1.5 Pausa sinusal &gt; 3 segundos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434222" w:rsidRPr="001D2CB2" w14:paraId="4492A518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1C82FF89" w14:textId="77777777" w:rsidR="00434222" w:rsidRDefault="00434222" w:rsidP="00434222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274A7">
              <w:rPr>
                <w:rFonts w:cstheme="minorHAnsi"/>
                <w:bCs/>
                <w:sz w:val="20"/>
                <w:szCs w:val="20"/>
                <w:lang w:val="es-ES"/>
              </w:rPr>
              <w:t xml:space="preserve">45. </w:t>
            </w:r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RMN cardíaca                    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Realizada                                    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realizada</w:t>
            </w:r>
          </w:p>
          <w:p w14:paraId="41524E2D" w14:textId="77777777" w:rsidR="00434222" w:rsidRDefault="00434222" w:rsidP="00434222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2723EB4D" w14:textId="77777777" w:rsidR="00434222" w:rsidRDefault="00434222" w:rsidP="004342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45.1 Fecha de la RMN cardíaca                    </w:t>
            </w: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  <w:p w14:paraId="236FD9A3" w14:textId="77777777" w:rsidR="00434222" w:rsidRDefault="00434222" w:rsidP="00434222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4AA633BA" w14:textId="77777777" w:rsidR="00434222" w:rsidRDefault="00434222" w:rsidP="00434222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61CD8A74" w14:textId="77777777" w:rsidR="00434222" w:rsidRDefault="00434222" w:rsidP="00434222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5BFEB68E" w14:textId="0E7E7F60" w:rsidR="00434222" w:rsidRDefault="00434222" w:rsidP="00434222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                                                                       45.1.1     Presencia de fibrosis cardíaca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 xml:space="preserve">        </w:t>
            </w:r>
            <w:r w:rsidR="005B1908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5B1908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9D48E5" w:rsidRPr="002C74CD">
              <w:rPr>
                <w:rFonts w:cstheme="minorHAnsi"/>
                <w:sz w:val="20"/>
                <w:szCs w:val="20"/>
              </w:rPr>
              <w:t>Ignor</w:t>
            </w:r>
            <w:r w:rsidR="009D48E5">
              <w:rPr>
                <w:rFonts w:cstheme="minorHAnsi"/>
                <w:sz w:val="20"/>
                <w:szCs w:val="20"/>
              </w:rPr>
              <w:t>a</w:t>
            </w:r>
            <w:r w:rsidR="009D48E5" w:rsidRPr="002C74CD">
              <w:rPr>
                <w:rFonts w:cstheme="minorHAnsi"/>
                <w:sz w:val="20"/>
                <w:szCs w:val="20"/>
              </w:rPr>
              <w:t>d</w:t>
            </w:r>
            <w:r w:rsidR="009D48E5">
              <w:rPr>
                <w:rFonts w:cstheme="minorHAnsi"/>
                <w:sz w:val="20"/>
                <w:szCs w:val="20"/>
              </w:rPr>
              <w:t>o</w:t>
            </w:r>
          </w:p>
          <w:p w14:paraId="1903476D" w14:textId="77777777" w:rsidR="00434222" w:rsidRDefault="00434222" w:rsidP="00434222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4856415C" w14:textId="77777777" w:rsidR="00434222" w:rsidRDefault="00434222" w:rsidP="00434222">
            <w:pPr>
              <w:tabs>
                <w:tab w:val="left" w:pos="3285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  <w:t xml:space="preserve">45.1.2 Masa fibrótica cardíaca                  </w:t>
            </w:r>
            <w:r w:rsidRPr="002C74CD">
              <w:rPr>
                <w:rFonts w:cstheme="minorHAnsi"/>
                <w:sz w:val="20"/>
                <w:szCs w:val="20"/>
              </w:rPr>
              <w:t>|__|__|__| (g)</w:t>
            </w:r>
          </w:p>
          <w:p w14:paraId="60F3F8C7" w14:textId="77777777" w:rsidR="00434222" w:rsidRDefault="00434222" w:rsidP="00434222">
            <w:pPr>
              <w:tabs>
                <w:tab w:val="left" w:pos="3285"/>
              </w:tabs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459E272D" w14:textId="25E948DD" w:rsidR="00434222" w:rsidRDefault="00434222" w:rsidP="00434222">
            <w:pPr>
              <w:tabs>
                <w:tab w:val="left" w:pos="3285"/>
                <w:tab w:val="left" w:pos="7425"/>
              </w:tabs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  <w:t>45.1.3 Aneurisma de VI</w:t>
            </w: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 xml:space="preserve">       </w:t>
            </w:r>
            <w:r w:rsidR="005B1908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5B1908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9D48E5" w:rsidRPr="002C74CD">
              <w:rPr>
                <w:rFonts w:cstheme="minorHAnsi"/>
                <w:sz w:val="20"/>
                <w:szCs w:val="20"/>
              </w:rPr>
              <w:t>Ignor</w:t>
            </w:r>
            <w:r w:rsidR="009D48E5">
              <w:rPr>
                <w:rFonts w:cstheme="minorHAnsi"/>
                <w:sz w:val="20"/>
                <w:szCs w:val="20"/>
              </w:rPr>
              <w:t>a</w:t>
            </w:r>
            <w:r w:rsidR="009D48E5" w:rsidRPr="002C74CD">
              <w:rPr>
                <w:rFonts w:cstheme="minorHAnsi"/>
                <w:sz w:val="20"/>
                <w:szCs w:val="20"/>
              </w:rPr>
              <w:t>d</w:t>
            </w:r>
            <w:r w:rsidR="009D48E5">
              <w:rPr>
                <w:rFonts w:cstheme="minorHAnsi"/>
                <w:sz w:val="20"/>
                <w:szCs w:val="20"/>
              </w:rPr>
              <w:t>o</w:t>
            </w:r>
          </w:p>
          <w:p w14:paraId="613DBD23" w14:textId="77777777" w:rsidR="00434222" w:rsidRDefault="00434222" w:rsidP="00434222">
            <w:pPr>
              <w:tabs>
                <w:tab w:val="left" w:pos="3285"/>
                <w:tab w:val="left" w:pos="7425"/>
              </w:tabs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59B309FA" w14:textId="019D089A" w:rsidR="00434222" w:rsidRPr="001274A7" w:rsidRDefault="00434222" w:rsidP="009D48E5">
            <w:pPr>
              <w:tabs>
                <w:tab w:val="left" w:pos="3285"/>
                <w:tab w:val="left" w:pos="7425"/>
              </w:tabs>
              <w:rPr>
                <w:rFonts w:cstheme="minorHAnsi"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  <w:t>45.1.4 Trombo de VI</w:t>
            </w: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 xml:space="preserve">       </w:t>
            </w:r>
            <w:r w:rsidR="005B1908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5B1908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9D48E5" w:rsidRPr="002C74CD">
              <w:rPr>
                <w:rFonts w:cstheme="minorHAnsi"/>
                <w:sz w:val="20"/>
                <w:szCs w:val="20"/>
              </w:rPr>
              <w:t>Ignor</w:t>
            </w:r>
            <w:r w:rsidR="009D48E5">
              <w:rPr>
                <w:rFonts w:cstheme="minorHAnsi"/>
                <w:sz w:val="20"/>
                <w:szCs w:val="20"/>
              </w:rPr>
              <w:t>a</w:t>
            </w:r>
            <w:r w:rsidR="009D48E5" w:rsidRPr="002C74CD">
              <w:rPr>
                <w:rFonts w:cstheme="minorHAnsi"/>
                <w:sz w:val="20"/>
                <w:szCs w:val="20"/>
              </w:rPr>
              <w:t>d</w:t>
            </w:r>
            <w:r w:rsidR="009D48E5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504C87" w:rsidRPr="001274A7" w14:paraId="4E08FBD1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19CCE302" w14:textId="19C5DE10" w:rsidR="00504C87" w:rsidRDefault="00504C87" w:rsidP="00504C87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1274A7">
              <w:rPr>
                <w:rFonts w:cstheme="minorHAnsi"/>
                <w:bCs/>
                <w:sz w:val="20"/>
                <w:szCs w:val="20"/>
                <w:lang w:val="es-ES"/>
              </w:rPr>
              <w:t>46</w:t>
            </w:r>
            <w:r>
              <w:rPr>
                <w:rFonts w:cstheme="minorHAnsi"/>
                <w:bCs/>
                <w:sz w:val="20"/>
                <w:szCs w:val="20"/>
                <w:lang w:val="es-ES"/>
              </w:rPr>
              <w:t>. Medición de BNP y/o NT-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s-ES"/>
              </w:rPr>
              <w:t>proBNP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>No realizada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                   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5B1908">
              <w:rPr>
                <w:rFonts w:cstheme="minorHAnsi"/>
                <w:sz w:val="20"/>
                <w:szCs w:val="20"/>
                <w:lang w:val="es-ES"/>
              </w:rPr>
              <w:t>R</w:t>
            </w:r>
            <w:r>
              <w:rPr>
                <w:rFonts w:cstheme="minorHAnsi"/>
                <w:sz w:val="20"/>
                <w:szCs w:val="20"/>
                <w:lang w:val="es-ES"/>
              </w:rPr>
              <w:t>ealizada</w:t>
            </w:r>
            <w:proofErr w:type="spellEnd"/>
          </w:p>
          <w:p w14:paraId="642D79E6" w14:textId="77777777" w:rsidR="00504C87" w:rsidRDefault="00504C87" w:rsidP="00504C87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50B4B241" w14:textId="77777777" w:rsidR="00504C87" w:rsidRDefault="00504C87" w:rsidP="00504C87">
            <w:pPr>
              <w:tabs>
                <w:tab w:val="left" w:pos="336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46.1 Fecha de BNP y/o </w:t>
            </w:r>
            <w:proofErr w:type="spellStart"/>
            <w:proofErr w:type="gramStart"/>
            <w:r>
              <w:rPr>
                <w:rFonts w:cstheme="minorHAnsi"/>
                <w:bCs/>
                <w:sz w:val="20"/>
                <w:szCs w:val="20"/>
                <w:lang w:val="es-ES"/>
              </w:rPr>
              <w:t>proBNP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 </w:t>
            </w: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</w:r>
            <w:proofErr w:type="gramEnd"/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  <w:p w14:paraId="629BF311" w14:textId="77777777" w:rsidR="00504C87" w:rsidRDefault="00504C87" w:rsidP="00504C87">
            <w:pPr>
              <w:tabs>
                <w:tab w:val="left" w:pos="3360"/>
              </w:tabs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0FE065C1" w14:textId="77777777" w:rsidR="00504C87" w:rsidRDefault="00504C87" w:rsidP="00504C87">
            <w:pPr>
              <w:tabs>
                <w:tab w:val="left" w:pos="1860"/>
                <w:tab w:val="left" w:pos="3360"/>
                <w:tab w:val="left" w:pos="5490"/>
                <w:tab w:val="left" w:pos="6450"/>
                <w:tab w:val="left" w:pos="8655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  <w:t>46.1.1 BNP</w:t>
            </w: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Normal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Anormal            </w:t>
            </w:r>
            <w:r w:rsidRPr="002C74CD">
              <w:rPr>
                <w:rFonts w:cstheme="minorHAnsi"/>
                <w:sz w:val="20"/>
                <w:szCs w:val="20"/>
              </w:rPr>
              <w:t>|__|__|__|__|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2C74CD">
              <w:rPr>
                <w:rFonts w:cstheme="minorHAnsi"/>
                <w:sz w:val="20"/>
                <w:szCs w:val="20"/>
              </w:rPr>
              <w:t>g</w:t>
            </w:r>
            <w:proofErr w:type="spellEnd"/>
            <w:r>
              <w:rPr>
                <w:rFonts w:cstheme="minorHAnsi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  <w:r w:rsidRPr="002C74CD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ab/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</w:t>
            </w:r>
            <w:r>
              <w:rPr>
                <w:rFonts w:cstheme="minorHAnsi"/>
                <w:sz w:val="20"/>
                <w:szCs w:val="20"/>
              </w:rPr>
              <w:t>ado</w:t>
            </w:r>
          </w:p>
          <w:p w14:paraId="24FE129F" w14:textId="77777777" w:rsidR="00504C87" w:rsidRDefault="00504C87" w:rsidP="00504C87">
            <w:pPr>
              <w:tabs>
                <w:tab w:val="left" w:pos="1860"/>
                <w:tab w:val="left" w:pos="3360"/>
                <w:tab w:val="left" w:pos="5490"/>
                <w:tab w:val="left" w:pos="6450"/>
                <w:tab w:val="left" w:pos="8655"/>
              </w:tabs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  <w:p w14:paraId="7709CCF6" w14:textId="032BC96D" w:rsidR="00504C87" w:rsidRPr="001274A7" w:rsidRDefault="00504C87" w:rsidP="001274A7">
            <w:pPr>
              <w:tabs>
                <w:tab w:val="left" w:pos="1860"/>
              </w:tabs>
              <w:rPr>
                <w:rFonts w:cstheme="minorHAnsi"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Cs/>
                <w:sz w:val="20"/>
                <w:szCs w:val="20"/>
                <w:lang w:val="es-ES"/>
              </w:rPr>
              <w:tab/>
              <w:t xml:space="preserve">46.1.2NT-pro BNP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Normal            </w:t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511C27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Anormal            </w:t>
            </w:r>
            <w:r w:rsidRPr="002C74CD">
              <w:rPr>
                <w:rFonts w:cstheme="minorHAnsi"/>
                <w:sz w:val="20"/>
                <w:szCs w:val="20"/>
              </w:rPr>
              <w:t>|__|__|__|__|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2C74CD">
              <w:rPr>
                <w:rFonts w:cstheme="minorHAnsi"/>
                <w:sz w:val="20"/>
                <w:szCs w:val="20"/>
              </w:rPr>
              <w:t>g</w:t>
            </w:r>
            <w:proofErr w:type="spellEnd"/>
            <w:r>
              <w:rPr>
                <w:rFonts w:cstheme="minorHAnsi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  <w:r w:rsidRPr="002C74CD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ab/>
              <w:t xml:space="preserve">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</w:t>
            </w:r>
            <w:r>
              <w:rPr>
                <w:rFonts w:cstheme="minorHAnsi"/>
                <w:sz w:val="20"/>
                <w:szCs w:val="20"/>
              </w:rPr>
              <w:t>ado</w:t>
            </w:r>
          </w:p>
        </w:tc>
      </w:tr>
      <w:tr w:rsidR="007913B6" w:rsidRPr="001D2CB2" w14:paraId="2B16A2AF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</w:tcPr>
          <w:p w14:paraId="3C65DE87" w14:textId="3846629D" w:rsidR="007913B6" w:rsidRPr="00F64C30" w:rsidRDefault="007913B6" w:rsidP="007913B6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64C30">
              <w:rPr>
                <w:rFonts w:cstheme="minorHAnsi"/>
                <w:b/>
                <w:bCs/>
                <w:sz w:val="20"/>
                <w:szCs w:val="20"/>
                <w:lang w:val="es-ES"/>
              </w:rPr>
              <w:lastRenderedPageBreak/>
              <w:t>Clasificaciones</w:t>
            </w:r>
          </w:p>
        </w:tc>
      </w:tr>
      <w:tr w:rsidR="007913B6" w:rsidRPr="001D2CB2" w14:paraId="2D27B692" w14:textId="77777777" w:rsidTr="009D48E5">
        <w:trPr>
          <w:trHeight w:val="416"/>
        </w:trPr>
        <w:tc>
          <w:tcPr>
            <w:tcW w:w="3667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92CEAB" w14:textId="617DF09A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7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Clasificación </w:t>
            </w:r>
            <w:proofErr w:type="spellStart"/>
            <w:r w:rsidRPr="00EF2EC7">
              <w:rPr>
                <w:rFonts w:cstheme="minorHAnsi"/>
                <w:sz w:val="20"/>
                <w:szCs w:val="20"/>
                <w:lang w:val="es-ES"/>
              </w:rPr>
              <w:t>Kuschnir</w:t>
            </w:r>
            <w:proofErr w:type="spellEnd"/>
          </w:p>
        </w:tc>
        <w:tc>
          <w:tcPr>
            <w:tcW w:w="14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F3BF4" w14:textId="77777777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09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BE491" w14:textId="1BBDEE5C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0</w:t>
            </w:r>
          </w:p>
        </w:tc>
        <w:tc>
          <w:tcPr>
            <w:tcW w:w="12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C8237" w14:textId="606DF42B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6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C556B" w14:textId="753D1106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10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5B0C1" w14:textId="42C3199A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D846FA" w14:textId="04451FC3" w:rsidR="007913B6" w:rsidRPr="00DD696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</w:tc>
      </w:tr>
      <w:tr w:rsidR="007913B6" w:rsidRPr="001D2CB2" w14:paraId="364CE5E7" w14:textId="77777777" w:rsidTr="009D48E5">
        <w:trPr>
          <w:trHeight w:val="416"/>
        </w:trPr>
        <w:tc>
          <w:tcPr>
            <w:tcW w:w="3667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94DA9" w14:textId="378426EE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8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>Clasificación Consenso Brasileño</w:t>
            </w:r>
          </w:p>
        </w:tc>
        <w:tc>
          <w:tcPr>
            <w:tcW w:w="14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3538" w14:textId="6A8217A8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FI</w:t>
            </w:r>
          </w:p>
        </w:tc>
        <w:tc>
          <w:tcPr>
            <w:tcW w:w="1092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83AF" w14:textId="1BD269E4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129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77FC" w14:textId="72350BD8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B1</w:t>
            </w:r>
          </w:p>
        </w:tc>
        <w:tc>
          <w:tcPr>
            <w:tcW w:w="161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D38" w14:textId="78144A43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B2</w:t>
            </w:r>
          </w:p>
        </w:tc>
        <w:tc>
          <w:tcPr>
            <w:tcW w:w="102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5D69" w14:textId="77777777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C</w:t>
            </w:r>
          </w:p>
          <w:p w14:paraId="517F3BAF" w14:textId="5BC7101D" w:rsidR="007913B6" w:rsidRPr="00EF2EC7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D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18736" w14:textId="1B4EA334" w:rsidR="007913B6" w:rsidRPr="00DD696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</w:tc>
      </w:tr>
      <w:tr w:rsidR="007913B6" w:rsidRPr="001D2CB2" w14:paraId="139BCE7C" w14:textId="77777777" w:rsidTr="009D48E5">
        <w:trPr>
          <w:trHeight w:val="416"/>
        </w:trPr>
        <w:tc>
          <w:tcPr>
            <w:tcW w:w="3667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EB10DC" w14:textId="63D6384C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9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>Clasificación Latinoamericana</w:t>
            </w:r>
          </w:p>
        </w:tc>
        <w:tc>
          <w:tcPr>
            <w:tcW w:w="14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6B4" w14:textId="0E3254DE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1092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3EFA" w14:textId="3BEE7635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B1</w:t>
            </w:r>
          </w:p>
        </w:tc>
        <w:tc>
          <w:tcPr>
            <w:tcW w:w="129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D2C4" w14:textId="46399383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B2</w:t>
            </w:r>
          </w:p>
        </w:tc>
        <w:tc>
          <w:tcPr>
            <w:tcW w:w="161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69CB" w14:textId="29DCF4A3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102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5A41" w14:textId="1CA1E836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E2A5B" w14:textId="2030CC4D" w:rsidR="007913B6" w:rsidRPr="00DD696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</w:tc>
      </w:tr>
      <w:tr w:rsidR="007913B6" w:rsidRPr="001D2CB2" w14:paraId="3731358C" w14:textId="77777777" w:rsidTr="009D48E5">
        <w:trPr>
          <w:trHeight w:val="416"/>
        </w:trPr>
        <w:tc>
          <w:tcPr>
            <w:tcW w:w="3667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045F1" w14:textId="2C3AB286" w:rsidR="007913B6" w:rsidRPr="00EF2EC7" w:rsidRDefault="00504C87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0</w:t>
            </w:r>
            <w:r w:rsidR="007913B6"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="007913B6" w:rsidRPr="00EF2EC7">
              <w:rPr>
                <w:rFonts w:cstheme="minorHAnsi"/>
                <w:sz w:val="20"/>
                <w:szCs w:val="20"/>
                <w:lang w:val="es-ES"/>
              </w:rPr>
              <w:t>Clasificación AHA</w:t>
            </w:r>
          </w:p>
        </w:tc>
        <w:tc>
          <w:tcPr>
            <w:tcW w:w="14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23AB" w14:textId="2B013FBD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1092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06FF" w14:textId="69F70681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B1</w:t>
            </w:r>
          </w:p>
        </w:tc>
        <w:tc>
          <w:tcPr>
            <w:tcW w:w="129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6777" w14:textId="44C182B1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B2</w:t>
            </w:r>
          </w:p>
        </w:tc>
        <w:tc>
          <w:tcPr>
            <w:tcW w:w="161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F967" w14:textId="4EBF957E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102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AE99" w14:textId="26D6F0C5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1F6AD" w14:textId="53E362D0" w:rsidR="007913B6" w:rsidRPr="00DD696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</w:tc>
      </w:tr>
      <w:tr w:rsidR="007913B6" w:rsidRPr="001D2CB2" w14:paraId="29C8D421" w14:textId="77777777" w:rsidTr="009D48E5">
        <w:trPr>
          <w:trHeight w:val="416"/>
        </w:trPr>
        <w:tc>
          <w:tcPr>
            <w:tcW w:w="3667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89D570" w14:textId="62DF7C45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1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>Clasificación Los Andes</w:t>
            </w:r>
          </w:p>
        </w:tc>
        <w:tc>
          <w:tcPr>
            <w:tcW w:w="14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0165" w14:textId="77777777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09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3766" w14:textId="2020E1D1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IA</w:t>
            </w:r>
          </w:p>
        </w:tc>
        <w:tc>
          <w:tcPr>
            <w:tcW w:w="129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232FD" w14:textId="2883D237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IB</w:t>
            </w:r>
          </w:p>
        </w:tc>
        <w:tc>
          <w:tcPr>
            <w:tcW w:w="16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AD77F" w14:textId="64243FCD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0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9F6D5" w14:textId="5DB081AC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EF2EC7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EF2EC7">
              <w:rPr>
                <w:rFonts w:cstheme="minorHAnsi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F1F1A" w14:textId="74938D44" w:rsidR="007913B6" w:rsidRPr="00DD696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Ignorado</w:t>
            </w:r>
          </w:p>
        </w:tc>
      </w:tr>
      <w:tr w:rsidR="007913B6" w:rsidRPr="001D2CB2" w14:paraId="54B30D4A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810F" w14:textId="6C262C58" w:rsidR="007913B6" w:rsidRPr="002D2EB1" w:rsidRDefault="007913B6" w:rsidP="007913B6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2D2EB1">
              <w:rPr>
                <w:rFonts w:cstheme="minorHAnsi"/>
                <w:b/>
                <w:bCs/>
                <w:sz w:val="20"/>
                <w:szCs w:val="20"/>
                <w:lang w:val="es-ES"/>
              </w:rPr>
              <w:t>Hallazgos digestivos</w:t>
            </w:r>
          </w:p>
        </w:tc>
      </w:tr>
      <w:tr w:rsidR="007913B6" w:rsidRPr="001D2CB2" w14:paraId="59F3117C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9B66B9" w14:textId="32AF48BF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>. Patología digestiva detectada</w:t>
            </w:r>
          </w:p>
        </w:tc>
        <w:tc>
          <w:tcPr>
            <w:tcW w:w="2889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0B521" w14:textId="3611D671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345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17873" w14:textId="655C80AB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2461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8BF999" w14:textId="28C1153C" w:rsidR="007913B6" w:rsidRPr="00EF2EC7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 investigado</w:t>
            </w:r>
          </w:p>
        </w:tc>
      </w:tr>
      <w:tr w:rsidR="007913B6" w:rsidRPr="001D2CB2" w14:paraId="215B2ED8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F27B2" w14:textId="02637565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682666">
              <w:rPr>
                <w:rFonts w:cstheme="minorHAnsi"/>
                <w:sz w:val="20"/>
                <w:szCs w:val="20"/>
                <w:lang w:val="es-ES"/>
              </w:rPr>
              <w:t>En caso afirmativo,</w:t>
            </w:r>
          </w:p>
        </w:tc>
        <w:tc>
          <w:tcPr>
            <w:tcW w:w="2889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897E" w14:textId="77777777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454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7898" w14:textId="77777777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46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C468C" w14:textId="77777777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7913B6" w:rsidRPr="001D2CB2" w14:paraId="35CD2B78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A17C9" w14:textId="09868D86" w:rsidR="007913B6" w:rsidRPr="00682666" w:rsidRDefault="007913B6" w:rsidP="007913B6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>.1 Megacolon</w:t>
            </w:r>
          </w:p>
        </w:tc>
        <w:tc>
          <w:tcPr>
            <w:tcW w:w="2889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5880" w14:textId="0595B34F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3454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2893" w14:textId="5B0CA15C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246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875D4" w14:textId="0E972117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 investigado</w:t>
            </w:r>
          </w:p>
        </w:tc>
      </w:tr>
      <w:tr w:rsidR="007913B6" w:rsidRPr="001D2CB2" w14:paraId="073557D4" w14:textId="77777777" w:rsidTr="009D48E5">
        <w:trPr>
          <w:trHeight w:val="416"/>
        </w:trPr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D77FC" w14:textId="09F001C2" w:rsidR="007913B6" w:rsidRPr="00682666" w:rsidRDefault="007913B6" w:rsidP="007913B6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>.2 Megaesófago</w:t>
            </w:r>
          </w:p>
        </w:tc>
        <w:tc>
          <w:tcPr>
            <w:tcW w:w="2889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F263" w14:textId="7B51E546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</w:t>
            </w:r>
          </w:p>
        </w:tc>
        <w:tc>
          <w:tcPr>
            <w:tcW w:w="3454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92E8" w14:textId="0FD5A724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  <w:tc>
          <w:tcPr>
            <w:tcW w:w="246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3D168" w14:textId="1279DB89" w:rsidR="007913B6" w:rsidRPr="008A6C95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No investigado</w:t>
            </w:r>
          </w:p>
        </w:tc>
      </w:tr>
      <w:tr w:rsidR="007913B6" w:rsidRPr="001D2CB2" w14:paraId="329341C7" w14:textId="77777777" w:rsidTr="009D48E5">
        <w:trPr>
          <w:trHeight w:val="416"/>
        </w:trPr>
        <w:tc>
          <w:tcPr>
            <w:tcW w:w="3667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15022A" w14:textId="57802C2B" w:rsidR="007913B6" w:rsidRPr="00C41D76" w:rsidRDefault="007913B6" w:rsidP="007913B6">
            <w:pPr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2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2.1 </w:t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Clasificación </w:t>
            </w:r>
            <w:proofErr w:type="spellStart"/>
            <w:r w:rsidRPr="00C41D76">
              <w:rPr>
                <w:rFonts w:cstheme="minorHAnsi"/>
                <w:sz w:val="20"/>
                <w:szCs w:val="20"/>
                <w:lang w:val="es-ES"/>
              </w:rPr>
              <w:t>Rezende</w:t>
            </w:r>
            <w:proofErr w:type="spellEnd"/>
          </w:p>
        </w:tc>
        <w:tc>
          <w:tcPr>
            <w:tcW w:w="14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0E1CC" w14:textId="622A3E0C" w:rsidR="007913B6" w:rsidRPr="00C41D7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C41D7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 E0</w:t>
            </w:r>
          </w:p>
        </w:tc>
        <w:tc>
          <w:tcPr>
            <w:tcW w:w="109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30F18" w14:textId="099B4AD9" w:rsidR="007913B6" w:rsidRPr="00C41D7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C41D7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 EI</w:t>
            </w:r>
          </w:p>
        </w:tc>
        <w:tc>
          <w:tcPr>
            <w:tcW w:w="129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71092" w14:textId="25931D4F" w:rsidR="007913B6" w:rsidRPr="00C41D7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C41D7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 EII</w:t>
            </w:r>
          </w:p>
        </w:tc>
        <w:tc>
          <w:tcPr>
            <w:tcW w:w="16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36676" w14:textId="17D81533" w:rsidR="007913B6" w:rsidRPr="00C41D7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C41D7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 EIII</w:t>
            </w:r>
          </w:p>
        </w:tc>
        <w:tc>
          <w:tcPr>
            <w:tcW w:w="10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EAA43" w14:textId="76171E78" w:rsidR="007913B6" w:rsidRPr="00C41D7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C41D7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 EIV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0993B" w14:textId="36D9D024" w:rsidR="007913B6" w:rsidRPr="00C41D76" w:rsidRDefault="007913B6" w:rsidP="00616256">
            <w:pPr>
              <w:ind w:right="-86"/>
              <w:rPr>
                <w:rFonts w:cstheme="minorHAnsi"/>
                <w:sz w:val="20"/>
                <w:szCs w:val="20"/>
                <w:lang w:val="es-ES"/>
              </w:rPr>
            </w:pPr>
            <w:r w:rsidRPr="00C41D7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C41D76">
              <w:rPr>
                <w:rFonts w:cstheme="minorHAnsi"/>
                <w:sz w:val="20"/>
                <w:szCs w:val="20"/>
                <w:lang w:val="es-ES"/>
              </w:rPr>
              <w:t xml:space="preserve"> No realizado</w:t>
            </w:r>
          </w:p>
        </w:tc>
      </w:tr>
      <w:tr w:rsidR="007913B6" w:rsidRPr="001D2CB2" w14:paraId="1108E468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F3AD" w14:textId="4234D401" w:rsidR="007913B6" w:rsidRPr="002D2EB1" w:rsidRDefault="007913B6" w:rsidP="007913B6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2D2EB1">
              <w:rPr>
                <w:rFonts w:cstheme="minorHAnsi"/>
                <w:b/>
                <w:bCs/>
                <w:sz w:val="20"/>
                <w:szCs w:val="20"/>
                <w:lang w:val="es-ES"/>
              </w:rPr>
              <w:t>Clasificación de estado clínico</w:t>
            </w:r>
          </w:p>
        </w:tc>
      </w:tr>
      <w:tr w:rsidR="007913B6" w:rsidRPr="001D2CB2" w14:paraId="51598998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1A0324" w14:textId="6B2B4C67" w:rsidR="007913B6" w:rsidRPr="007A49BE" w:rsidRDefault="007913B6" w:rsidP="007913B6">
            <w:pPr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3</w:t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>. Forma clínica</w:t>
            </w:r>
          </w:p>
        </w:tc>
        <w:tc>
          <w:tcPr>
            <w:tcW w:w="216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440D" w14:textId="2E251876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F351ED">
              <w:rPr>
                <w:rFonts w:cstheme="minorHAnsi"/>
                <w:sz w:val="20"/>
                <w:szCs w:val="20"/>
                <w:lang w:val="es-ES"/>
              </w:rPr>
              <w:t>Control</w:t>
            </w:r>
          </w:p>
          <w:p w14:paraId="28D6524C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F351ED">
              <w:rPr>
                <w:rFonts w:cstheme="minorHAnsi"/>
                <w:sz w:val="20"/>
                <w:szCs w:val="20"/>
                <w:lang w:val="es-ES"/>
              </w:rPr>
              <w:t>Crónico</w:t>
            </w:r>
          </w:p>
          <w:p w14:paraId="4DBC3D31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01359A71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4FDD3128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17A700D0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546B9053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F351ED">
              <w:rPr>
                <w:rFonts w:cstheme="minorHAnsi"/>
                <w:sz w:val="20"/>
                <w:szCs w:val="20"/>
                <w:lang w:val="es-ES"/>
              </w:rPr>
              <w:t>Agud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  <w:p w14:paraId="49097D9D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4C5DCE6C" w14:textId="77777777" w:rsidR="007913B6" w:rsidRDefault="007913B6" w:rsidP="007913B6">
            <w:pPr>
              <w:rPr>
                <w:rFonts w:cstheme="minorHAnsi"/>
                <w:sz w:val="20"/>
                <w:szCs w:val="20"/>
                <w:lang w:val="es-ES"/>
              </w:rPr>
            </w:pPr>
          </w:p>
          <w:p w14:paraId="31F76B0A" w14:textId="0570A5C6" w:rsidR="007913B6" w:rsidRPr="007A49BE" w:rsidRDefault="007913B6" w:rsidP="007913B6">
            <w:pPr>
              <w:spacing w:before="40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</w:p>
        </w:tc>
        <w:tc>
          <w:tcPr>
            <w:tcW w:w="6069" w:type="dxa"/>
            <w:gridSpan w:val="2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A1F0F3" w14:textId="771F0300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>.1 Si es crónico, especificar tipo:</w:t>
            </w:r>
          </w:p>
          <w:p w14:paraId="6DCEF9A5" w14:textId="005FA5E9" w:rsidR="007913B6" w:rsidRPr="00DD696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351ED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FC575A">
              <w:rPr>
                <w:rFonts w:cstheme="minorHAnsi"/>
                <w:sz w:val="20"/>
                <w:szCs w:val="20"/>
                <w:lang w:val="es-ES"/>
              </w:rPr>
              <w:t xml:space="preserve">Crónica sin </w:t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patología demostrable 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(</w:t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>forma indeterminada</w:t>
            </w:r>
            <w:r w:rsidR="00504C87"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  <w:p w14:paraId="62FA4D2C" w14:textId="77777777" w:rsidR="007913B6" w:rsidRPr="00DD696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Crónico con patología cardíaca       </w:t>
            </w:r>
          </w:p>
          <w:p w14:paraId="65905E0B" w14:textId="77777777" w:rsidR="007913B6" w:rsidRPr="00DD696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Crónico con patología digestiva      </w:t>
            </w:r>
          </w:p>
          <w:p w14:paraId="740ECE0C" w14:textId="77777777" w:rsidR="007913B6" w:rsidRPr="00DD696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Crónico con patología mixta   </w:t>
            </w:r>
          </w:p>
          <w:p w14:paraId="1CD1B9B9" w14:textId="1AC0DDEF" w:rsidR="007913B6" w:rsidRPr="00DD696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DD6966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  <w:p w14:paraId="08696591" w14:textId="77A48654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3</w:t>
            </w:r>
            <w:r>
              <w:rPr>
                <w:rFonts w:cstheme="minorHAnsi"/>
                <w:sz w:val="20"/>
                <w:szCs w:val="20"/>
                <w:lang w:val="es-ES"/>
              </w:rPr>
              <w:t>.2 Si es agudo, especificar tipo:</w:t>
            </w:r>
          </w:p>
          <w:p w14:paraId="3BB42DBD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Primoinfección</w:t>
            </w:r>
          </w:p>
          <w:p w14:paraId="2A170CFA" w14:textId="5F3B55A6" w:rsidR="007913B6" w:rsidRPr="007A49BE" w:rsidRDefault="007913B6" w:rsidP="007913B6">
            <w:pPr>
              <w:spacing w:before="40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Reactivación</w:t>
            </w:r>
          </w:p>
        </w:tc>
      </w:tr>
      <w:tr w:rsidR="007913B6" w:rsidRPr="001D2CB2" w14:paraId="62DC7574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FD76" w14:textId="293AEF31" w:rsidR="007913B6" w:rsidRPr="00F64C30" w:rsidRDefault="007913B6" w:rsidP="007913B6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64C30">
              <w:rPr>
                <w:rFonts w:cstheme="minorHAnsi"/>
                <w:b/>
                <w:bCs/>
                <w:sz w:val="20"/>
                <w:szCs w:val="20"/>
                <w:lang w:val="es-ES"/>
              </w:rPr>
              <w:t>Tratamiento</w:t>
            </w:r>
          </w:p>
        </w:tc>
      </w:tr>
      <w:tr w:rsidR="007913B6" w:rsidRPr="001D2CB2" w14:paraId="0D9046EC" w14:textId="77777777" w:rsidTr="009D48E5">
        <w:trPr>
          <w:trHeight w:val="416"/>
        </w:trPr>
        <w:tc>
          <w:tcPr>
            <w:tcW w:w="3387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BDAD6A" w14:textId="7DC24ED4" w:rsidR="007913B6" w:rsidRPr="005F1E9C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¿</w:t>
            </w:r>
            <w:r>
              <w:rPr>
                <w:rFonts w:cstheme="minorHAnsi"/>
                <w:sz w:val="20"/>
                <w:szCs w:val="20"/>
                <w:lang w:val="es-ES"/>
              </w:rPr>
              <w:t>T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ratamiento etiológico?</w:t>
            </w:r>
          </w:p>
        </w:tc>
        <w:tc>
          <w:tcPr>
            <w:tcW w:w="4487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281B7" w14:textId="1D78B679" w:rsidR="007913B6" w:rsidRPr="005F1E9C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35B5E8" w14:textId="4BE4C281" w:rsidR="007913B6" w:rsidRPr="005F1E9C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7913B6" w:rsidRPr="001D2CB2" w14:paraId="519D9720" w14:textId="77777777" w:rsidTr="009D48E5">
        <w:trPr>
          <w:trHeight w:val="416"/>
        </w:trPr>
        <w:tc>
          <w:tcPr>
            <w:tcW w:w="7122" w:type="dxa"/>
            <w:gridSpan w:val="3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57F85" w14:textId="706C8454" w:rsidR="007913B6" w:rsidRPr="00781BEB" w:rsidRDefault="007913B6" w:rsidP="009D48E5">
            <w:pPr>
              <w:spacing w:before="40"/>
              <w:jc w:val="right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>.1 En caso afirmativo, ¿</w:t>
            </w:r>
            <w:r w:rsidR="009D48E5">
              <w:rPr>
                <w:rFonts w:cstheme="minorHAnsi"/>
                <w:sz w:val="20"/>
                <w:szCs w:val="20"/>
                <w:lang w:val="es-ES"/>
              </w:rPr>
              <w:t xml:space="preserve">cuál 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es el estatus del tratamiento</w:t>
            </w:r>
            <w:r>
              <w:rPr>
                <w:rFonts w:cstheme="minorHAnsi"/>
                <w:sz w:val="20"/>
                <w:szCs w:val="20"/>
                <w:lang w:val="es-ES"/>
              </w:rPr>
              <w:t>?</w:t>
            </w:r>
          </w:p>
        </w:tc>
        <w:tc>
          <w:tcPr>
            <w:tcW w:w="1885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6AFF2" w14:textId="7E70024F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Finalizado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    </w:t>
            </w:r>
          </w:p>
        </w:tc>
        <w:tc>
          <w:tcPr>
            <w:tcW w:w="1184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16043" w14:textId="26E0BE71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En curso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055EF" w14:textId="68F7162F" w:rsidR="007913B6" w:rsidRPr="008A6C95" w:rsidRDefault="007913B6" w:rsidP="00616256">
            <w:pPr>
              <w:spacing w:before="40"/>
              <w:ind w:right="-86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Interrumpido</w:t>
            </w:r>
          </w:p>
        </w:tc>
      </w:tr>
      <w:tr w:rsidR="007913B6" w:rsidRPr="001D2CB2" w14:paraId="4D1259BA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2C85B6" w14:textId="108D8739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R</w:t>
            </w:r>
            <w:r w:rsidRPr="00CE2FDB">
              <w:rPr>
                <w:rFonts w:cstheme="minorHAnsi"/>
                <w:sz w:val="20"/>
                <w:szCs w:val="20"/>
                <w:lang w:val="es-ES"/>
              </w:rPr>
              <w:t xml:space="preserve">ecoger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los siguientes detalles </w:t>
            </w:r>
            <w:r w:rsidRPr="00CE2FDB">
              <w:rPr>
                <w:rFonts w:cstheme="minorHAnsi"/>
                <w:sz w:val="20"/>
                <w:szCs w:val="20"/>
                <w:lang w:val="es-ES"/>
              </w:rPr>
              <w:t>una vez finalizado/interrumpido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el tratamiento</w:t>
            </w:r>
            <w:r w:rsidRPr="00CE2FDB">
              <w:rPr>
                <w:rFonts w:cstheme="minorHAnsi"/>
                <w:sz w:val="20"/>
                <w:szCs w:val="20"/>
                <w:lang w:val="es-ES"/>
              </w:rPr>
              <w:t>:</w:t>
            </w:r>
          </w:p>
        </w:tc>
      </w:tr>
      <w:tr w:rsidR="007913B6" w:rsidRPr="001D2CB2" w14:paraId="366C5DC0" w14:textId="77777777" w:rsidTr="009D48E5">
        <w:trPr>
          <w:trHeight w:val="416"/>
        </w:trPr>
        <w:tc>
          <w:tcPr>
            <w:tcW w:w="395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13543" w14:textId="6E1E5238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2 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>Fármaco</w:t>
            </w:r>
          </w:p>
        </w:tc>
        <w:tc>
          <w:tcPr>
            <w:tcW w:w="1758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25B4" w14:textId="6AE6FECC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BNZ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</w:t>
            </w:r>
          </w:p>
        </w:tc>
        <w:tc>
          <w:tcPr>
            <w:tcW w:w="154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467B" w14:textId="1B4D82A6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NFT   </w:t>
            </w:r>
          </w:p>
        </w:tc>
        <w:tc>
          <w:tcPr>
            <w:tcW w:w="4374" w:type="dxa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C4412" w14:textId="5D8DDC1A" w:rsidR="007913B6" w:rsidRPr="008A6C95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8A6C95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Otro, ¿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>cuál?_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>_________________________</w:t>
            </w:r>
          </w:p>
        </w:tc>
      </w:tr>
      <w:tr w:rsidR="007913B6" w:rsidRPr="001D2CB2" w14:paraId="25266E13" w14:textId="77777777" w:rsidTr="009D48E5">
        <w:trPr>
          <w:trHeight w:val="416"/>
        </w:trPr>
        <w:tc>
          <w:tcPr>
            <w:tcW w:w="5709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297A6" w14:textId="1C450E08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lastRenderedPageBreak/>
              <w:t xml:space="preserve"> 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3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Dosis total administrada</w:t>
            </w:r>
          </w:p>
        </w:tc>
        <w:tc>
          <w:tcPr>
            <w:tcW w:w="5915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28B4A" w14:textId="705AF0B9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t>|__|__|__|__|__| (mg)</w:t>
            </w:r>
          </w:p>
        </w:tc>
      </w:tr>
      <w:tr w:rsidR="007913B6" w:rsidRPr="001D2CB2" w14:paraId="00C27E0F" w14:textId="77777777" w:rsidTr="009D48E5">
        <w:trPr>
          <w:trHeight w:val="416"/>
        </w:trPr>
        <w:tc>
          <w:tcPr>
            <w:tcW w:w="5709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F98FF" w14:textId="2037FABC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4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Días totales de tratamiento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ab/>
            </w:r>
          </w:p>
        </w:tc>
        <w:tc>
          <w:tcPr>
            <w:tcW w:w="5915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D3837" w14:textId="2E02CB08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t>|__|__|__|</w:t>
            </w:r>
          </w:p>
        </w:tc>
      </w:tr>
      <w:tr w:rsidR="007913B6" w:rsidRPr="001D2CB2" w14:paraId="23B4ED2D" w14:textId="77777777" w:rsidTr="009D48E5">
        <w:trPr>
          <w:trHeight w:val="416"/>
        </w:trPr>
        <w:tc>
          <w:tcPr>
            <w:tcW w:w="5709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8BEE1" w14:textId="1E9AD01F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5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Fecha de inicio</w:t>
            </w:r>
          </w:p>
        </w:tc>
        <w:tc>
          <w:tcPr>
            <w:tcW w:w="5915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FB1CD" w14:textId="6ECD130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08DE5E69" w14:textId="77777777" w:rsidTr="009D48E5">
        <w:trPr>
          <w:trHeight w:val="416"/>
        </w:trPr>
        <w:tc>
          <w:tcPr>
            <w:tcW w:w="5709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5DA06" w14:textId="342EF63A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6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Fecha de fin</w:t>
            </w:r>
          </w:p>
        </w:tc>
        <w:tc>
          <w:tcPr>
            <w:tcW w:w="5915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9DDC9" w14:textId="29705991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6F731772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54923" w14:textId="08A8D50F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7 En caso de tratamiento interrumpido,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causa: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  _________________________________________</w:t>
            </w:r>
          </w:p>
          <w:p w14:paraId="4EA01C86" w14:textId="4CB844E2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___________________________________________________________________________________________________ </w:t>
            </w:r>
          </w:p>
        </w:tc>
      </w:tr>
      <w:tr w:rsidR="007913B6" w:rsidRPr="001D2CB2" w14:paraId="511EEF3F" w14:textId="77777777" w:rsidTr="009D48E5">
        <w:trPr>
          <w:trHeight w:val="416"/>
        </w:trPr>
        <w:tc>
          <w:tcPr>
            <w:tcW w:w="6234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570B6" w14:textId="50024696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8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Efectos secundarios asociados a tratamiento etiológico</w:t>
            </w:r>
          </w:p>
        </w:tc>
        <w:tc>
          <w:tcPr>
            <w:tcW w:w="2773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C3AA" w14:textId="2EB866EE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</w:p>
        </w:tc>
        <w:tc>
          <w:tcPr>
            <w:tcW w:w="2617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F25120" w14:textId="73517959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7913B6" w:rsidRPr="001D2CB2" w14:paraId="702F509F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6FF81" w14:textId="025AD3CB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4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8.1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¿Cuál o cuáles?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_________________________________________________________________________________</w:t>
            </w:r>
          </w:p>
          <w:p w14:paraId="1C5E7EB3" w14:textId="47BACF84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7913B6" w:rsidRPr="001D2CB2" w14:paraId="2B59A541" w14:textId="77777777" w:rsidTr="009D48E5">
        <w:trPr>
          <w:trHeight w:val="416"/>
        </w:trPr>
        <w:tc>
          <w:tcPr>
            <w:tcW w:w="5451" w:type="dxa"/>
            <w:gridSpan w:val="2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82EE9" w14:textId="35114324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¿Tratamiento 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cardiovascular adiciona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>?</w:t>
            </w:r>
          </w:p>
        </w:tc>
        <w:tc>
          <w:tcPr>
            <w:tcW w:w="2423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649C" w14:textId="1E27CFA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</w:p>
        </w:tc>
        <w:tc>
          <w:tcPr>
            <w:tcW w:w="3750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CE211" w14:textId="7855F0E3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7913B6" w:rsidRPr="001D2CB2" w14:paraId="35639074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5056" w14:textId="72498594" w:rsidR="0088743B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5</w:t>
            </w:r>
            <w:r w:rsidR="005B1908">
              <w:rPr>
                <w:rFonts w:cstheme="minorHAnsi"/>
                <w:sz w:val="20"/>
                <w:szCs w:val="20"/>
                <w:lang w:val="es-ES"/>
              </w:rPr>
              <w:t>5</w:t>
            </w:r>
            <w:r>
              <w:rPr>
                <w:rFonts w:cstheme="minorHAnsi"/>
                <w:sz w:val="20"/>
                <w:szCs w:val="20"/>
                <w:lang w:val="es-ES"/>
              </w:rPr>
              <w:t>.1 En caso afirmativo</w:t>
            </w:r>
            <w:r w:rsidRPr="00781BEB">
              <w:rPr>
                <w:rFonts w:cstheme="minorHAnsi"/>
                <w:sz w:val="20"/>
                <w:szCs w:val="20"/>
                <w:lang w:val="es-ES"/>
              </w:rPr>
              <w:t xml:space="preserve">, </w:t>
            </w:r>
            <w:r w:rsidR="0088743B">
              <w:rPr>
                <w:rFonts w:cstheme="minorHAnsi"/>
                <w:sz w:val="20"/>
                <w:szCs w:val="20"/>
                <w:lang w:val="es-ES"/>
              </w:rPr>
              <w:t>especificar</w:t>
            </w:r>
          </w:p>
          <w:p w14:paraId="03C9170C" w14:textId="77777777" w:rsidR="0088743B" w:rsidRDefault="0088743B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  <w:p w14:paraId="72F00AAB" w14:textId="2C55945E" w:rsidR="0088743B" w:rsidRDefault="0088743B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Beta-bloqueante        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Inhibidor de la enzima convertidora de angiotensina (</w:t>
            </w:r>
            <w:proofErr w:type="gramStart"/>
            <w:r>
              <w:rPr>
                <w:rFonts w:cstheme="minorHAnsi"/>
                <w:sz w:val="20"/>
                <w:szCs w:val="20"/>
                <w:lang w:val="es-ES"/>
              </w:rPr>
              <w:t xml:space="preserve">IECA)   </w:t>
            </w:r>
            <w:proofErr w:type="gramEnd"/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Bloq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>. Receptor de angiotensina</w:t>
            </w:r>
          </w:p>
          <w:p w14:paraId="6A2994F7" w14:textId="496ACB3E" w:rsidR="0088743B" w:rsidRDefault="0088743B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Espironolactona         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Sacubitril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valsartan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Inhibidor de SGLT2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Ivabradine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Furosemida</w:t>
            </w:r>
          </w:p>
          <w:p w14:paraId="2103F7BF" w14:textId="0E1D880F" w:rsidR="0088743B" w:rsidRDefault="0088743B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                      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Digoxina                          </w:t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Anticoagulantes orales                                         </w:t>
            </w:r>
            <w:bookmarkStart w:id="2" w:name="_GoBack"/>
            <w:bookmarkEnd w:id="2"/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 Amiodarona</w:t>
            </w:r>
          </w:p>
          <w:p w14:paraId="2CB64619" w14:textId="78551413" w:rsidR="0088743B" w:rsidRDefault="0088743B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  <w:p w14:paraId="204C97AD" w14:textId="6EA89538" w:rsidR="007913B6" w:rsidRPr="00357D16" w:rsidRDefault="007913B6" w:rsidP="007913B6">
            <w:pPr>
              <w:spacing w:before="40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</w:p>
        </w:tc>
      </w:tr>
      <w:tr w:rsidR="007913B6" w:rsidRPr="001D2CB2" w14:paraId="0784AD0D" w14:textId="77777777" w:rsidTr="009D48E5">
        <w:trPr>
          <w:trHeight w:val="416"/>
        </w:trPr>
        <w:tc>
          <w:tcPr>
            <w:tcW w:w="11624" w:type="dxa"/>
            <w:gridSpan w:val="5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B5C9" w14:textId="01EC5F95" w:rsidR="007913B6" w:rsidRPr="003E5467" w:rsidRDefault="007913B6" w:rsidP="007913B6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3E5467">
              <w:rPr>
                <w:rFonts w:cstheme="minorHAnsi"/>
                <w:b/>
                <w:bCs/>
                <w:sz w:val="20"/>
                <w:szCs w:val="20"/>
                <w:lang w:val="es-ES"/>
              </w:rPr>
              <w:t>Muestras biológicas</w:t>
            </w:r>
          </w:p>
        </w:tc>
      </w:tr>
      <w:tr w:rsidR="007913B6" w:rsidRPr="001D2CB2" w14:paraId="6488A564" w14:textId="77777777" w:rsidTr="009D48E5">
        <w:trPr>
          <w:trHeight w:val="416"/>
        </w:trPr>
        <w:tc>
          <w:tcPr>
            <w:tcW w:w="5451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DD5C" w14:textId="547174FC" w:rsidR="007913B6" w:rsidRPr="003E5467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  <w:r w:rsidR="00E26BA9">
              <w:rPr>
                <w:rFonts w:cstheme="minorHAnsi"/>
                <w:sz w:val="20"/>
                <w:szCs w:val="20"/>
                <w:lang w:val="es-ES"/>
              </w:rPr>
              <w:t>6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 w:rsidRPr="003E5467">
              <w:rPr>
                <w:rFonts w:cstheme="minorHAnsi"/>
                <w:sz w:val="20"/>
                <w:szCs w:val="20"/>
                <w:lang w:val="es-ES"/>
              </w:rPr>
              <w:t>¿Se han recogido muestras biológicas?</w:t>
            </w:r>
          </w:p>
        </w:tc>
        <w:tc>
          <w:tcPr>
            <w:tcW w:w="242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5DB54" w14:textId="07733B20" w:rsidR="007913B6" w:rsidRPr="003E5467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 Sí     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A31F" w14:textId="6AAFF3CB" w:rsidR="007913B6" w:rsidRPr="003E5467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F20D70">
              <w:rPr>
                <w:rFonts w:cstheme="minorHAnsi"/>
                <w:sz w:val="20"/>
                <w:szCs w:val="20"/>
                <w:lang w:val="es-ES"/>
              </w:rPr>
              <w:sym w:font="Wingdings 2" w:char="F0A3"/>
            </w:r>
            <w:r w:rsidRPr="00F20D70">
              <w:rPr>
                <w:rFonts w:cstheme="minorHAnsi"/>
                <w:sz w:val="20"/>
                <w:szCs w:val="20"/>
                <w:lang w:val="es-ES"/>
              </w:rPr>
              <w:t xml:space="preserve"> No</w:t>
            </w:r>
          </w:p>
        </w:tc>
      </w:tr>
      <w:tr w:rsidR="007913B6" w:rsidRPr="001D2CB2" w14:paraId="05C080A7" w14:textId="77777777" w:rsidTr="009D48E5">
        <w:trPr>
          <w:trHeight w:val="842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78A78E" w14:textId="2ED1460B" w:rsidR="007913B6" w:rsidRDefault="007913B6" w:rsidP="007913B6">
            <w:pPr>
              <w:spacing w:before="4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3C1EF0">
              <w:rPr>
                <w:rFonts w:cstheme="minorHAnsi"/>
                <w:b/>
                <w:sz w:val="20"/>
                <w:szCs w:val="20"/>
                <w:lang w:val="es-ES"/>
              </w:rPr>
              <w:t>Tipo de muestra</w:t>
            </w:r>
            <w:r w:rsidRPr="00E8373A">
              <w:rPr>
                <w:rFonts w:cstheme="minorHAnsi"/>
                <w:sz w:val="16"/>
                <w:szCs w:val="16"/>
                <w:lang w:val="es-ES"/>
              </w:rPr>
              <w:t xml:space="preserve"> Suero/Plasma/Sangre total/Orina/Saliva/ ADN de muestra de tejido/ Células de sangre periférica/ Otras, ¿cuál?</w:t>
            </w:r>
          </w:p>
        </w:tc>
        <w:tc>
          <w:tcPr>
            <w:tcW w:w="1120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134AA7" w14:textId="09B8F487" w:rsidR="007913B6" w:rsidRPr="005E57E0" w:rsidRDefault="007913B6" w:rsidP="007913B6">
            <w:pPr>
              <w:spacing w:before="40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5E57E0">
              <w:rPr>
                <w:rFonts w:cstheme="minorHAnsi"/>
                <w:b/>
                <w:sz w:val="20"/>
                <w:szCs w:val="20"/>
                <w:lang w:val="es-ES"/>
              </w:rPr>
              <w:t>Número de alícuotas</w:t>
            </w:r>
          </w:p>
        </w:tc>
        <w:tc>
          <w:tcPr>
            <w:tcW w:w="2209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A648A4" w14:textId="27E6A299" w:rsidR="007913B6" w:rsidRPr="005E57E0" w:rsidRDefault="007913B6" w:rsidP="007913B6">
            <w:pPr>
              <w:spacing w:before="40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5E57E0">
              <w:rPr>
                <w:rFonts w:cstheme="minorHAnsi"/>
                <w:b/>
                <w:sz w:val="20"/>
                <w:szCs w:val="20"/>
                <w:lang w:val="es-ES"/>
              </w:rPr>
              <w:t>Volumen de muestra</w:t>
            </w:r>
          </w:p>
        </w:tc>
        <w:tc>
          <w:tcPr>
            <w:tcW w:w="185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23A4C3" w14:textId="7ABC9D97" w:rsidR="007913B6" w:rsidRPr="00F20D70" w:rsidRDefault="007913B6" w:rsidP="007913B6">
            <w:pPr>
              <w:spacing w:before="4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3C1EF0">
              <w:rPr>
                <w:rFonts w:cstheme="minorHAnsi"/>
                <w:b/>
                <w:sz w:val="20"/>
                <w:szCs w:val="20"/>
                <w:lang w:val="es-ES"/>
              </w:rPr>
              <w:t>Cód. id. muestra</w:t>
            </w: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74B13E" w14:textId="12FB6D80" w:rsidR="007913B6" w:rsidRPr="00F20D70" w:rsidRDefault="007913B6" w:rsidP="007913B6">
            <w:pPr>
              <w:spacing w:before="4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3C1EF0">
              <w:rPr>
                <w:rFonts w:cstheme="minorHAnsi"/>
                <w:b/>
                <w:sz w:val="20"/>
                <w:szCs w:val="20"/>
                <w:lang w:val="es-ES"/>
              </w:rPr>
              <w:t>Fecha de recogida de la muestra</w:t>
            </w:r>
          </w:p>
        </w:tc>
      </w:tr>
      <w:tr w:rsidR="007913B6" w:rsidRPr="001D2CB2" w14:paraId="6E3B6ECD" w14:textId="77777777" w:rsidTr="009D48E5">
        <w:trPr>
          <w:trHeight w:val="416"/>
        </w:trPr>
        <w:tc>
          <w:tcPr>
            <w:tcW w:w="26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39E73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120" w:type="dxa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920F5" w14:textId="1788D22C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20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6536F" w14:textId="7777777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85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222E8" w14:textId="0167153C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F831" w14:textId="20D24FBF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12DE6244" w14:textId="77777777" w:rsidTr="009D48E5">
        <w:trPr>
          <w:trHeight w:val="416"/>
        </w:trPr>
        <w:tc>
          <w:tcPr>
            <w:tcW w:w="26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DB22B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120" w:type="dxa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5BB7B" w14:textId="47A4DA76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20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9D6EE" w14:textId="7777777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85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627A3" w14:textId="2CDC16F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7CC6" w14:textId="3FE6F5E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29C8D3E5" w14:textId="77777777" w:rsidTr="009D48E5">
        <w:trPr>
          <w:trHeight w:val="416"/>
        </w:trPr>
        <w:tc>
          <w:tcPr>
            <w:tcW w:w="26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F2680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120" w:type="dxa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D1388" w14:textId="36289BD6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20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D5B81" w14:textId="7777777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85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32B77" w14:textId="595DDCD2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2CA7" w14:textId="5149CF06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384E2355" w14:textId="77777777" w:rsidTr="009D48E5">
        <w:trPr>
          <w:trHeight w:val="416"/>
        </w:trPr>
        <w:tc>
          <w:tcPr>
            <w:tcW w:w="26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845BF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120" w:type="dxa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C11A6" w14:textId="4FC94E28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20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A0CE7" w14:textId="7777777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85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DC965" w14:textId="1AE52506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1B75" w14:textId="6DBD906A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  <w:tr w:rsidR="007913B6" w:rsidRPr="001D2CB2" w14:paraId="09211102" w14:textId="77777777" w:rsidTr="009D48E5">
        <w:trPr>
          <w:trHeight w:val="416"/>
        </w:trPr>
        <w:tc>
          <w:tcPr>
            <w:tcW w:w="268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7786" w14:textId="77777777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120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7AD8A" w14:textId="5DC8C9B8" w:rsidR="007913B6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2209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7AC8" w14:textId="77777777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856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963F7" w14:textId="68588CB2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375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FCF6" w14:textId="4E16878A" w:rsidR="007913B6" w:rsidRPr="00F20D70" w:rsidRDefault="007913B6" w:rsidP="007913B6">
            <w:pPr>
              <w:spacing w:before="40"/>
              <w:rPr>
                <w:rFonts w:cstheme="minorHAnsi"/>
                <w:sz w:val="20"/>
                <w:szCs w:val="20"/>
                <w:lang w:val="es-ES"/>
              </w:rPr>
            </w:pPr>
            <w:r w:rsidRPr="00781BEB">
              <w:rPr>
                <w:rFonts w:cstheme="minorHAnsi"/>
                <w:sz w:val="20"/>
                <w:szCs w:val="20"/>
                <w:lang w:val="es-ES"/>
              </w:rPr>
              <w:t>|__|__| - |__|__|__| - |__|__|__|__|</w:t>
            </w:r>
          </w:p>
        </w:tc>
      </w:tr>
    </w:tbl>
    <w:p w14:paraId="70BC55E8" w14:textId="18D06DA0" w:rsidR="00275935" w:rsidRPr="0034309A" w:rsidRDefault="00275935">
      <w:pPr>
        <w:rPr>
          <w:rFonts w:cstheme="minorHAnsi"/>
          <w:sz w:val="20"/>
          <w:szCs w:val="20"/>
          <w:lang w:val="pt-PT"/>
        </w:rPr>
      </w:pPr>
    </w:p>
    <w:p w14:paraId="5F70509D" w14:textId="2C8AAB6E" w:rsidR="005319F8" w:rsidRPr="001274A7" w:rsidRDefault="008434EB" w:rsidP="009D48E5">
      <w:pPr>
        <w:rPr>
          <w:rFonts w:cstheme="minorHAnsi"/>
          <w:sz w:val="20"/>
          <w:szCs w:val="20"/>
          <w:lang w:val="es-ES"/>
        </w:rPr>
      </w:pPr>
      <w:r w:rsidRPr="001274A7">
        <w:rPr>
          <w:rFonts w:cstheme="minorHAnsi"/>
          <w:sz w:val="20"/>
          <w:szCs w:val="20"/>
          <w:lang w:val="es-ES"/>
        </w:rPr>
        <w:t xml:space="preserve">BNP, péptido natriurético cerebral; BNZ, </w:t>
      </w:r>
      <w:proofErr w:type="spellStart"/>
      <w:r w:rsidRPr="001274A7">
        <w:rPr>
          <w:rFonts w:cstheme="minorHAnsi"/>
          <w:sz w:val="20"/>
          <w:szCs w:val="20"/>
          <w:lang w:val="es-ES"/>
        </w:rPr>
        <w:t>benznidazol</w:t>
      </w:r>
      <w:proofErr w:type="spellEnd"/>
      <w:r w:rsidRPr="001274A7">
        <w:rPr>
          <w:rFonts w:cstheme="minorHAnsi"/>
          <w:sz w:val="20"/>
          <w:szCs w:val="20"/>
          <w:lang w:val="es-ES"/>
        </w:rPr>
        <w:t>, EPOC, En</w:t>
      </w:r>
      <w:r w:rsidRPr="008434EB">
        <w:rPr>
          <w:rFonts w:cstheme="minorHAnsi"/>
          <w:sz w:val="20"/>
          <w:szCs w:val="20"/>
          <w:lang w:val="es-ES"/>
        </w:rPr>
        <w:t>fermedad pulmonar obstructiva crónica; CRT-D, Terapia de resincronización cardíaca con desfibrilador; CRT-P, Terapia de r</w:t>
      </w:r>
      <w:r w:rsidRPr="001274A7">
        <w:rPr>
          <w:rFonts w:cstheme="minorHAnsi"/>
          <w:sz w:val="20"/>
          <w:szCs w:val="20"/>
          <w:lang w:val="es-ES"/>
        </w:rPr>
        <w:t>e</w:t>
      </w:r>
      <w:r w:rsidRPr="008434EB">
        <w:rPr>
          <w:rFonts w:cstheme="minorHAnsi"/>
          <w:sz w:val="20"/>
          <w:szCs w:val="20"/>
          <w:lang w:val="es-ES"/>
        </w:rPr>
        <w:t>sincroni</w:t>
      </w:r>
      <w:r w:rsidRPr="001274A7">
        <w:rPr>
          <w:rFonts w:cstheme="minorHAnsi"/>
          <w:sz w:val="20"/>
          <w:szCs w:val="20"/>
          <w:lang w:val="es-ES"/>
        </w:rPr>
        <w:t>zac</w:t>
      </w:r>
      <w:r w:rsidRPr="008434EB">
        <w:rPr>
          <w:rFonts w:cstheme="minorHAnsi"/>
          <w:sz w:val="20"/>
          <w:szCs w:val="20"/>
          <w:lang w:val="es-ES"/>
        </w:rPr>
        <w:t xml:space="preserve">ión cardíaca con marcapasos; E, Velocidad </w:t>
      </w:r>
      <w:r w:rsidR="00D715A7">
        <w:rPr>
          <w:rFonts w:cstheme="minorHAnsi"/>
          <w:sz w:val="20"/>
          <w:szCs w:val="20"/>
          <w:lang w:val="es-ES"/>
        </w:rPr>
        <w:t xml:space="preserve">de llenado </w:t>
      </w:r>
      <w:r w:rsidRPr="008434EB">
        <w:rPr>
          <w:rFonts w:cstheme="minorHAnsi"/>
          <w:sz w:val="20"/>
          <w:szCs w:val="20"/>
          <w:lang w:val="es-ES"/>
        </w:rPr>
        <w:t xml:space="preserve">diastólica </w:t>
      </w:r>
      <w:proofErr w:type="gramStart"/>
      <w:r w:rsidRPr="008434EB">
        <w:rPr>
          <w:rFonts w:cstheme="minorHAnsi"/>
          <w:sz w:val="20"/>
          <w:szCs w:val="20"/>
          <w:lang w:val="es-ES"/>
        </w:rPr>
        <w:t>temprana pico</w:t>
      </w:r>
      <w:proofErr w:type="gramEnd"/>
      <w:r w:rsidRPr="008434EB">
        <w:rPr>
          <w:rFonts w:cstheme="minorHAnsi"/>
          <w:sz w:val="20"/>
          <w:szCs w:val="20"/>
          <w:lang w:val="es-ES"/>
        </w:rPr>
        <w:t>; e`, Velocidad diastólica tem</w:t>
      </w:r>
      <w:r w:rsidRPr="001274A7">
        <w:rPr>
          <w:rFonts w:cstheme="minorHAnsi"/>
          <w:sz w:val="20"/>
          <w:szCs w:val="20"/>
          <w:lang w:val="es-ES"/>
        </w:rPr>
        <w:t>p</w:t>
      </w:r>
      <w:r>
        <w:rPr>
          <w:rFonts w:cstheme="minorHAnsi"/>
          <w:sz w:val="20"/>
          <w:szCs w:val="20"/>
          <w:lang w:val="es-ES"/>
        </w:rPr>
        <w:t xml:space="preserve">rana en el anillo mitral; ICD, Dispositivo desfibrilador- </w:t>
      </w:r>
      <w:proofErr w:type="spellStart"/>
      <w:r>
        <w:rPr>
          <w:rFonts w:cstheme="minorHAnsi"/>
          <w:sz w:val="20"/>
          <w:szCs w:val="20"/>
          <w:lang w:val="es-ES"/>
        </w:rPr>
        <w:t>cardioversor</w:t>
      </w:r>
      <w:proofErr w:type="spellEnd"/>
      <w:r>
        <w:rPr>
          <w:rFonts w:cstheme="minorHAnsi"/>
          <w:sz w:val="20"/>
          <w:szCs w:val="20"/>
          <w:lang w:val="es-ES"/>
        </w:rPr>
        <w:t xml:space="preserve"> implantable</w:t>
      </w:r>
      <w:r w:rsidR="00E26BA9">
        <w:rPr>
          <w:rFonts w:cstheme="minorHAnsi"/>
          <w:sz w:val="20"/>
          <w:szCs w:val="20"/>
          <w:lang w:val="es-ES"/>
        </w:rPr>
        <w:t>;</w:t>
      </w:r>
      <w:r>
        <w:rPr>
          <w:rFonts w:cstheme="minorHAnsi"/>
          <w:sz w:val="20"/>
          <w:szCs w:val="20"/>
          <w:lang w:val="es-ES"/>
        </w:rPr>
        <w:t xml:space="preserve"> RMN: Resonancia magnética nuclear; NFT: </w:t>
      </w:r>
      <w:proofErr w:type="spellStart"/>
      <w:r>
        <w:rPr>
          <w:rFonts w:cstheme="minorHAnsi"/>
          <w:sz w:val="20"/>
          <w:szCs w:val="20"/>
          <w:lang w:val="es-ES"/>
        </w:rPr>
        <w:t>Nifurtimox</w:t>
      </w:r>
      <w:proofErr w:type="spellEnd"/>
      <w:r>
        <w:rPr>
          <w:rFonts w:cstheme="minorHAnsi"/>
          <w:sz w:val="20"/>
          <w:szCs w:val="20"/>
          <w:lang w:val="es-ES"/>
        </w:rPr>
        <w:t>; VD: Ventrículo derecho</w:t>
      </w:r>
      <w:r w:rsidR="00E26BA9">
        <w:rPr>
          <w:rFonts w:cstheme="minorHAnsi"/>
          <w:sz w:val="20"/>
          <w:szCs w:val="20"/>
          <w:lang w:val="es-ES"/>
        </w:rPr>
        <w:t>; VI: Ventrículo izquierdo.</w:t>
      </w:r>
      <w:r w:rsidR="005319F8" w:rsidRPr="001274A7">
        <w:rPr>
          <w:rFonts w:cstheme="minorHAnsi"/>
          <w:sz w:val="20"/>
          <w:szCs w:val="20"/>
          <w:lang w:val="es-ES"/>
        </w:rPr>
        <w:tab/>
      </w:r>
    </w:p>
    <w:sectPr w:rsidR="005319F8" w:rsidRPr="001274A7">
      <w:headerReference w:type="default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91DB1F9" w16cex:dateUtc="2023-11-09T03:45:00Z"/>
  <w16cex:commentExtensible w16cex:durableId="09CD6732" w16cex:dateUtc="2023-11-09T03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EE00B" w14:textId="77777777" w:rsidR="006406C7" w:rsidRDefault="006406C7" w:rsidP="005319F8">
      <w:pPr>
        <w:spacing w:after="0" w:line="240" w:lineRule="auto"/>
      </w:pPr>
      <w:r>
        <w:separator/>
      </w:r>
    </w:p>
  </w:endnote>
  <w:endnote w:type="continuationSeparator" w:id="0">
    <w:p w14:paraId="292A31F1" w14:textId="77777777" w:rsidR="006406C7" w:rsidRDefault="006406C7" w:rsidP="00531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rlito">
    <w:altName w:val="Arial"/>
    <w:charset w:val="00"/>
    <w:family w:val="swiss"/>
    <w:pitch w:val="variable"/>
  </w:font>
  <w:font w:name="Broadway">
    <w:panose1 w:val="04040905080B02020502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767119"/>
      <w:docPartObj>
        <w:docPartGallery w:val="Page Numbers (Bottom of Page)"/>
        <w:docPartUnique/>
      </w:docPartObj>
    </w:sdtPr>
    <w:sdtEndPr/>
    <w:sdtContent>
      <w:p w14:paraId="2C0AD625" w14:textId="00DC6169" w:rsidR="009D48E5" w:rsidRDefault="009D48E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D48E5">
          <w:rPr>
            <w:noProof/>
            <w:lang w:val="es-ES"/>
          </w:rPr>
          <w:t>1</w:t>
        </w:r>
        <w:r>
          <w:fldChar w:fldCharType="end"/>
        </w:r>
      </w:p>
    </w:sdtContent>
  </w:sdt>
  <w:p w14:paraId="3EB0D25E" w14:textId="77777777" w:rsidR="00B0525E" w:rsidRDefault="00B0525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0126A" w14:textId="77777777" w:rsidR="006406C7" w:rsidRDefault="006406C7" w:rsidP="005319F8">
      <w:pPr>
        <w:spacing w:after="0" w:line="240" w:lineRule="auto"/>
      </w:pPr>
      <w:r>
        <w:separator/>
      </w:r>
    </w:p>
  </w:footnote>
  <w:footnote w:type="continuationSeparator" w:id="0">
    <w:p w14:paraId="66C356B9" w14:textId="77777777" w:rsidR="006406C7" w:rsidRDefault="006406C7" w:rsidP="00531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9782" w:type="dxa"/>
      <w:tblInd w:w="-318" w:type="dxa"/>
      <w:tblBorders>
        <w:insideH w:val="single" w:sz="4" w:space="0" w:color="auto"/>
      </w:tblBorders>
      <w:tblLayout w:type="fixed"/>
      <w:tblLook w:val="01E0" w:firstRow="1" w:lastRow="1" w:firstColumn="1" w:lastColumn="1" w:noHBand="0" w:noVBand="0"/>
    </w:tblPr>
    <w:tblGrid>
      <w:gridCol w:w="2376"/>
      <w:gridCol w:w="5103"/>
      <w:gridCol w:w="2303"/>
    </w:tblGrid>
    <w:tr w:rsidR="00FF3C62" w14:paraId="30EAC888" w14:textId="77777777" w:rsidTr="007E6395">
      <w:trPr>
        <w:trHeight w:val="1622"/>
      </w:trPr>
      <w:tc>
        <w:tcPr>
          <w:tcW w:w="2376" w:type="dxa"/>
          <w:vAlign w:val="center"/>
        </w:tcPr>
        <w:p w14:paraId="150AB85D" w14:textId="77777777" w:rsidR="00FF3C62" w:rsidRPr="00444407" w:rsidRDefault="00FF3C62" w:rsidP="005319F8">
          <w:pPr>
            <w:pStyle w:val="Encabezado"/>
            <w:ind w:left="-3" w:hanging="3"/>
            <w:rPr>
              <w:rFonts w:cstheme="minorHAnsi"/>
              <w:b/>
              <w:color w:val="0073AE"/>
              <w:sz w:val="40"/>
              <w:szCs w:val="36"/>
            </w:rPr>
          </w:pPr>
          <w:bookmarkStart w:id="3" w:name="OLE_LINK3"/>
          <w:bookmarkStart w:id="4" w:name="OLE_LINK4"/>
          <w:r w:rsidRPr="00444407">
            <w:rPr>
              <w:rFonts w:cstheme="minorHAnsi"/>
              <w:b/>
              <w:color w:val="0073AE"/>
              <w:sz w:val="40"/>
              <w:szCs w:val="36"/>
            </w:rPr>
            <w:t>NHEPACHA</w:t>
          </w:r>
        </w:p>
        <w:p w14:paraId="574F86E0" w14:textId="77777777" w:rsidR="00FF3C62" w:rsidRPr="00A51680" w:rsidRDefault="00FF3C62" w:rsidP="005319F8">
          <w:pPr>
            <w:pStyle w:val="Encabezado"/>
            <w:ind w:left="-3" w:hanging="3"/>
            <w:rPr>
              <w:rFonts w:ascii="Broadway" w:hAnsi="Broadway"/>
              <w:color w:val="7B7B7B" w:themeColor="accent3" w:themeShade="BF"/>
              <w:sz w:val="20"/>
              <w:szCs w:val="20"/>
            </w:rPr>
          </w:pPr>
          <w:r w:rsidRPr="006D03DE">
            <w:rPr>
              <w:rFonts w:cstheme="minorHAnsi"/>
              <w:b/>
              <w:color w:val="0073AE"/>
              <w:szCs w:val="20"/>
            </w:rPr>
            <w:t>Nuevas</w:t>
          </w:r>
          <w:r>
            <w:rPr>
              <w:rFonts w:cstheme="minorHAnsi"/>
              <w:b/>
              <w:color w:val="0073AE"/>
              <w:szCs w:val="20"/>
            </w:rPr>
            <w:t xml:space="preserve"> </w:t>
          </w:r>
          <w:r w:rsidRPr="006D03DE">
            <w:rPr>
              <w:rFonts w:cstheme="minorHAnsi"/>
              <w:b/>
              <w:color w:val="0073AE"/>
              <w:szCs w:val="20"/>
            </w:rPr>
            <w:t>Herramientas</w:t>
          </w:r>
          <w:r>
            <w:rPr>
              <w:rFonts w:cstheme="minorHAnsi"/>
              <w:b/>
              <w:color w:val="0073AE"/>
              <w:szCs w:val="20"/>
            </w:rPr>
            <w:t xml:space="preserve"> </w:t>
          </w:r>
          <w:r w:rsidRPr="006D03DE">
            <w:rPr>
              <w:rFonts w:cstheme="minorHAnsi"/>
              <w:b/>
              <w:color w:val="0073AE"/>
              <w:szCs w:val="20"/>
            </w:rPr>
            <w:t>para Pacientes con CHAGAS</w:t>
          </w:r>
        </w:p>
      </w:tc>
      <w:tc>
        <w:tcPr>
          <w:tcW w:w="5103" w:type="dxa"/>
          <w:vAlign w:val="center"/>
        </w:tcPr>
        <w:p w14:paraId="20F616F8" w14:textId="77777777" w:rsidR="00FF3C62" w:rsidRPr="008231B2" w:rsidRDefault="00FF3C62" w:rsidP="005319F8">
          <w:pPr>
            <w:pStyle w:val="Encabezado"/>
            <w:ind w:left="-3" w:hanging="3"/>
            <w:jc w:val="center"/>
            <w:rPr>
              <w:rFonts w:ascii="Arial" w:hAnsi="Arial" w:cs="Arial"/>
              <w:sz w:val="28"/>
              <w:szCs w:val="28"/>
              <w:lang w:val="es-ES"/>
            </w:rPr>
          </w:pPr>
        </w:p>
        <w:p w14:paraId="1BDBE889" w14:textId="77777777" w:rsidR="00FF3C62" w:rsidRPr="00A328A7" w:rsidRDefault="00FF3C62" w:rsidP="005319F8">
          <w:pPr>
            <w:pStyle w:val="Encabezado"/>
            <w:ind w:left="-3" w:hanging="3"/>
            <w:jc w:val="center"/>
            <w:rPr>
              <w:rFonts w:cstheme="minorHAnsi"/>
              <w:color w:val="0073AE"/>
              <w:sz w:val="20"/>
              <w:szCs w:val="20"/>
              <w:lang w:val="pt-PT"/>
            </w:rPr>
          </w:pPr>
          <w:r w:rsidRPr="00A328A7">
            <w:rPr>
              <w:rFonts w:cstheme="minorHAnsi"/>
              <w:color w:val="0073AE"/>
              <w:sz w:val="28"/>
              <w:szCs w:val="28"/>
              <w:lang w:val="pt-PT"/>
            </w:rPr>
            <w:t>Cuestionario Paciente Chagas</w:t>
          </w:r>
        </w:p>
        <w:p w14:paraId="5E748B56" w14:textId="77777777" w:rsidR="00FF3C62" w:rsidRPr="00D11121" w:rsidRDefault="00FF3C62" w:rsidP="005319F8">
          <w:pPr>
            <w:pStyle w:val="Encabezado"/>
            <w:ind w:left="-3" w:hanging="3"/>
            <w:rPr>
              <w:rFonts w:ascii="Arial" w:hAnsi="Arial" w:cs="Arial"/>
              <w:lang w:val="pt-PT"/>
            </w:rPr>
          </w:pPr>
        </w:p>
      </w:tc>
      <w:tc>
        <w:tcPr>
          <w:tcW w:w="2303" w:type="dxa"/>
        </w:tcPr>
        <w:p w14:paraId="38124B98" w14:textId="1C2396E2" w:rsidR="00FF3C62" w:rsidRPr="00660248" w:rsidRDefault="00FF3C62" w:rsidP="005319F8">
          <w:pPr>
            <w:pStyle w:val="Encabezado"/>
            <w:ind w:left="-3" w:right="34" w:hanging="202"/>
            <w:jc w:val="right"/>
          </w:pPr>
        </w:p>
      </w:tc>
    </w:tr>
    <w:bookmarkEnd w:id="3"/>
    <w:bookmarkEnd w:id="4"/>
  </w:tbl>
  <w:p w14:paraId="626D79F9" w14:textId="5E343CBB" w:rsidR="00FF3C62" w:rsidRDefault="00FF3C62" w:rsidP="005319F8">
    <w:pPr>
      <w:pStyle w:val="Encabezado"/>
    </w:pPr>
  </w:p>
  <w:p w14:paraId="405BF884" w14:textId="77777777" w:rsidR="00FF3C62" w:rsidRDefault="00FF3C62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C6DC7"/>
    <w:multiLevelType w:val="multilevel"/>
    <w:tmpl w:val="0C0A001F"/>
    <w:lvl w:ilvl="0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81" w:hanging="432"/>
      </w:pPr>
    </w:lvl>
    <w:lvl w:ilvl="2">
      <w:start w:val="1"/>
      <w:numFmt w:val="decimal"/>
      <w:lvlText w:val="%1.%2.%3."/>
      <w:lvlJc w:val="left"/>
      <w:pPr>
        <w:ind w:left="14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1152" w:hanging="792"/>
      </w:pPr>
    </w:lvl>
    <w:lvl w:ilvl="5">
      <w:start w:val="1"/>
      <w:numFmt w:val="decimal"/>
      <w:lvlText w:val="%1.%2.%3.%4.%5.%6."/>
      <w:lvlJc w:val="left"/>
      <w:pPr>
        <w:ind w:left="1656" w:hanging="936"/>
      </w:pPr>
    </w:lvl>
    <w:lvl w:ilvl="6">
      <w:start w:val="1"/>
      <w:numFmt w:val="decimal"/>
      <w:lvlText w:val="%1.%2.%3.%4.%5.%6.%7."/>
      <w:lvlJc w:val="left"/>
      <w:pPr>
        <w:ind w:left="2160" w:hanging="1080"/>
      </w:pPr>
    </w:lvl>
    <w:lvl w:ilvl="7">
      <w:start w:val="1"/>
      <w:numFmt w:val="decimal"/>
      <w:lvlText w:val="%1.%2.%3.%4.%5.%6.%7.%8."/>
      <w:lvlJc w:val="left"/>
      <w:pPr>
        <w:ind w:left="2664" w:hanging="1224"/>
      </w:pPr>
    </w:lvl>
    <w:lvl w:ilvl="8">
      <w:start w:val="1"/>
      <w:numFmt w:val="decimal"/>
      <w:lvlText w:val="%1.%2.%3.%4.%5.%6.%7.%8.%9."/>
      <w:lvlJc w:val="left"/>
      <w:pPr>
        <w:ind w:left="3240" w:hanging="1440"/>
      </w:pPr>
    </w:lvl>
  </w:abstractNum>
  <w:abstractNum w:abstractNumId="1" w15:restartNumberingAfterBreak="0">
    <w:nsid w:val="0FFD0F12"/>
    <w:multiLevelType w:val="hybridMultilevel"/>
    <w:tmpl w:val="C9E4E3D6"/>
    <w:lvl w:ilvl="0" w:tplc="AE8846A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46E2C"/>
    <w:multiLevelType w:val="hybridMultilevel"/>
    <w:tmpl w:val="EB0CB2A6"/>
    <w:lvl w:ilvl="0" w:tplc="6CD4849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B49A3"/>
    <w:multiLevelType w:val="hybridMultilevel"/>
    <w:tmpl w:val="CC38F6CE"/>
    <w:lvl w:ilvl="0" w:tplc="09265E4A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C0B2B"/>
    <w:multiLevelType w:val="hybridMultilevel"/>
    <w:tmpl w:val="BBFC5BA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00BC7"/>
    <w:multiLevelType w:val="hybridMultilevel"/>
    <w:tmpl w:val="91EA37B8"/>
    <w:lvl w:ilvl="0" w:tplc="AEB26B4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DC11212"/>
    <w:multiLevelType w:val="hybridMultilevel"/>
    <w:tmpl w:val="77685A0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3E4EB8"/>
    <w:multiLevelType w:val="hybridMultilevel"/>
    <w:tmpl w:val="1F72C98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EF1505"/>
    <w:multiLevelType w:val="multilevel"/>
    <w:tmpl w:val="8AE87F6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085750B"/>
    <w:multiLevelType w:val="hybridMultilevel"/>
    <w:tmpl w:val="A900E6FC"/>
    <w:lvl w:ilvl="0" w:tplc="682E2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801496"/>
    <w:multiLevelType w:val="hybridMultilevel"/>
    <w:tmpl w:val="436882B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B7321B"/>
    <w:multiLevelType w:val="hybridMultilevel"/>
    <w:tmpl w:val="776AA58E"/>
    <w:lvl w:ilvl="0" w:tplc="8890759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187FF7"/>
    <w:multiLevelType w:val="multilevel"/>
    <w:tmpl w:val="FCE4698A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796F575E"/>
    <w:multiLevelType w:val="multilevel"/>
    <w:tmpl w:val="155A8D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B036925"/>
    <w:multiLevelType w:val="hybridMultilevel"/>
    <w:tmpl w:val="00645F56"/>
    <w:lvl w:ilvl="0" w:tplc="B01E20C2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0"/>
  </w:num>
  <w:num w:numId="4">
    <w:abstractNumId w:val="13"/>
  </w:num>
  <w:num w:numId="5">
    <w:abstractNumId w:val="11"/>
  </w:num>
  <w:num w:numId="6">
    <w:abstractNumId w:val="3"/>
  </w:num>
  <w:num w:numId="7">
    <w:abstractNumId w:val="2"/>
  </w:num>
  <w:num w:numId="8">
    <w:abstractNumId w:val="14"/>
  </w:num>
  <w:num w:numId="9">
    <w:abstractNumId w:val="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6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35"/>
    <w:rsid w:val="000167CD"/>
    <w:rsid w:val="0001757E"/>
    <w:rsid w:val="00026D6D"/>
    <w:rsid w:val="00031156"/>
    <w:rsid w:val="000357FF"/>
    <w:rsid w:val="00036041"/>
    <w:rsid w:val="0005399E"/>
    <w:rsid w:val="00061B96"/>
    <w:rsid w:val="000A3171"/>
    <w:rsid w:val="000B1D59"/>
    <w:rsid w:val="000D4936"/>
    <w:rsid w:val="000D67A7"/>
    <w:rsid w:val="000E421C"/>
    <w:rsid w:val="000E4EDD"/>
    <w:rsid w:val="00100005"/>
    <w:rsid w:val="00106D3E"/>
    <w:rsid w:val="00107FBE"/>
    <w:rsid w:val="00115FE1"/>
    <w:rsid w:val="00121D01"/>
    <w:rsid w:val="00126DA4"/>
    <w:rsid w:val="001274A7"/>
    <w:rsid w:val="001425E2"/>
    <w:rsid w:val="00143014"/>
    <w:rsid w:val="00147694"/>
    <w:rsid w:val="00147FDD"/>
    <w:rsid w:val="00153F48"/>
    <w:rsid w:val="001563DF"/>
    <w:rsid w:val="001702F2"/>
    <w:rsid w:val="00175DE3"/>
    <w:rsid w:val="00186347"/>
    <w:rsid w:val="001B10D6"/>
    <w:rsid w:val="001D0386"/>
    <w:rsid w:val="001D2CB2"/>
    <w:rsid w:val="001E3B30"/>
    <w:rsid w:val="001F171C"/>
    <w:rsid w:val="001F2646"/>
    <w:rsid w:val="002025BD"/>
    <w:rsid w:val="0023495F"/>
    <w:rsid w:val="002367E4"/>
    <w:rsid w:val="00262CD2"/>
    <w:rsid w:val="00270824"/>
    <w:rsid w:val="002726A3"/>
    <w:rsid w:val="00275935"/>
    <w:rsid w:val="00275D5A"/>
    <w:rsid w:val="00277A12"/>
    <w:rsid w:val="00282AB0"/>
    <w:rsid w:val="00291347"/>
    <w:rsid w:val="0029284D"/>
    <w:rsid w:val="002A617F"/>
    <w:rsid w:val="002D2EB1"/>
    <w:rsid w:val="002D6F55"/>
    <w:rsid w:val="0034309A"/>
    <w:rsid w:val="003574EA"/>
    <w:rsid w:val="00392A2F"/>
    <w:rsid w:val="003A3593"/>
    <w:rsid w:val="003D0A37"/>
    <w:rsid w:val="003E3801"/>
    <w:rsid w:val="003E5467"/>
    <w:rsid w:val="00415D6E"/>
    <w:rsid w:val="00416309"/>
    <w:rsid w:val="00424935"/>
    <w:rsid w:val="00434222"/>
    <w:rsid w:val="00442BAD"/>
    <w:rsid w:val="00460E1F"/>
    <w:rsid w:val="004770B2"/>
    <w:rsid w:val="004829AB"/>
    <w:rsid w:val="004A3571"/>
    <w:rsid w:val="004E6125"/>
    <w:rsid w:val="004F364D"/>
    <w:rsid w:val="00504C87"/>
    <w:rsid w:val="00507525"/>
    <w:rsid w:val="00511C27"/>
    <w:rsid w:val="005319F8"/>
    <w:rsid w:val="005328CB"/>
    <w:rsid w:val="0053548B"/>
    <w:rsid w:val="00537E37"/>
    <w:rsid w:val="00542323"/>
    <w:rsid w:val="00546011"/>
    <w:rsid w:val="0059725A"/>
    <w:rsid w:val="005B1908"/>
    <w:rsid w:val="005C517B"/>
    <w:rsid w:val="005C6D08"/>
    <w:rsid w:val="005C6E23"/>
    <w:rsid w:val="005E57E0"/>
    <w:rsid w:val="005F1E9C"/>
    <w:rsid w:val="005F2543"/>
    <w:rsid w:val="00602639"/>
    <w:rsid w:val="00616256"/>
    <w:rsid w:val="00627BDC"/>
    <w:rsid w:val="0063673A"/>
    <w:rsid w:val="006406C7"/>
    <w:rsid w:val="00641561"/>
    <w:rsid w:val="00643925"/>
    <w:rsid w:val="00657CB6"/>
    <w:rsid w:val="0067674C"/>
    <w:rsid w:val="00683180"/>
    <w:rsid w:val="006E5F73"/>
    <w:rsid w:val="006F216B"/>
    <w:rsid w:val="006F7FEC"/>
    <w:rsid w:val="00716731"/>
    <w:rsid w:val="007236AB"/>
    <w:rsid w:val="00740DE8"/>
    <w:rsid w:val="007462A3"/>
    <w:rsid w:val="0074711C"/>
    <w:rsid w:val="007472B3"/>
    <w:rsid w:val="00752872"/>
    <w:rsid w:val="00761222"/>
    <w:rsid w:val="00790E25"/>
    <w:rsid w:val="007913B6"/>
    <w:rsid w:val="007C5057"/>
    <w:rsid w:val="007C5CE9"/>
    <w:rsid w:val="007D0A8F"/>
    <w:rsid w:val="007D5EC0"/>
    <w:rsid w:val="007E346F"/>
    <w:rsid w:val="007E6395"/>
    <w:rsid w:val="007E6807"/>
    <w:rsid w:val="0080218F"/>
    <w:rsid w:val="00817424"/>
    <w:rsid w:val="0082367E"/>
    <w:rsid w:val="00843384"/>
    <w:rsid w:val="008434EB"/>
    <w:rsid w:val="00865FC2"/>
    <w:rsid w:val="0088743B"/>
    <w:rsid w:val="008A08D0"/>
    <w:rsid w:val="008A0D4B"/>
    <w:rsid w:val="008C4C50"/>
    <w:rsid w:val="008C6619"/>
    <w:rsid w:val="008D258F"/>
    <w:rsid w:val="00903264"/>
    <w:rsid w:val="00922491"/>
    <w:rsid w:val="00943B16"/>
    <w:rsid w:val="00951C36"/>
    <w:rsid w:val="00955CB0"/>
    <w:rsid w:val="00957189"/>
    <w:rsid w:val="00961E36"/>
    <w:rsid w:val="00962492"/>
    <w:rsid w:val="00966640"/>
    <w:rsid w:val="0097149D"/>
    <w:rsid w:val="00983054"/>
    <w:rsid w:val="009B0041"/>
    <w:rsid w:val="009B4948"/>
    <w:rsid w:val="009B5692"/>
    <w:rsid w:val="009C1134"/>
    <w:rsid w:val="009C67F6"/>
    <w:rsid w:val="009D48E5"/>
    <w:rsid w:val="009D7666"/>
    <w:rsid w:val="009D766A"/>
    <w:rsid w:val="009F21E0"/>
    <w:rsid w:val="009F5329"/>
    <w:rsid w:val="009F7C76"/>
    <w:rsid w:val="00A1144E"/>
    <w:rsid w:val="00A370D1"/>
    <w:rsid w:val="00A577ED"/>
    <w:rsid w:val="00A6189E"/>
    <w:rsid w:val="00A62503"/>
    <w:rsid w:val="00A63C2F"/>
    <w:rsid w:val="00A82F9F"/>
    <w:rsid w:val="00AB03F9"/>
    <w:rsid w:val="00AB40D8"/>
    <w:rsid w:val="00AB4915"/>
    <w:rsid w:val="00AC24B1"/>
    <w:rsid w:val="00AC7556"/>
    <w:rsid w:val="00AF10D5"/>
    <w:rsid w:val="00AF3EBB"/>
    <w:rsid w:val="00B0525E"/>
    <w:rsid w:val="00B05A1F"/>
    <w:rsid w:val="00B07D69"/>
    <w:rsid w:val="00B11968"/>
    <w:rsid w:val="00B21E81"/>
    <w:rsid w:val="00B24396"/>
    <w:rsid w:val="00B40A76"/>
    <w:rsid w:val="00B50A08"/>
    <w:rsid w:val="00B5102E"/>
    <w:rsid w:val="00B57328"/>
    <w:rsid w:val="00B60858"/>
    <w:rsid w:val="00B72A78"/>
    <w:rsid w:val="00BB463A"/>
    <w:rsid w:val="00BC294A"/>
    <w:rsid w:val="00BC31A5"/>
    <w:rsid w:val="00BD01D4"/>
    <w:rsid w:val="00BD3B12"/>
    <w:rsid w:val="00BE5BFE"/>
    <w:rsid w:val="00BF2AB1"/>
    <w:rsid w:val="00C14884"/>
    <w:rsid w:val="00C14DCE"/>
    <w:rsid w:val="00C31BD3"/>
    <w:rsid w:val="00C41D76"/>
    <w:rsid w:val="00C45646"/>
    <w:rsid w:val="00C61686"/>
    <w:rsid w:val="00C6221E"/>
    <w:rsid w:val="00C638E9"/>
    <w:rsid w:val="00C63A82"/>
    <w:rsid w:val="00C75D9A"/>
    <w:rsid w:val="00CA017A"/>
    <w:rsid w:val="00CB57EA"/>
    <w:rsid w:val="00CC35CC"/>
    <w:rsid w:val="00CC3A31"/>
    <w:rsid w:val="00CC7051"/>
    <w:rsid w:val="00CD2F46"/>
    <w:rsid w:val="00CD3608"/>
    <w:rsid w:val="00CD4775"/>
    <w:rsid w:val="00CE6F01"/>
    <w:rsid w:val="00D11FCC"/>
    <w:rsid w:val="00D124CB"/>
    <w:rsid w:val="00D21136"/>
    <w:rsid w:val="00D23814"/>
    <w:rsid w:val="00D26759"/>
    <w:rsid w:val="00D31307"/>
    <w:rsid w:val="00D508AC"/>
    <w:rsid w:val="00D60154"/>
    <w:rsid w:val="00D663DA"/>
    <w:rsid w:val="00D715A7"/>
    <w:rsid w:val="00D721CF"/>
    <w:rsid w:val="00D90D9F"/>
    <w:rsid w:val="00DB27E5"/>
    <w:rsid w:val="00DB7159"/>
    <w:rsid w:val="00DD6966"/>
    <w:rsid w:val="00DE0AE8"/>
    <w:rsid w:val="00E26BA9"/>
    <w:rsid w:val="00E325FB"/>
    <w:rsid w:val="00E338A1"/>
    <w:rsid w:val="00E46BF6"/>
    <w:rsid w:val="00E61175"/>
    <w:rsid w:val="00E73FB8"/>
    <w:rsid w:val="00E86542"/>
    <w:rsid w:val="00E93373"/>
    <w:rsid w:val="00E96409"/>
    <w:rsid w:val="00EA74E1"/>
    <w:rsid w:val="00EB55A0"/>
    <w:rsid w:val="00ED1212"/>
    <w:rsid w:val="00EF2EC7"/>
    <w:rsid w:val="00F055A6"/>
    <w:rsid w:val="00F172E2"/>
    <w:rsid w:val="00F20D70"/>
    <w:rsid w:val="00F3507B"/>
    <w:rsid w:val="00F37524"/>
    <w:rsid w:val="00F4084F"/>
    <w:rsid w:val="00F420BE"/>
    <w:rsid w:val="00F5455C"/>
    <w:rsid w:val="00F57FC5"/>
    <w:rsid w:val="00F64C30"/>
    <w:rsid w:val="00F82F14"/>
    <w:rsid w:val="00F91B11"/>
    <w:rsid w:val="00F943F8"/>
    <w:rsid w:val="00FA714E"/>
    <w:rsid w:val="00FB1D2C"/>
    <w:rsid w:val="00FC575A"/>
    <w:rsid w:val="00FC63B1"/>
    <w:rsid w:val="00FD0FC8"/>
    <w:rsid w:val="00FD15C7"/>
    <w:rsid w:val="00FD24D7"/>
    <w:rsid w:val="00FD5F1F"/>
    <w:rsid w:val="00FD6F00"/>
    <w:rsid w:val="00FF3C62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0F673"/>
  <w15:chartTrackingRefBased/>
  <w15:docId w15:val="{E6F17857-6C7E-4970-A1EE-49617AE2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F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07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5319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5319F8"/>
  </w:style>
  <w:style w:type="paragraph" w:styleId="Piedepgina">
    <w:name w:val="footer"/>
    <w:basedOn w:val="Normal"/>
    <w:link w:val="PiedepginaCar"/>
    <w:uiPriority w:val="99"/>
    <w:unhideWhenUsed/>
    <w:rsid w:val="005319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19F8"/>
  </w:style>
  <w:style w:type="paragraph" w:styleId="Prrafodelista">
    <w:name w:val="List Paragraph"/>
    <w:basedOn w:val="Normal"/>
    <w:uiPriority w:val="1"/>
    <w:qFormat/>
    <w:rsid w:val="00FD15C7"/>
    <w:pPr>
      <w:ind w:left="720"/>
      <w:contextualSpacing/>
    </w:pPr>
  </w:style>
  <w:style w:type="character" w:styleId="Refdecomentario">
    <w:name w:val="annotation reference"/>
    <w:basedOn w:val="Fuentedeprrafopredeter"/>
    <w:rsid w:val="00BD01D4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D01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BD01D4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Sinespaciado">
    <w:name w:val="No Spacing"/>
    <w:uiPriority w:val="1"/>
    <w:qFormat/>
    <w:rsid w:val="00E73FB8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1212"/>
    <w:pPr>
      <w:spacing w:after="160"/>
    </w:pPr>
    <w:rPr>
      <w:rFonts w:asciiTheme="minorHAnsi" w:eastAsiaTheme="minorHAnsi" w:hAnsiTheme="minorHAnsi" w:cstheme="minorBidi"/>
      <w:b/>
      <w:bCs/>
      <w:lang w:val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1212"/>
    <w:rPr>
      <w:rFonts w:ascii="Times New Roman" w:eastAsia="Times New Roman" w:hAnsi="Times New Roman" w:cs="Times New Roman"/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1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196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F82F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92409-B25E-42C8-BD58-10FD34395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86</Words>
  <Characters>13601</Characters>
  <Application>Microsoft Office Word</Application>
  <DocSecurity>0</DocSecurity>
  <Lines>113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onzález</dc:creator>
  <cp:keywords/>
  <dc:description/>
  <cp:lastModifiedBy>Juan Carlos Gabaldon</cp:lastModifiedBy>
  <cp:revision>3</cp:revision>
  <dcterms:created xsi:type="dcterms:W3CDTF">2024-07-15T09:52:00Z</dcterms:created>
  <dcterms:modified xsi:type="dcterms:W3CDTF">2024-07-15T15:15:00Z</dcterms:modified>
</cp:coreProperties>
</file>